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565ED" w14:textId="4E3008BB" w:rsidR="00637668" w:rsidRPr="00EB3D88" w:rsidRDefault="003A32F8" w:rsidP="004B0C6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softHyphen/>
      </w:r>
      <w:r w:rsidR="004854A2" w:rsidRPr="00EB3D88">
        <w:rPr>
          <w:rFonts w:ascii="Times New Roman" w:hAnsi="Times New Roman" w:cs="Times New Roman"/>
          <w:b/>
        </w:rPr>
        <w:t>Supplementary</w:t>
      </w:r>
      <w:r w:rsidR="00637668" w:rsidRPr="00EB3D88">
        <w:rPr>
          <w:rFonts w:ascii="Times New Roman" w:hAnsi="Times New Roman" w:cs="Times New Roman"/>
          <w:b/>
        </w:rPr>
        <w:t xml:space="preserve"> Material</w:t>
      </w:r>
      <w:r w:rsidR="004854A2" w:rsidRPr="00EB3D88">
        <w:rPr>
          <w:rFonts w:ascii="Times New Roman" w:hAnsi="Times New Roman" w:cs="Times New Roman"/>
          <w:b/>
        </w:rPr>
        <w:t xml:space="preserve"> </w:t>
      </w:r>
    </w:p>
    <w:p w14:paraId="464FD0AC" w14:textId="4D32A69C" w:rsidR="000D74C0" w:rsidRPr="00EB3D88" w:rsidRDefault="000D74C0" w:rsidP="004B0C6A">
      <w:pPr>
        <w:outlineLvl w:val="0"/>
        <w:rPr>
          <w:rFonts w:ascii="Times New Roman" w:hAnsi="Times New Roman" w:cs="Times New Roman"/>
          <w:b/>
        </w:rPr>
      </w:pPr>
    </w:p>
    <w:p w14:paraId="4589CCDB" w14:textId="541A481C" w:rsidR="00EE0301" w:rsidRPr="00EE0301" w:rsidRDefault="00580A8A" w:rsidP="004B0C6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</w:rPr>
        <w:t xml:space="preserve">Title: </w:t>
      </w:r>
      <w:r w:rsidR="00EE0301" w:rsidRPr="00BB7CA3">
        <w:rPr>
          <w:rFonts w:ascii="Times New Roman" w:eastAsia="Times New Roman" w:hAnsi="Times New Roman" w:cs="Times New Roman"/>
        </w:rPr>
        <w:t xml:space="preserve">Tracking the rising extinction risk of </w:t>
      </w:r>
      <w:r w:rsidR="00EE0301" w:rsidRPr="00BB7CA3">
        <w:rPr>
          <w:rFonts w:ascii="Times New Roman" w:hAnsi="Times New Roman" w:cs="Times New Roman"/>
          <w:color w:val="000000" w:themeColor="text1"/>
        </w:rPr>
        <w:t>sharks and rays</w:t>
      </w:r>
      <w:r w:rsidR="00BB7CA3" w:rsidRPr="00BB7CA3">
        <w:rPr>
          <w:rFonts w:ascii="Times New Roman" w:hAnsi="Times New Roman" w:cs="Times New Roman"/>
          <w:color w:val="000000" w:themeColor="text1"/>
        </w:rPr>
        <w:t xml:space="preserve"> in</w:t>
      </w:r>
      <w:r w:rsidR="00BB7CA3">
        <w:rPr>
          <w:rFonts w:ascii="Times New Roman" w:hAnsi="Times New Roman" w:cs="Times New Roman"/>
          <w:color w:val="000000" w:themeColor="text1"/>
        </w:rPr>
        <w:t xml:space="preserve"> the Northeast Atlantic Ocean and Mediterranean Sea</w:t>
      </w:r>
    </w:p>
    <w:p w14:paraId="4C8332F9" w14:textId="77777777" w:rsidR="00EE0301" w:rsidRPr="00A5768D" w:rsidRDefault="00EE0301" w:rsidP="004B0C6A">
      <w:pPr>
        <w:rPr>
          <w:rFonts w:ascii="Times New Roman" w:eastAsia="Times New Roman" w:hAnsi="Times New Roman" w:cs="Times New Roman"/>
        </w:rPr>
      </w:pPr>
    </w:p>
    <w:p w14:paraId="6047641B" w14:textId="7A0F596C" w:rsidR="00EE0301" w:rsidRPr="00A5768D" w:rsidRDefault="00580A8A" w:rsidP="004B0C6A">
      <w:pPr>
        <w:outlineLvl w:val="0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 xml:space="preserve">Authors: </w:t>
      </w:r>
      <w:r w:rsidR="00EE0301" w:rsidRPr="00A5768D">
        <w:rPr>
          <w:rFonts w:ascii="Times New Roman" w:hAnsi="Times New Roman" w:cs="Times New Roman"/>
          <w:color w:val="000000" w:themeColor="text1"/>
        </w:rPr>
        <w:t>Rachel HL Walls</w:t>
      </w:r>
      <w:r w:rsidR="00EE0301" w:rsidRPr="00A5768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EE0301" w:rsidRPr="00A5768D">
        <w:rPr>
          <w:rFonts w:ascii="Times New Roman" w:hAnsi="Times New Roman" w:cs="Times New Roman"/>
          <w:color w:val="000000" w:themeColor="text1"/>
        </w:rPr>
        <w:t>* and Nicholas K Dulvy</w:t>
      </w:r>
      <w:r w:rsidR="00EE0301" w:rsidRPr="00A5768D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00229371" w14:textId="77777777" w:rsidR="00580A8A" w:rsidRPr="00A5768D" w:rsidRDefault="00580A8A" w:rsidP="004B0C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76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5768D">
        <w:rPr>
          <w:rFonts w:ascii="Times New Roman" w:hAnsi="Times New Roman" w:cs="Times New Roman"/>
          <w:color w:val="000000" w:themeColor="text1"/>
          <w:sz w:val="20"/>
          <w:szCs w:val="20"/>
        </w:rPr>
        <w:t>Earth to Ocean Research Group, Department of Biological Sciences, Simon Fraser University, Burnaby, BC, V5A 1S6, Canada</w:t>
      </w:r>
    </w:p>
    <w:p w14:paraId="2D8DFF6A" w14:textId="63B86162" w:rsidR="00580A8A" w:rsidRPr="00580A8A" w:rsidRDefault="00580A8A" w:rsidP="004B0C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768D">
        <w:rPr>
          <w:rFonts w:ascii="Times New Roman" w:hAnsi="Times New Roman" w:cs="Times New Roman"/>
          <w:color w:val="000000" w:themeColor="text1"/>
          <w:sz w:val="20"/>
          <w:szCs w:val="20"/>
        </w:rPr>
        <w:t>*Correspondence: Rachel HL Walls, +1(778)251-8227, email: rwalls@sfu.ca</w:t>
      </w:r>
      <w:r>
        <w:rPr>
          <w:rFonts w:ascii="Times New Roman" w:hAnsi="Times New Roman" w:cs="Times New Roman"/>
        </w:rPr>
        <w:br w:type="page"/>
      </w:r>
    </w:p>
    <w:p w14:paraId="302A7758" w14:textId="035FB8D9" w:rsidR="008972B5" w:rsidRDefault="000D74C0" w:rsidP="004B0C6A">
      <w:pPr>
        <w:outlineLvl w:val="0"/>
        <w:rPr>
          <w:rFonts w:ascii="Times New Roman" w:hAnsi="Times New Roman" w:cs="Times New Roman"/>
        </w:rPr>
      </w:pPr>
      <w:r w:rsidRPr="00EB3D88">
        <w:rPr>
          <w:rFonts w:ascii="Times New Roman" w:hAnsi="Times New Roman" w:cs="Times New Roman"/>
        </w:rPr>
        <w:lastRenderedPageBreak/>
        <w:t>This</w:t>
      </w:r>
      <w:r w:rsidR="009B3E8B">
        <w:rPr>
          <w:rFonts w:ascii="Times New Roman" w:hAnsi="Times New Roman" w:cs="Times New Roman"/>
        </w:rPr>
        <w:t xml:space="preserve"> MS Word</w:t>
      </w:r>
      <w:r w:rsidRPr="00EB3D88">
        <w:rPr>
          <w:rFonts w:ascii="Times New Roman" w:hAnsi="Times New Roman" w:cs="Times New Roman"/>
        </w:rPr>
        <w:t xml:space="preserve"> file includes: </w:t>
      </w:r>
    </w:p>
    <w:p w14:paraId="0A4315DB" w14:textId="77777777" w:rsidR="0080292E" w:rsidRDefault="0080292E" w:rsidP="004B0C6A">
      <w:pPr>
        <w:outlineLvl w:val="0"/>
        <w:rPr>
          <w:rFonts w:ascii="Times New Roman" w:hAnsi="Times New Roman" w:cs="Times New Roman"/>
        </w:rPr>
      </w:pPr>
    </w:p>
    <w:p w14:paraId="2A39C77D" w14:textId="22BAF2D6" w:rsidR="00AD45AA" w:rsidRPr="002C403B" w:rsidRDefault="00EE0301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8972B5" w:rsidRPr="002C403B">
        <w:rPr>
          <w:rFonts w:ascii="Times New Roman" w:hAnsi="Times New Roman" w:cs="Times New Roman"/>
          <w:color w:val="000000" w:themeColor="text1"/>
        </w:rPr>
        <w:t>Table S</w:t>
      </w:r>
      <w:r w:rsidR="00B24538" w:rsidRPr="002C403B">
        <w:rPr>
          <w:rFonts w:ascii="Times New Roman" w:hAnsi="Times New Roman" w:cs="Times New Roman"/>
          <w:color w:val="000000" w:themeColor="text1"/>
        </w:rPr>
        <w:t>1</w:t>
      </w:r>
      <w:r w:rsidR="008972B5" w:rsidRPr="002C403B">
        <w:rPr>
          <w:rFonts w:ascii="Times New Roman" w:hAnsi="Times New Roman" w:cs="Times New Roman"/>
          <w:color w:val="000000" w:themeColor="text1"/>
        </w:rPr>
        <w:t xml:space="preserve"> </w:t>
      </w:r>
      <w:r w:rsidR="00836B56" w:rsidRPr="002C403B">
        <w:rPr>
          <w:rFonts w:ascii="Times New Roman" w:hAnsi="Times New Roman" w:cs="Times New Roman"/>
          <w:color w:val="000000" w:themeColor="text1"/>
        </w:rPr>
        <w:t>| Model selection</w:t>
      </w:r>
      <w:r w:rsidR="00E020BE" w:rsidRPr="002C403B">
        <w:rPr>
          <w:rFonts w:ascii="Times New Roman" w:hAnsi="Times New Roman" w:cs="Times New Roman"/>
          <w:color w:val="000000" w:themeColor="text1"/>
        </w:rPr>
        <w:tab/>
      </w:r>
      <w:r w:rsidR="00E020BE" w:rsidRPr="002C403B">
        <w:rPr>
          <w:rFonts w:ascii="Times New Roman" w:hAnsi="Times New Roman" w:cs="Times New Roman"/>
          <w:color w:val="000000" w:themeColor="text1"/>
        </w:rPr>
        <w:tab/>
      </w:r>
      <w:r w:rsidR="00E020BE" w:rsidRPr="002C403B">
        <w:rPr>
          <w:rFonts w:ascii="Times New Roman" w:hAnsi="Times New Roman" w:cs="Times New Roman"/>
          <w:color w:val="000000" w:themeColor="text1"/>
        </w:rPr>
        <w:tab/>
      </w:r>
      <w:r w:rsidR="00E020BE" w:rsidRPr="002C403B">
        <w:rPr>
          <w:rFonts w:ascii="Times New Roman" w:hAnsi="Times New Roman" w:cs="Times New Roman"/>
          <w:color w:val="000000" w:themeColor="text1"/>
        </w:rPr>
        <w:tab/>
      </w:r>
      <w:r w:rsidR="00F824E3" w:rsidRPr="002C403B">
        <w:rPr>
          <w:rFonts w:ascii="Times New Roman" w:hAnsi="Times New Roman" w:cs="Times New Roman"/>
          <w:color w:val="000000" w:themeColor="text1"/>
        </w:rPr>
        <w:tab/>
      </w:r>
      <w:r w:rsidR="00F824E3" w:rsidRPr="002C403B">
        <w:rPr>
          <w:rFonts w:ascii="Times New Roman" w:hAnsi="Times New Roman" w:cs="Times New Roman"/>
          <w:color w:val="000000" w:themeColor="text1"/>
        </w:rPr>
        <w:tab/>
      </w:r>
      <w:r w:rsidR="00836B56" w:rsidRPr="002C403B">
        <w:rPr>
          <w:rFonts w:ascii="Times New Roman" w:hAnsi="Times New Roman" w:cs="Times New Roman"/>
          <w:color w:val="000000" w:themeColor="text1"/>
        </w:rPr>
        <w:tab/>
      </w:r>
      <w:r w:rsidR="00836B56" w:rsidRPr="002C403B">
        <w:rPr>
          <w:rFonts w:ascii="Times New Roman" w:hAnsi="Times New Roman" w:cs="Times New Roman"/>
          <w:color w:val="000000" w:themeColor="text1"/>
        </w:rPr>
        <w:tab/>
      </w:r>
      <w:r w:rsidR="00836B56" w:rsidRPr="002C403B">
        <w:rPr>
          <w:rFonts w:ascii="Times New Roman" w:hAnsi="Times New Roman" w:cs="Times New Roman"/>
          <w:color w:val="000000" w:themeColor="text1"/>
        </w:rPr>
        <w:tab/>
      </w:r>
      <w:r w:rsidR="00836B56" w:rsidRPr="002C403B">
        <w:rPr>
          <w:rFonts w:ascii="Times New Roman" w:hAnsi="Times New Roman" w:cs="Times New Roman"/>
          <w:color w:val="000000" w:themeColor="text1"/>
        </w:rPr>
        <w:tab/>
      </w:r>
      <w:r w:rsidR="00836B56" w:rsidRPr="002C403B">
        <w:rPr>
          <w:rFonts w:ascii="Times New Roman" w:hAnsi="Times New Roman" w:cs="Times New Roman"/>
          <w:color w:val="000000" w:themeColor="text1"/>
        </w:rPr>
        <w:tab/>
      </w:r>
      <w:r w:rsidR="00F824E3" w:rsidRPr="002C403B">
        <w:rPr>
          <w:rFonts w:ascii="Times New Roman" w:hAnsi="Times New Roman" w:cs="Times New Roman"/>
          <w:color w:val="000000" w:themeColor="text1"/>
        </w:rPr>
        <w:tab/>
      </w:r>
      <w:r w:rsidR="00AF44CC" w:rsidRPr="002C403B">
        <w:rPr>
          <w:rFonts w:ascii="Times New Roman" w:hAnsi="Times New Roman" w:cs="Times New Roman"/>
          <w:color w:val="000000" w:themeColor="text1"/>
        </w:rPr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4</w:t>
      </w:r>
    </w:p>
    <w:p w14:paraId="1B2B996D" w14:textId="77777777" w:rsidR="002C154F" w:rsidRPr="002C403B" w:rsidRDefault="002C154F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633CF11F" w14:textId="364C75CE" w:rsidR="0080292E" w:rsidRPr="002C403B" w:rsidRDefault="0080292E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Supplementary Table S2 </w:t>
      </w:r>
      <w:r w:rsidR="00836B56" w:rsidRPr="002C403B">
        <w:rPr>
          <w:rFonts w:ascii="Times New Roman" w:hAnsi="Times New Roman" w:cs="Times New Roman"/>
          <w:color w:val="000000" w:themeColor="text1"/>
        </w:rPr>
        <w:t xml:space="preserve">| </w:t>
      </w:r>
      <w:r w:rsidR="008E6175" w:rsidRPr="008E6175">
        <w:rPr>
          <w:rFonts w:ascii="Times New Roman" w:hAnsi="Times New Roman" w:cs="Times New Roman"/>
          <w:bCs/>
        </w:rPr>
        <w:t>R-squared values for plotted models in Figure 4</w:t>
      </w:r>
      <w:r w:rsidR="00E016BA" w:rsidRPr="002C403B">
        <w:rPr>
          <w:rFonts w:ascii="Times New Roman" w:hAnsi="Times New Roman" w:cs="Times New Roman"/>
          <w:color w:val="000000" w:themeColor="text1"/>
        </w:rPr>
        <w:tab/>
      </w:r>
      <w:r w:rsidR="008E6175">
        <w:rPr>
          <w:rFonts w:ascii="Times New Roman" w:hAnsi="Times New Roman" w:cs="Times New Roman"/>
          <w:color w:val="000000" w:themeColor="text1"/>
        </w:rPr>
        <w:tab/>
      </w:r>
      <w:r w:rsidR="00E016BA" w:rsidRPr="002C403B">
        <w:rPr>
          <w:rFonts w:ascii="Times New Roman" w:hAnsi="Times New Roman" w:cs="Times New Roman"/>
          <w:color w:val="000000" w:themeColor="text1"/>
        </w:rPr>
        <w:tab/>
      </w:r>
      <w:r w:rsidR="00E016BA"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5</w:t>
      </w:r>
    </w:p>
    <w:p w14:paraId="5A22A5D0" w14:textId="0EA85DF9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6C29C73C" w14:textId="514A9FC8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>Supplementary Table S3 | Model selection excluding originally Data Deficient species</w:t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6</w:t>
      </w:r>
    </w:p>
    <w:p w14:paraId="3D1903D9" w14:textId="26B0E4BB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68F40D8D" w14:textId="77777777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Supplementary Table S4 | Model selection excluding static-status Endangered and Critically Endangered species </w:t>
      </w:r>
    </w:p>
    <w:p w14:paraId="6B439739" w14:textId="563CBCD0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                                             </w:t>
      </w:r>
      <w:proofErr w:type="gramStart"/>
      <w:r w:rsidRPr="002C403B">
        <w:rPr>
          <w:rFonts w:ascii="Times New Roman" w:hAnsi="Times New Roman" w:cs="Times New Roman"/>
          <w:color w:val="000000" w:themeColor="text1"/>
        </w:rPr>
        <w:t>from</w:t>
      </w:r>
      <w:proofErr w:type="gramEnd"/>
      <w:r w:rsidRPr="002C403B">
        <w:rPr>
          <w:rFonts w:ascii="Times New Roman" w:hAnsi="Times New Roman" w:cs="Times New Roman"/>
          <w:color w:val="000000" w:themeColor="text1"/>
        </w:rPr>
        <w:t xml:space="preserve"> 1980–2015</w:t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7</w:t>
      </w:r>
    </w:p>
    <w:p w14:paraId="362E3E51" w14:textId="11262BE1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006E17DB" w14:textId="51ABA34C" w:rsidR="00836B56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>Supplementary Table S5 | Model outputs for 2015 static IUCN status</w:t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</w:r>
      <w:r w:rsidRPr="002C403B">
        <w:rPr>
          <w:rFonts w:ascii="Times New Roman" w:hAnsi="Times New Roman" w:cs="Times New Roman"/>
          <w:color w:val="000000" w:themeColor="text1"/>
        </w:rPr>
        <w:tab/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8</w:t>
      </w:r>
    </w:p>
    <w:p w14:paraId="0BB74D6C" w14:textId="77777777" w:rsidR="002C154F" w:rsidRPr="002C403B" w:rsidRDefault="002C154F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27537E99" w14:textId="77777777" w:rsidR="00836B56" w:rsidRPr="002C403B" w:rsidRDefault="00EE0301" w:rsidP="004B0C6A">
      <w:pPr>
        <w:outlineLvl w:val="0"/>
        <w:rPr>
          <w:rFonts w:ascii="Times New Roman" w:hAnsi="Times New Roman" w:cs="Times New Roman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8972B5" w:rsidRPr="002C403B">
        <w:rPr>
          <w:rFonts w:ascii="Times New Roman" w:hAnsi="Times New Roman" w:cs="Times New Roman"/>
          <w:color w:val="000000" w:themeColor="text1"/>
        </w:rPr>
        <w:t>Figure S1</w:t>
      </w:r>
      <w:r w:rsidR="00E2552C" w:rsidRPr="002C403B">
        <w:rPr>
          <w:rFonts w:ascii="Times New Roman" w:hAnsi="Times New Roman" w:cs="Times New Roman"/>
          <w:color w:val="000000" w:themeColor="text1"/>
        </w:rPr>
        <w:t xml:space="preserve"> | </w:t>
      </w:r>
      <w:r w:rsidR="00836B56" w:rsidRPr="002C403B">
        <w:rPr>
          <w:rFonts w:ascii="Times New Roman" w:hAnsi="Times New Roman" w:cs="Times New Roman"/>
        </w:rPr>
        <w:t xml:space="preserve">Effect of body size and depth distribution on IUCN status in Northeast Atlantic and </w:t>
      </w:r>
    </w:p>
    <w:p w14:paraId="692BBDE9" w14:textId="3A7B225B" w:rsidR="00305A0C" w:rsidRPr="002C403B" w:rsidRDefault="00836B56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</w:rPr>
        <w:t xml:space="preserve">                                               Mediterranean sharks and rays</w:t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4F2BF3" w:rsidRPr="002C403B">
        <w:rPr>
          <w:rFonts w:ascii="Times New Roman" w:hAnsi="Times New Roman" w:cs="Times New Roman"/>
          <w:color w:val="000000" w:themeColor="text1"/>
        </w:rPr>
        <w:tab/>
      </w:r>
      <w:r w:rsidR="004F2BF3" w:rsidRPr="002C403B">
        <w:rPr>
          <w:rFonts w:ascii="Times New Roman" w:hAnsi="Times New Roman" w:cs="Times New Roman"/>
          <w:color w:val="000000" w:themeColor="text1"/>
        </w:rPr>
        <w:tab/>
      </w:r>
      <w:r w:rsidR="00EE0301" w:rsidRPr="002C403B">
        <w:rPr>
          <w:rFonts w:ascii="Times New Roman" w:hAnsi="Times New Roman" w:cs="Times New Roman"/>
          <w:color w:val="000000" w:themeColor="text1"/>
        </w:rPr>
        <w:tab/>
      </w:r>
      <w:r w:rsidR="00106714" w:rsidRPr="002C403B">
        <w:rPr>
          <w:rFonts w:ascii="Times New Roman" w:hAnsi="Times New Roman" w:cs="Times New Roman"/>
          <w:color w:val="000000" w:themeColor="text1"/>
        </w:rPr>
        <w:tab/>
      </w:r>
      <w:r w:rsidR="00AF44CC" w:rsidRPr="002C403B">
        <w:rPr>
          <w:rFonts w:ascii="Times New Roman" w:hAnsi="Times New Roman" w:cs="Times New Roman"/>
          <w:color w:val="000000" w:themeColor="text1"/>
        </w:rPr>
        <w:t xml:space="preserve">  </w:t>
      </w:r>
      <w:r w:rsidR="002C403B" w:rsidRPr="002C403B">
        <w:rPr>
          <w:rFonts w:ascii="Times New Roman" w:hAnsi="Times New Roman" w:cs="Times New Roman"/>
          <w:color w:val="000000" w:themeColor="text1"/>
        </w:rPr>
        <w:t>9</w:t>
      </w:r>
    </w:p>
    <w:p w14:paraId="1D49E504" w14:textId="77777777" w:rsidR="002C154F" w:rsidRPr="002C403B" w:rsidRDefault="002C154F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12C56243" w14:textId="0C714D2B" w:rsidR="00422E0E" w:rsidRPr="002C403B" w:rsidRDefault="00EE0301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422E0E" w:rsidRPr="002C403B">
        <w:rPr>
          <w:rFonts w:ascii="Times New Roman" w:hAnsi="Times New Roman" w:cs="Times New Roman"/>
          <w:color w:val="000000" w:themeColor="text1"/>
        </w:rPr>
        <w:t>Figure S</w:t>
      </w:r>
      <w:r w:rsidR="00F079E8">
        <w:rPr>
          <w:rFonts w:ascii="Times New Roman" w:hAnsi="Times New Roman" w:cs="Times New Roman"/>
          <w:color w:val="000000" w:themeColor="text1"/>
        </w:rPr>
        <w:t>2</w:t>
      </w:r>
      <w:r w:rsidR="00422E0E" w:rsidRPr="002C403B">
        <w:rPr>
          <w:rFonts w:ascii="Times New Roman" w:hAnsi="Times New Roman" w:cs="Times New Roman"/>
          <w:color w:val="000000" w:themeColor="text1"/>
        </w:rPr>
        <w:t xml:space="preserve"> | </w:t>
      </w:r>
      <w:proofErr w:type="gramStart"/>
      <w:r w:rsidR="00E358F7" w:rsidRPr="002C403B">
        <w:rPr>
          <w:rFonts w:ascii="Times New Roman" w:hAnsi="Times New Roman" w:cs="Times New Roman"/>
          <w:color w:val="000000" w:themeColor="text1"/>
        </w:rPr>
        <w:t>Various</w:t>
      </w:r>
      <w:proofErr w:type="gramEnd"/>
      <w:r w:rsidR="00E358F7" w:rsidRPr="002C403B">
        <w:rPr>
          <w:rFonts w:ascii="Times New Roman" w:hAnsi="Times New Roman" w:cs="Times New Roman"/>
          <w:color w:val="000000" w:themeColor="text1"/>
        </w:rPr>
        <w:t xml:space="preserve"> effects on the Red List Indices from removing potentially influential species groups</w:t>
      </w:r>
      <w:r w:rsidR="00836B56" w:rsidRPr="002C403B">
        <w:rPr>
          <w:rFonts w:ascii="Times New Roman" w:hAnsi="Times New Roman" w:cs="Times New Roman"/>
          <w:color w:val="000000" w:themeColor="text1"/>
        </w:rPr>
        <w:t xml:space="preserve">        </w:t>
      </w:r>
      <w:r w:rsidR="002C403B">
        <w:rPr>
          <w:rFonts w:ascii="Times New Roman" w:hAnsi="Times New Roman" w:cs="Times New Roman"/>
          <w:color w:val="000000" w:themeColor="text1"/>
        </w:rPr>
        <w:t xml:space="preserve">   </w:t>
      </w:r>
      <w:r w:rsidR="00836B56" w:rsidRPr="002C403B">
        <w:rPr>
          <w:rFonts w:ascii="Times New Roman" w:hAnsi="Times New Roman" w:cs="Times New Roman"/>
          <w:color w:val="000000" w:themeColor="text1"/>
        </w:rPr>
        <w:t xml:space="preserve"> </w:t>
      </w:r>
      <w:r w:rsidRPr="002C403B">
        <w:rPr>
          <w:rFonts w:ascii="Times New Roman" w:hAnsi="Times New Roman" w:cs="Times New Roman"/>
          <w:color w:val="000000" w:themeColor="text1"/>
        </w:rPr>
        <w:t xml:space="preserve"> </w:t>
      </w:r>
      <w:r w:rsidR="00305A0C" w:rsidRPr="002C403B">
        <w:rPr>
          <w:rFonts w:ascii="Times New Roman" w:hAnsi="Times New Roman" w:cs="Times New Roman"/>
          <w:color w:val="000000" w:themeColor="text1"/>
        </w:rPr>
        <w:t>1</w:t>
      </w:r>
      <w:r w:rsidR="008E6175">
        <w:rPr>
          <w:rFonts w:ascii="Times New Roman" w:hAnsi="Times New Roman" w:cs="Times New Roman"/>
          <w:color w:val="000000" w:themeColor="text1"/>
        </w:rPr>
        <w:t>0</w:t>
      </w:r>
    </w:p>
    <w:p w14:paraId="45297F6E" w14:textId="0A0E0B79" w:rsidR="002C403B" w:rsidRPr="002C403B" w:rsidRDefault="002C403B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57DAE2E5" w14:textId="4A9AB9B7" w:rsidR="002C403B" w:rsidRDefault="002C403B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color w:val="000000" w:themeColor="text1"/>
        </w:rPr>
        <w:t>3</w:t>
      </w:r>
      <w:r w:rsidRPr="002C403B">
        <w:rPr>
          <w:rFonts w:ascii="Times New Roman" w:hAnsi="Times New Roman" w:cs="Times New Roman"/>
          <w:color w:val="000000" w:themeColor="text1"/>
        </w:rPr>
        <w:t xml:space="preserve"> | </w:t>
      </w:r>
      <w:r w:rsidR="004F5CE9" w:rsidRPr="004F5CE9">
        <w:rPr>
          <w:rFonts w:ascii="Times New Roman" w:hAnsi="Times New Roman" w:cs="Times New Roman"/>
          <w:color w:val="000000" w:themeColor="text1"/>
        </w:rPr>
        <w:t>Model diagnostics for Northeast Atlantic Generalised Linear Model plotted in Figure 4c</w:t>
      </w:r>
      <w:r>
        <w:rPr>
          <w:rFonts w:ascii="Times New Roman" w:hAnsi="Times New Roman" w:cs="Times New Roman"/>
          <w:color w:val="000000" w:themeColor="text1"/>
        </w:rPr>
        <w:t xml:space="preserve">                   </w:t>
      </w:r>
      <w:r w:rsidR="008E6175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>1</w:t>
      </w:r>
      <w:r w:rsidR="008E6175">
        <w:rPr>
          <w:rFonts w:ascii="Times New Roman" w:hAnsi="Times New Roman" w:cs="Times New Roman"/>
          <w:color w:val="000000" w:themeColor="text1"/>
        </w:rPr>
        <w:t>1</w:t>
      </w:r>
    </w:p>
    <w:p w14:paraId="22A7520A" w14:textId="129ECE8A" w:rsidR="002C403B" w:rsidRDefault="002C403B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0825427D" w14:textId="77777777" w:rsidR="004F5CE9" w:rsidRDefault="002C403B" w:rsidP="004B0C6A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color w:val="000000" w:themeColor="text1"/>
        </w:rPr>
        <w:t>4</w:t>
      </w:r>
      <w:r w:rsidRPr="002C403B">
        <w:rPr>
          <w:rFonts w:ascii="Times New Roman" w:hAnsi="Times New Roman" w:cs="Times New Roman"/>
          <w:color w:val="000000" w:themeColor="text1"/>
        </w:rPr>
        <w:t xml:space="preserve"> | </w:t>
      </w:r>
      <w:r w:rsidR="004F5CE9" w:rsidRPr="004F5CE9">
        <w:rPr>
          <w:rFonts w:ascii="Times New Roman" w:hAnsi="Times New Roman" w:cs="Times New Roman"/>
          <w:color w:val="000000" w:themeColor="text1"/>
        </w:rPr>
        <w:t xml:space="preserve">Model diagnostics of standard residuals for Northeast Atlantic Generalised Linear Model plotted </w:t>
      </w:r>
    </w:p>
    <w:p w14:paraId="71664F22" w14:textId="2B6E94FC" w:rsidR="002C403B" w:rsidRDefault="004F5CE9" w:rsidP="004F5CE9">
      <w:pPr>
        <w:ind w:left="216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 </w:t>
      </w:r>
      <w:proofErr w:type="gramStart"/>
      <w:r w:rsidRPr="004F5CE9">
        <w:rPr>
          <w:rFonts w:ascii="Times New Roman" w:hAnsi="Times New Roman" w:cs="Times New Roman"/>
          <w:color w:val="000000" w:themeColor="text1"/>
        </w:rPr>
        <w:t>in</w:t>
      </w:r>
      <w:proofErr w:type="gramEnd"/>
      <w:r w:rsidRPr="004F5CE9">
        <w:rPr>
          <w:rFonts w:ascii="Times New Roman" w:hAnsi="Times New Roman" w:cs="Times New Roman"/>
          <w:color w:val="000000" w:themeColor="text1"/>
        </w:rPr>
        <w:t xml:space="preserve"> Figure 4c</w:t>
      </w:r>
      <w:r w:rsidR="002C403B">
        <w:rPr>
          <w:rFonts w:ascii="Times New Roman" w:hAnsi="Times New Roman" w:cs="Times New Roman"/>
          <w:color w:val="000000" w:themeColor="text1"/>
        </w:rPr>
        <w:t xml:space="preserve">                  </w:t>
      </w:r>
      <w:r w:rsidR="008E6175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>1</w:t>
      </w:r>
      <w:r w:rsidR="008E6175">
        <w:rPr>
          <w:rFonts w:ascii="Times New Roman" w:hAnsi="Times New Roman" w:cs="Times New Roman"/>
          <w:color w:val="000000" w:themeColor="text1"/>
        </w:rPr>
        <w:t>2</w:t>
      </w:r>
    </w:p>
    <w:p w14:paraId="19CB4E0E" w14:textId="2F1B6172" w:rsidR="002C403B" w:rsidRDefault="002C403B" w:rsidP="004B0C6A">
      <w:pPr>
        <w:outlineLvl w:val="0"/>
        <w:rPr>
          <w:rFonts w:ascii="Times New Roman" w:hAnsi="Times New Roman" w:cs="Times New Roman"/>
          <w:color w:val="000000" w:themeColor="text1"/>
        </w:rPr>
      </w:pPr>
    </w:p>
    <w:p w14:paraId="2C43992F" w14:textId="77777777" w:rsidR="004F5CE9" w:rsidRDefault="002C403B" w:rsidP="004F5CE9">
      <w:pPr>
        <w:outlineLvl w:val="0"/>
        <w:rPr>
          <w:rFonts w:ascii="Times New Roman" w:hAnsi="Times New Roman" w:cs="Times New Roman"/>
          <w:color w:val="000000" w:themeColor="text1"/>
        </w:rPr>
      </w:pPr>
      <w:r w:rsidRPr="002C403B">
        <w:rPr>
          <w:rFonts w:ascii="Times New Roman" w:hAnsi="Times New Roman" w:cs="Times New Roman"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color w:val="000000" w:themeColor="text1"/>
        </w:rPr>
        <w:t>5</w:t>
      </w:r>
      <w:r w:rsidRPr="002C403B">
        <w:rPr>
          <w:rFonts w:ascii="Times New Roman" w:hAnsi="Times New Roman" w:cs="Times New Roman"/>
          <w:color w:val="000000" w:themeColor="text1"/>
        </w:rPr>
        <w:t xml:space="preserve"> | </w:t>
      </w:r>
      <w:r w:rsidR="004F5CE9" w:rsidRPr="004F5CE9">
        <w:rPr>
          <w:rFonts w:ascii="Times New Roman" w:hAnsi="Times New Roman" w:cs="Times New Roman"/>
          <w:color w:val="000000" w:themeColor="text1"/>
        </w:rPr>
        <w:t xml:space="preserve">Model diagnostics of outliers for Northeast Atlantic Generalised Linear Model plotted in </w:t>
      </w:r>
    </w:p>
    <w:p w14:paraId="48761CF8" w14:textId="08044C67" w:rsidR="002C403B" w:rsidRPr="00836B56" w:rsidRDefault="004F5CE9" w:rsidP="004F5CE9">
      <w:pPr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                                     </w:t>
      </w:r>
      <w:r w:rsidRPr="004F5CE9">
        <w:rPr>
          <w:rFonts w:ascii="Times New Roman" w:hAnsi="Times New Roman" w:cs="Times New Roman"/>
          <w:color w:val="000000" w:themeColor="text1"/>
        </w:rPr>
        <w:t>Figure 4c</w:t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ab/>
        <w:t xml:space="preserve">                                                </w:t>
      </w:r>
      <w:r>
        <w:rPr>
          <w:rFonts w:ascii="Times New Roman" w:hAnsi="Times New Roman" w:cs="Times New Roman"/>
          <w:color w:val="000000" w:themeColor="text1"/>
        </w:rPr>
        <w:tab/>
      </w:r>
      <w:r w:rsidR="002C403B">
        <w:rPr>
          <w:rFonts w:ascii="Times New Roman" w:hAnsi="Times New Roman" w:cs="Times New Roman"/>
          <w:color w:val="000000" w:themeColor="text1"/>
        </w:rPr>
        <w:t>1</w:t>
      </w:r>
      <w:r w:rsidR="008E6175">
        <w:rPr>
          <w:rFonts w:ascii="Times New Roman" w:hAnsi="Times New Roman" w:cs="Times New Roman"/>
          <w:color w:val="000000" w:themeColor="text1"/>
        </w:rPr>
        <w:t>3</w:t>
      </w:r>
    </w:p>
    <w:p w14:paraId="4EF32D5C" w14:textId="77777777" w:rsidR="002C154F" w:rsidRDefault="002C154F" w:rsidP="004B0C6A">
      <w:pPr>
        <w:outlineLvl w:val="0"/>
        <w:rPr>
          <w:rFonts w:ascii="Times New Roman" w:hAnsi="Times New Roman" w:cs="Times New Roman"/>
        </w:rPr>
      </w:pPr>
    </w:p>
    <w:p w14:paraId="2EEB3965" w14:textId="01FE6ACD" w:rsidR="00AF44CC" w:rsidRDefault="00EE0301" w:rsidP="004B0C6A">
      <w:pPr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Supplementary </w:t>
      </w:r>
      <w:r w:rsidR="00AF44CC">
        <w:rPr>
          <w:rFonts w:ascii="Times New Roman" w:hAnsi="Times New Roman" w:cs="Times New Roman"/>
          <w:bCs/>
        </w:rPr>
        <w:t>References</w:t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AF44CC">
        <w:rPr>
          <w:rFonts w:ascii="Times New Roman" w:hAnsi="Times New Roman" w:cs="Times New Roman"/>
          <w:bCs/>
        </w:rPr>
        <w:tab/>
      </w:r>
      <w:r w:rsidR="00836B56">
        <w:rPr>
          <w:rFonts w:ascii="Times New Roman" w:hAnsi="Times New Roman" w:cs="Times New Roman"/>
          <w:bCs/>
        </w:rPr>
        <w:t xml:space="preserve">           </w:t>
      </w:r>
      <w:r w:rsidR="00B24538">
        <w:rPr>
          <w:rFonts w:ascii="Times New Roman" w:hAnsi="Times New Roman" w:cs="Times New Roman"/>
          <w:bCs/>
        </w:rPr>
        <w:t xml:space="preserve"> </w:t>
      </w:r>
      <w:r w:rsidR="00836B56">
        <w:rPr>
          <w:rFonts w:ascii="Times New Roman" w:hAnsi="Times New Roman" w:cs="Times New Roman"/>
          <w:bCs/>
        </w:rPr>
        <w:t>1</w:t>
      </w:r>
      <w:r w:rsidR="008E6175">
        <w:rPr>
          <w:rFonts w:ascii="Times New Roman" w:hAnsi="Times New Roman" w:cs="Times New Roman"/>
          <w:bCs/>
        </w:rPr>
        <w:t>3</w:t>
      </w:r>
    </w:p>
    <w:p w14:paraId="37866826" w14:textId="53F5C1CB" w:rsidR="008F28F8" w:rsidRDefault="008F28F8" w:rsidP="004B0C6A">
      <w:pPr>
        <w:outlineLvl w:val="0"/>
        <w:rPr>
          <w:rFonts w:ascii="Times New Roman" w:hAnsi="Times New Roman" w:cs="Times New Roman"/>
          <w:bCs/>
        </w:rPr>
      </w:pPr>
    </w:p>
    <w:p w14:paraId="16185EB1" w14:textId="77777777" w:rsidR="002C154F" w:rsidRDefault="002C154F" w:rsidP="004B0C6A">
      <w:pPr>
        <w:outlineLvl w:val="0"/>
        <w:rPr>
          <w:rFonts w:ascii="Times New Roman" w:hAnsi="Times New Roman" w:cs="Times New Roman"/>
          <w:bCs/>
        </w:rPr>
      </w:pPr>
    </w:p>
    <w:p w14:paraId="4A0E675E" w14:textId="77777777" w:rsidR="002C154F" w:rsidRDefault="002C154F" w:rsidP="004B0C6A">
      <w:pPr>
        <w:outlineLvl w:val="0"/>
        <w:rPr>
          <w:rFonts w:ascii="Times New Roman" w:hAnsi="Times New Roman" w:cs="Times New Roman"/>
          <w:bCs/>
        </w:rPr>
      </w:pPr>
    </w:p>
    <w:p w14:paraId="7879FF37" w14:textId="1E51FF0B" w:rsidR="009B3E8B" w:rsidRDefault="0080292E" w:rsidP="004B0C6A">
      <w:pPr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separate </w:t>
      </w:r>
      <w:r w:rsidR="00F824E3">
        <w:rPr>
          <w:rFonts w:ascii="Times New Roman" w:hAnsi="Times New Roman" w:cs="Times New Roman"/>
          <w:bCs/>
        </w:rPr>
        <w:t>MS Excel spreadsheet</w:t>
      </w:r>
      <w:r>
        <w:rPr>
          <w:rFonts w:ascii="Times New Roman" w:hAnsi="Times New Roman" w:cs="Times New Roman"/>
          <w:bCs/>
        </w:rPr>
        <w:t xml:space="preserve"> includes</w:t>
      </w:r>
      <w:r w:rsidR="009B3E8B">
        <w:rPr>
          <w:rFonts w:ascii="Times New Roman" w:hAnsi="Times New Roman" w:cs="Times New Roman"/>
          <w:bCs/>
        </w:rPr>
        <w:t>:</w:t>
      </w:r>
    </w:p>
    <w:p w14:paraId="0871A3F4" w14:textId="77777777" w:rsidR="00F327F1" w:rsidRDefault="00F327F1" w:rsidP="004B0C6A">
      <w:pPr>
        <w:outlineLvl w:val="0"/>
        <w:rPr>
          <w:rFonts w:ascii="Times New Roman" w:hAnsi="Times New Roman" w:cs="Times New Roman"/>
          <w:b/>
        </w:rPr>
      </w:pPr>
    </w:p>
    <w:p w14:paraId="25A66184" w14:textId="72C4F180" w:rsidR="00C00C02" w:rsidRPr="008F28F8" w:rsidRDefault="009B3E8B" w:rsidP="004B0C6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</w:t>
      </w:r>
      <w:r w:rsidR="00F87028">
        <w:rPr>
          <w:rFonts w:ascii="Times New Roman" w:hAnsi="Times New Roman" w:cs="Times New Roman"/>
          <w:b/>
        </w:rPr>
        <w:t xml:space="preserve">ll </w:t>
      </w:r>
      <w:r w:rsidR="008F28F8">
        <w:rPr>
          <w:rFonts w:ascii="Times New Roman" w:hAnsi="Times New Roman" w:cs="Times New Roman"/>
          <w:b/>
        </w:rPr>
        <w:t xml:space="preserve">data </w:t>
      </w:r>
      <w:r w:rsidR="00F824E3">
        <w:rPr>
          <w:rFonts w:ascii="Times New Roman" w:hAnsi="Times New Roman" w:cs="Times New Roman"/>
          <w:b/>
        </w:rPr>
        <w:t xml:space="preserve">| </w:t>
      </w:r>
      <w:r w:rsidR="00F824E3" w:rsidRPr="00F824E3">
        <w:rPr>
          <w:rFonts w:ascii="Times New Roman" w:hAnsi="Times New Roman" w:cs="Times New Roman"/>
          <w:bCs/>
        </w:rPr>
        <w:t>Includ</w:t>
      </w:r>
      <w:r w:rsidR="00F824E3">
        <w:rPr>
          <w:rFonts w:ascii="Times New Roman" w:hAnsi="Times New Roman" w:cs="Times New Roman"/>
          <w:bCs/>
        </w:rPr>
        <w:t>i</w:t>
      </w:r>
      <w:r w:rsidR="00F824E3" w:rsidRPr="00F824E3">
        <w:rPr>
          <w:rFonts w:ascii="Times New Roman" w:hAnsi="Times New Roman" w:cs="Times New Roman"/>
          <w:bCs/>
        </w:rPr>
        <w:t xml:space="preserve">ng </w:t>
      </w:r>
      <w:r w:rsidR="00F87028">
        <w:rPr>
          <w:rFonts w:ascii="Times New Roman" w:hAnsi="Times New Roman" w:cs="Times New Roman"/>
          <w:bCs/>
        </w:rPr>
        <w:t xml:space="preserve">original IUCN species categorisations </w:t>
      </w:r>
      <w:r w:rsidR="00F824E3">
        <w:rPr>
          <w:rFonts w:ascii="Times New Roman" w:hAnsi="Times New Roman" w:cs="Times New Roman"/>
          <w:bCs/>
        </w:rPr>
        <w:t>from</w:t>
      </w:r>
      <w:r w:rsidR="00C00C02">
        <w:rPr>
          <w:rFonts w:ascii="Times New Roman" w:hAnsi="Times New Roman" w:cs="Times New Roman"/>
          <w:bCs/>
        </w:rPr>
        <w:t xml:space="preserve"> merged European Union assessment,</w:t>
      </w:r>
      <w:r w:rsidR="00F87028" w:rsidRPr="00F87028">
        <w:rPr>
          <w:rFonts w:ascii="Times New Roman" w:hAnsi="Times New Roman" w:cs="Times New Roman"/>
          <w:bCs/>
        </w:rPr>
        <w:t xml:space="preserve"> </w:t>
      </w:r>
      <w:r w:rsidR="00F87028">
        <w:rPr>
          <w:rFonts w:ascii="Times New Roman" w:hAnsi="Times New Roman" w:cs="Times New Roman"/>
          <w:bCs/>
        </w:rPr>
        <w:t>all other original</w:t>
      </w:r>
      <w:r w:rsidR="0080292E">
        <w:rPr>
          <w:rFonts w:ascii="Times New Roman" w:hAnsi="Times New Roman" w:cs="Times New Roman"/>
          <w:bCs/>
        </w:rPr>
        <w:t>/</w:t>
      </w:r>
      <w:proofErr w:type="spellStart"/>
      <w:r w:rsidR="00F87028">
        <w:rPr>
          <w:rFonts w:ascii="Times New Roman" w:hAnsi="Times New Roman" w:cs="Times New Roman"/>
          <w:bCs/>
        </w:rPr>
        <w:t>backcast</w:t>
      </w:r>
      <w:proofErr w:type="spellEnd"/>
      <w:r w:rsidR="0080292E">
        <w:rPr>
          <w:rFonts w:ascii="Times New Roman" w:hAnsi="Times New Roman" w:cs="Times New Roman"/>
          <w:bCs/>
        </w:rPr>
        <w:t>/</w:t>
      </w:r>
      <w:r w:rsidR="00F87028">
        <w:rPr>
          <w:rFonts w:ascii="Times New Roman" w:hAnsi="Times New Roman" w:cs="Times New Roman"/>
          <w:bCs/>
        </w:rPr>
        <w:t>predicted species categorisations for each region and year,</w:t>
      </w:r>
      <w:r w:rsidR="00C00C02">
        <w:rPr>
          <w:rFonts w:ascii="Times New Roman" w:hAnsi="Times New Roman" w:cs="Times New Roman"/>
          <w:bCs/>
        </w:rPr>
        <w:t xml:space="preserve"> species-specific</w:t>
      </w:r>
      <w:r w:rsidR="008F28F8">
        <w:rPr>
          <w:rFonts w:ascii="Times New Roman" w:hAnsi="Times New Roman" w:cs="Times New Roman"/>
          <w:bCs/>
        </w:rPr>
        <w:t xml:space="preserve"> justifications for </w:t>
      </w:r>
      <w:proofErr w:type="spellStart"/>
      <w:r w:rsidR="00C00C02">
        <w:rPr>
          <w:rFonts w:ascii="Times New Roman" w:hAnsi="Times New Roman" w:cs="Times New Roman"/>
          <w:bCs/>
        </w:rPr>
        <w:t>backcast</w:t>
      </w:r>
      <w:r w:rsidR="00F824E3">
        <w:rPr>
          <w:rFonts w:ascii="Times New Roman" w:hAnsi="Times New Roman" w:cs="Times New Roman"/>
          <w:bCs/>
        </w:rPr>
        <w:t>ing</w:t>
      </w:r>
      <w:proofErr w:type="spellEnd"/>
      <w:r w:rsidR="008F28F8">
        <w:rPr>
          <w:rFonts w:ascii="Times New Roman" w:hAnsi="Times New Roman" w:cs="Times New Roman"/>
          <w:bCs/>
        </w:rPr>
        <w:t xml:space="preserve">, </w:t>
      </w:r>
      <w:r w:rsidR="00C00C02">
        <w:rPr>
          <w:rFonts w:ascii="Times New Roman" w:hAnsi="Times New Roman" w:cs="Times New Roman"/>
          <w:bCs/>
        </w:rPr>
        <w:t>life history and ecological data</w:t>
      </w:r>
      <w:r w:rsidR="0080292E">
        <w:rPr>
          <w:rFonts w:ascii="Times New Roman" w:hAnsi="Times New Roman" w:cs="Times New Roman"/>
          <w:bCs/>
        </w:rPr>
        <w:t>, reference list</w:t>
      </w:r>
      <w:r w:rsidR="008F28F8">
        <w:rPr>
          <w:rFonts w:ascii="Times New Roman" w:hAnsi="Times New Roman" w:cs="Times New Roman"/>
          <w:bCs/>
        </w:rPr>
        <w:t>.</w:t>
      </w:r>
    </w:p>
    <w:p w14:paraId="76EDDD49" w14:textId="77777777" w:rsidR="00BB7CA3" w:rsidRDefault="00BB7CA3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90D6BBC" w14:textId="5E8292A0" w:rsidR="004632F4" w:rsidRPr="00EB3D88" w:rsidRDefault="004632F4" w:rsidP="004B0C6A">
      <w:pPr>
        <w:rPr>
          <w:rFonts w:ascii="Times New Roman" w:hAnsi="Times New Roman" w:cs="Times New Roman"/>
          <w:b/>
        </w:rPr>
        <w:sectPr w:rsidR="004632F4" w:rsidRPr="00EB3D88" w:rsidSect="00B64808">
          <w:footerReference w:type="even" r:id="rId8"/>
          <w:footerReference w:type="default" r:id="rId9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AFF771" w14:textId="607E3719" w:rsidR="006B65B4" w:rsidRPr="009869D5" w:rsidRDefault="004B0C6A" w:rsidP="004B0C6A">
      <w:pPr>
        <w:rPr>
          <w:rFonts w:ascii="Times New Roman" w:hAnsi="Times New Roman" w:cs="Times New Roman"/>
          <w:b/>
          <w:sz w:val="20"/>
          <w:szCs w:val="20"/>
        </w:rPr>
      </w:pPr>
      <w:r w:rsidRPr="009869D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6B65B4" w:rsidRPr="009869D5">
        <w:rPr>
          <w:rFonts w:ascii="Times New Roman" w:hAnsi="Times New Roman" w:cs="Times New Roman"/>
          <w:b/>
          <w:sz w:val="20"/>
          <w:szCs w:val="20"/>
        </w:rPr>
        <w:t>Table S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>1</w:t>
      </w:r>
      <w:r w:rsidR="006B65B4" w:rsidRPr="009869D5">
        <w:rPr>
          <w:rFonts w:ascii="Times New Roman" w:hAnsi="Times New Roman" w:cs="Times New Roman"/>
          <w:b/>
          <w:sz w:val="20"/>
          <w:szCs w:val="20"/>
        </w:rPr>
        <w:t xml:space="preserve"> | Model selection</w:t>
      </w:r>
      <w:r w:rsidR="009C0069" w:rsidRPr="009869D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Generalised Linear Models and Generalised Linear Mixed-Effects Models testing the effect of maximum body size (cm, total length/wing span) and median depth (m) on whether a shark or ray species’ IUCN status is worsening (1) or not (0) in the Northeast Atlantic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 xml:space="preserve"> = 118) and Mediterranean Sea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= 71).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Models exclude the outl</w:t>
      </w:r>
      <w:r w:rsidR="008E4D7E" w:rsidRPr="009869D5">
        <w:rPr>
          <w:rFonts w:ascii="Times New Roman" w:hAnsi="Times New Roman" w:cs="Times New Roman"/>
          <w:bCs/>
          <w:sz w:val="20"/>
          <w:szCs w:val="20"/>
        </w:rPr>
        <w:t>ier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Basking Shark.</w:t>
      </w:r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F81DD0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K</w:t>
      </w:r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= degrees of freedom, </w:t>
      </w:r>
      <w:proofErr w:type="spell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logLik</w:t>
      </w:r>
      <w:proofErr w:type="spellEnd"/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= negative log likelihood, </w:t>
      </w:r>
      <w:proofErr w:type="spell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AIC</w:t>
      </w:r>
      <w:r w:rsidR="00F81DD0" w:rsidRPr="009869D5">
        <w:rPr>
          <w:rFonts w:ascii="Times New Roman" w:hAnsi="Times New Roman" w:cs="Times New Roman"/>
          <w:bCs/>
          <w:sz w:val="20"/>
          <w:szCs w:val="20"/>
          <w:vertAlign w:val="subscript"/>
        </w:rPr>
        <w:t>c</w:t>
      </w:r>
      <w:proofErr w:type="spellEnd"/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= AIC corrected for small sample size, </w:t>
      </w:r>
      <w:r w:rsidR="00F81DD0" w:rsidRPr="009869D5">
        <w:rPr>
          <w:rFonts w:ascii="Times New Roman" w:hAnsi="Times New Roman" w:cs="Times New Roman"/>
          <w:bCs/>
          <w:sz w:val="20"/>
          <w:szCs w:val="20"/>
        </w:rPr>
        <w:sym w:font="Symbol" w:char="F044"/>
      </w:r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AIC = model ranking [0 is best, anything &lt;2 is not significantly different from best, bold], AIC </w:t>
      </w:r>
      <w:proofErr w:type="spell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wt</w:t>
      </w:r>
      <w:proofErr w:type="spellEnd"/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= AIC weight, </w:t>
      </w:r>
      <w:proofErr w:type="spell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Coef</w:t>
      </w:r>
      <w:proofErr w:type="spellEnd"/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r w:rsidR="00F81DD0" w:rsidRPr="009869D5">
        <w:rPr>
          <w:rFonts w:ascii="Times New Roman" w:hAnsi="Times New Roman" w:cs="Times New Roman"/>
          <w:bCs/>
          <w:sz w:val="20"/>
          <w:szCs w:val="20"/>
        </w:rPr>
        <w:t xml:space="preserve"> = coefficient estimates, Ran effect var = variance of random effect [only applicable to c</w:t>
      </w:r>
      <w:proofErr w:type="gramStart"/>
      <w:r w:rsidR="00F81DD0" w:rsidRPr="009869D5">
        <w:rPr>
          <w:rFonts w:ascii="Times New Roman" w:hAnsi="Times New Roman" w:cs="Times New Roman"/>
          <w:bCs/>
          <w:sz w:val="20"/>
          <w:szCs w:val="20"/>
        </w:rPr>
        <w:t>]</w:t>
      </w:r>
      <w:r w:rsidR="00BE676C" w:rsidRPr="009869D5">
        <w:rPr>
          <w:rFonts w:ascii="Times New Roman" w:hAnsi="Times New Roman" w:cs="Times New Roman"/>
          <w:bCs/>
          <w:sz w:val="20"/>
          <w:szCs w:val="20"/>
        </w:rPr>
        <w:t xml:space="preserve"> ,</w:t>
      </w:r>
      <w:proofErr w:type="gramEnd"/>
      <w:r w:rsidR="00BE676C" w:rsidRPr="009869D5">
        <w:rPr>
          <w:rFonts w:ascii="Times New Roman" w:hAnsi="Times New Roman" w:cs="Times New Roman"/>
          <w:bCs/>
          <w:sz w:val="20"/>
          <w:szCs w:val="20"/>
        </w:rPr>
        <w:t xml:space="preserve"> SD = standard deviation</w:t>
      </w:r>
      <w:r w:rsidR="00F81DD0" w:rsidRPr="009869D5">
        <w:rPr>
          <w:rFonts w:ascii="Times New Roman" w:hAnsi="Times New Roman" w:cs="Times New Roman"/>
          <w:bCs/>
          <w:sz w:val="20"/>
          <w:szCs w:val="20"/>
        </w:rPr>
        <w:t>).</w:t>
      </w:r>
      <w:r w:rsidR="007E52C0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869D5" w:rsidRPr="009869D5">
        <w:rPr>
          <w:rFonts w:ascii="Times New Roman" w:hAnsi="Times New Roman" w:cs="Times New Roman"/>
          <w:bCs/>
          <w:sz w:val="20"/>
          <w:szCs w:val="20"/>
        </w:rPr>
        <w:t xml:space="preserve">Grey text represents models that have the same </w:t>
      </w:r>
      <w:r w:rsidR="009869D5">
        <w:rPr>
          <w:rFonts w:ascii="Times New Roman" w:hAnsi="Times New Roman" w:cs="Times New Roman"/>
          <w:bCs/>
          <w:sz w:val="20"/>
          <w:szCs w:val="20"/>
        </w:rPr>
        <w:t>negative log likelihood</w:t>
      </w:r>
      <w:r w:rsidR="009869D5" w:rsidRPr="009869D5">
        <w:rPr>
          <w:rFonts w:ascii="Times New Roman" w:hAnsi="Times New Roman" w:cs="Times New Roman"/>
          <w:bCs/>
          <w:sz w:val="20"/>
          <w:szCs w:val="20"/>
        </w:rPr>
        <w:t xml:space="preserve"> as less complex models, hence they are removed from the calculation of AIC weights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850"/>
        <w:gridCol w:w="851"/>
        <w:gridCol w:w="709"/>
        <w:gridCol w:w="850"/>
        <w:gridCol w:w="851"/>
        <w:gridCol w:w="992"/>
        <w:gridCol w:w="425"/>
        <w:gridCol w:w="851"/>
        <w:gridCol w:w="850"/>
        <w:gridCol w:w="709"/>
        <w:gridCol w:w="709"/>
        <w:gridCol w:w="850"/>
        <w:gridCol w:w="992"/>
      </w:tblGrid>
      <w:tr w:rsidR="006B65B4" w:rsidRPr="00D5303B" w14:paraId="7CFED106" w14:textId="77777777" w:rsidTr="006F79F8">
        <w:tc>
          <w:tcPr>
            <w:tcW w:w="1980" w:type="dxa"/>
          </w:tcPr>
          <w:p w14:paraId="54B472E1" w14:textId="77777777" w:rsidR="006B65B4" w:rsidRPr="00D5303B" w:rsidRDefault="006B65B4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5670" w:type="dxa"/>
            <w:gridSpan w:val="7"/>
          </w:tcPr>
          <w:p w14:paraId="29A810DC" w14:textId="77777777" w:rsidR="006B65B4" w:rsidRPr="00D5303B" w:rsidRDefault="006B65B4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</w:rPr>
              <w:t>Northeast Atlantic</w:t>
            </w:r>
          </w:p>
        </w:tc>
        <w:tc>
          <w:tcPr>
            <w:tcW w:w="5386" w:type="dxa"/>
            <w:gridSpan w:val="7"/>
          </w:tcPr>
          <w:p w14:paraId="2F9B89B6" w14:textId="77777777" w:rsidR="006B65B4" w:rsidRPr="00D5303B" w:rsidRDefault="006B65B4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</w:rPr>
              <w:t>Mediterranean Sea</w:t>
            </w:r>
          </w:p>
        </w:tc>
      </w:tr>
      <w:tr w:rsidR="006F79F8" w:rsidRPr="00D5303B" w14:paraId="4D14CCC0" w14:textId="77777777" w:rsidTr="006F79F8">
        <w:tc>
          <w:tcPr>
            <w:tcW w:w="1980" w:type="dxa"/>
          </w:tcPr>
          <w:p w14:paraId="56A5BF13" w14:textId="77777777" w:rsidR="00F81DD0" w:rsidRPr="00D5303B" w:rsidRDefault="00F81DD0" w:rsidP="00F81DD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:</w:t>
            </w:r>
          </w:p>
          <w:p w14:paraId="2FA02B52" w14:textId="77777777" w:rsidR="00F81DD0" w:rsidRPr="00D5303B" w:rsidRDefault="00F81DD0" w:rsidP="00F81DD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tus Change</w:t>
            </w:r>
          </w:p>
          <w:p w14:paraId="2EAAC673" w14:textId="77777777" w:rsidR="00F81DD0" w:rsidRPr="00D5303B" w:rsidRDefault="00F81DD0" w:rsidP="00F81DD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688C0590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567" w:type="dxa"/>
          </w:tcPr>
          <w:p w14:paraId="5EBE52B5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50" w:type="dxa"/>
          </w:tcPr>
          <w:p w14:paraId="4677CB16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1" w:type="dxa"/>
          </w:tcPr>
          <w:p w14:paraId="7CB6E2F4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0F2DB44A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44"/>
            </w: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50" w:type="dxa"/>
          </w:tcPr>
          <w:p w14:paraId="5FE8DA0D" w14:textId="0AD76370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C </w:t>
            </w: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1" w:type="dxa"/>
          </w:tcPr>
          <w:p w14:paraId="22942DA9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ef</w:t>
            </w:r>
            <w:proofErr w:type="spellEnd"/>
          </w:p>
          <w:p w14:paraId="676A21EB" w14:textId="69FCCEBE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992" w:type="dxa"/>
          </w:tcPr>
          <w:p w14:paraId="6DA4268F" w14:textId="3354AC7C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 effect var</w:t>
            </w:r>
          </w:p>
        </w:tc>
        <w:tc>
          <w:tcPr>
            <w:tcW w:w="425" w:type="dxa"/>
          </w:tcPr>
          <w:p w14:paraId="4D683542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51" w:type="dxa"/>
          </w:tcPr>
          <w:p w14:paraId="31D001D0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0" w:type="dxa"/>
          </w:tcPr>
          <w:p w14:paraId="13E2646D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367ED872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44"/>
            </w: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709" w:type="dxa"/>
          </w:tcPr>
          <w:p w14:paraId="6F337798" w14:textId="6D0776D0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C </w:t>
            </w: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0" w:type="dxa"/>
          </w:tcPr>
          <w:p w14:paraId="4A43F692" w14:textId="7777777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ef</w:t>
            </w:r>
            <w:proofErr w:type="spellEnd"/>
          </w:p>
          <w:p w14:paraId="248005CB" w14:textId="66FB1AE7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992" w:type="dxa"/>
          </w:tcPr>
          <w:p w14:paraId="5E6B1516" w14:textId="22B91964" w:rsidR="00F81DD0" w:rsidRPr="00D5303B" w:rsidRDefault="00F81DD0" w:rsidP="00F81DD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 effect var</w:t>
            </w:r>
          </w:p>
        </w:tc>
      </w:tr>
      <w:tr w:rsidR="00090B5D" w:rsidRPr="00D5303B" w14:paraId="3B95987A" w14:textId="77777777" w:rsidTr="00A70A74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31FFC0D6" w14:textId="77777777" w:rsidR="00F81DD0" w:rsidRPr="00D5303B" w:rsidRDefault="00F81DD0" w:rsidP="00F81D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out accounting for taxonomic family (GLM)</w:t>
            </w:r>
          </w:p>
        </w:tc>
      </w:tr>
      <w:tr w:rsidR="006F79F8" w:rsidRPr="00D5303B" w14:paraId="2ADC49EE" w14:textId="77777777" w:rsidTr="006F79F8">
        <w:tc>
          <w:tcPr>
            <w:tcW w:w="1980" w:type="dxa"/>
          </w:tcPr>
          <w:p w14:paraId="08F539F0" w14:textId="1A7EC7EE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567" w:type="dxa"/>
          </w:tcPr>
          <w:p w14:paraId="42BC66A2" w14:textId="0AC043C1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50" w:type="dxa"/>
          </w:tcPr>
          <w:p w14:paraId="50BA2267" w14:textId="53CDAE1F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8.4</w:t>
            </w:r>
          </w:p>
        </w:tc>
        <w:tc>
          <w:tcPr>
            <w:tcW w:w="851" w:type="dxa"/>
          </w:tcPr>
          <w:p w14:paraId="0FC6A32F" w14:textId="769209E7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8.92</w:t>
            </w:r>
          </w:p>
        </w:tc>
        <w:tc>
          <w:tcPr>
            <w:tcW w:w="709" w:type="dxa"/>
          </w:tcPr>
          <w:p w14:paraId="526F0CC7" w14:textId="5494A0E2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66</w:t>
            </w:r>
          </w:p>
        </w:tc>
        <w:tc>
          <w:tcPr>
            <w:tcW w:w="850" w:type="dxa"/>
          </w:tcPr>
          <w:p w14:paraId="094A0BCF" w14:textId="59436AFA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78B3ABAF" w14:textId="6990DCCC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992" w:type="dxa"/>
          </w:tcPr>
          <w:p w14:paraId="1FCE4E37" w14:textId="0CF402E1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489B4E59" w14:textId="1AFEDA55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09199948" w14:textId="321CDA72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9</w:t>
            </w:r>
          </w:p>
        </w:tc>
        <w:tc>
          <w:tcPr>
            <w:tcW w:w="850" w:type="dxa"/>
          </w:tcPr>
          <w:p w14:paraId="361A16AE" w14:textId="129E28E1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709" w:type="dxa"/>
          </w:tcPr>
          <w:p w14:paraId="21E4DB8B" w14:textId="70B0C154" w:rsidR="004A61DF" w:rsidRPr="0022469A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63C71E2A" w14:textId="681E10CD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8DD13B6" w14:textId="705B65BD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044A20E3" w14:textId="7D5AEFC7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58AB4D8E" w14:textId="77777777" w:rsidTr="006F79F8">
        <w:tc>
          <w:tcPr>
            <w:tcW w:w="1980" w:type="dxa"/>
          </w:tcPr>
          <w:p w14:paraId="750745C7" w14:textId="7493097A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</w:t>
            </w:r>
          </w:p>
        </w:tc>
        <w:tc>
          <w:tcPr>
            <w:tcW w:w="567" w:type="dxa"/>
          </w:tcPr>
          <w:p w14:paraId="330CCBBE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0" w:type="dxa"/>
          </w:tcPr>
          <w:p w14:paraId="0CF119F5" w14:textId="149DBDA5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9.9</w:t>
            </w:r>
          </w:p>
        </w:tc>
        <w:tc>
          <w:tcPr>
            <w:tcW w:w="851" w:type="dxa"/>
          </w:tcPr>
          <w:p w14:paraId="187D8EFE" w14:textId="6121597D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09" w:type="dxa"/>
          </w:tcPr>
          <w:p w14:paraId="23E36896" w14:textId="6BD6885B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850" w:type="dxa"/>
          </w:tcPr>
          <w:p w14:paraId="1809AED7" w14:textId="49766218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0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851" w:type="dxa"/>
          </w:tcPr>
          <w:p w14:paraId="663012D0" w14:textId="01845B59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55 +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14:paraId="5D4EAAF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2E020480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1E736783" w14:textId="370B29FD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5</w:t>
            </w:r>
          </w:p>
        </w:tc>
        <w:tc>
          <w:tcPr>
            <w:tcW w:w="850" w:type="dxa"/>
          </w:tcPr>
          <w:p w14:paraId="4C56CB3B" w14:textId="3553C3A4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.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3A44A1C" w14:textId="1D5EC462" w:rsidR="004A61DF" w:rsidRPr="0022469A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709" w:type="dxa"/>
          </w:tcPr>
          <w:p w14:paraId="38BF6A94" w14:textId="77393F91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70A74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26888EF" w14:textId="66764493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0 +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14:paraId="1F59F226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45BFA098" w14:textId="77777777" w:rsidTr="006F79F8">
        <w:tc>
          <w:tcPr>
            <w:tcW w:w="1980" w:type="dxa"/>
          </w:tcPr>
          <w:p w14:paraId="3ECB31CE" w14:textId="3C82B0E2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</w:t>
            </w:r>
          </w:p>
        </w:tc>
        <w:tc>
          <w:tcPr>
            <w:tcW w:w="567" w:type="dxa"/>
          </w:tcPr>
          <w:p w14:paraId="144270EC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0" w:type="dxa"/>
          </w:tcPr>
          <w:p w14:paraId="53F2D358" w14:textId="6727CC39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0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5A2A6FE" w14:textId="6C221FAC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5.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6BED37CF" w14:textId="6A3BD2E2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51</w:t>
            </w:r>
          </w:p>
        </w:tc>
        <w:tc>
          <w:tcPr>
            <w:tcW w:w="850" w:type="dxa"/>
          </w:tcPr>
          <w:p w14:paraId="2D7A44AA" w14:textId="6ED99BD2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7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851" w:type="dxa"/>
          </w:tcPr>
          <w:p w14:paraId="068302BA" w14:textId="04C5EBBD" w:rsidR="004A61DF" w:rsidRPr="00D5303B" w:rsidRDefault="00632CFB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59 +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4</w:t>
            </w:r>
          </w:p>
        </w:tc>
        <w:tc>
          <w:tcPr>
            <w:tcW w:w="992" w:type="dxa"/>
          </w:tcPr>
          <w:p w14:paraId="6B0C5D3A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4617B1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3ABC3FD4" w14:textId="0FBACCCC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2E9885F" w14:textId="146CCF93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.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ABF4468" w14:textId="3BE04920" w:rsidR="004A61DF" w:rsidRPr="0022469A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709" w:type="dxa"/>
          </w:tcPr>
          <w:p w14:paraId="342194FB" w14:textId="3DB26C36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A70A74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75D2D51" w14:textId="1DCFF631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0 + 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14:paraId="1CA01E85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4A0FB3F4" w14:textId="77777777" w:rsidTr="006F79F8">
        <w:tc>
          <w:tcPr>
            <w:tcW w:w="1980" w:type="dxa"/>
          </w:tcPr>
          <w:p w14:paraId="6380BD9C" w14:textId="3C50E8C0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</w:t>
            </w:r>
          </w:p>
        </w:tc>
        <w:tc>
          <w:tcPr>
            <w:tcW w:w="567" w:type="dxa"/>
          </w:tcPr>
          <w:p w14:paraId="5CF6F412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14:paraId="08FE2DAF" w14:textId="7CD29DFD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6.6</w:t>
            </w:r>
          </w:p>
        </w:tc>
        <w:tc>
          <w:tcPr>
            <w:tcW w:w="851" w:type="dxa"/>
          </w:tcPr>
          <w:p w14:paraId="1A2B4F92" w14:textId="5839A58A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.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A9841F9" w14:textId="7D8C9E6E" w:rsidR="004A61DF" w:rsidRPr="0022469A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135C485A" w14:textId="66E27503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47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70576D3D" w14:textId="1BE5357F" w:rsidR="00314B76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61 +</w:t>
            </w:r>
          </w:p>
          <w:p w14:paraId="5F7A77D0" w14:textId="7425FC92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 +</w:t>
            </w:r>
          </w:p>
          <w:p w14:paraId="23528B9C" w14:textId="78535E38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992" w:type="dxa"/>
          </w:tcPr>
          <w:p w14:paraId="30C2922D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36E8C2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3303C322" w14:textId="0C4F7179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3</w:t>
            </w:r>
          </w:p>
        </w:tc>
        <w:tc>
          <w:tcPr>
            <w:tcW w:w="850" w:type="dxa"/>
          </w:tcPr>
          <w:p w14:paraId="3261B8B5" w14:textId="200AA8A6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314B76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ECE5790" w14:textId="33E9A657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709" w:type="dxa"/>
          </w:tcPr>
          <w:p w14:paraId="69F7CAEC" w14:textId="59C1A009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230B166" w14:textId="42AA363F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0 +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6 +</w:t>
            </w:r>
          </w:p>
          <w:p w14:paraId="011284F4" w14:textId="07C0D1F4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992" w:type="dxa"/>
          </w:tcPr>
          <w:p w14:paraId="3E833186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81DD0" w:rsidRPr="00D5303B" w14:paraId="327C5CFF" w14:textId="77777777" w:rsidTr="00A70A74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64FBFF41" w14:textId="77777777" w:rsidR="00F81DD0" w:rsidRPr="00D5303B" w:rsidRDefault="00F81DD0" w:rsidP="00F81D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fixed effect (GLM)</w:t>
            </w:r>
          </w:p>
        </w:tc>
      </w:tr>
      <w:tr w:rsidR="006F79F8" w:rsidRPr="00D5303B" w14:paraId="4AFAEB68" w14:textId="77777777" w:rsidTr="006F79F8">
        <w:tc>
          <w:tcPr>
            <w:tcW w:w="1980" w:type="dxa"/>
          </w:tcPr>
          <w:p w14:paraId="4EAA610E" w14:textId="2FBB65A8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567" w:type="dxa"/>
          </w:tcPr>
          <w:p w14:paraId="795A41FB" w14:textId="7F31A833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0" w:type="dxa"/>
          </w:tcPr>
          <w:p w14:paraId="16A2299B" w14:textId="7C4D2C63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9</w:t>
            </w:r>
          </w:p>
        </w:tc>
        <w:tc>
          <w:tcPr>
            <w:tcW w:w="851" w:type="dxa"/>
          </w:tcPr>
          <w:p w14:paraId="6622D6AE" w14:textId="4549155F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.92</w:t>
            </w:r>
          </w:p>
        </w:tc>
        <w:tc>
          <w:tcPr>
            <w:tcW w:w="709" w:type="dxa"/>
          </w:tcPr>
          <w:p w14:paraId="6192B3F7" w14:textId="1233BA34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.63</w:t>
            </w:r>
          </w:p>
        </w:tc>
        <w:tc>
          <w:tcPr>
            <w:tcW w:w="850" w:type="dxa"/>
          </w:tcPr>
          <w:p w14:paraId="540EF401" w14:textId="119D7972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5CB3AC11" w14:textId="2F0EAD8E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DD02FB" w14:textId="6124F255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0C84C3A" w14:textId="6091EBE1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1F20F60F" w14:textId="494B2BD7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7.8</w:t>
            </w:r>
          </w:p>
        </w:tc>
        <w:tc>
          <w:tcPr>
            <w:tcW w:w="850" w:type="dxa"/>
          </w:tcPr>
          <w:p w14:paraId="4E8C5EA3" w14:textId="354C48D0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2.22</w:t>
            </w:r>
          </w:p>
        </w:tc>
        <w:tc>
          <w:tcPr>
            <w:tcW w:w="709" w:type="dxa"/>
          </w:tcPr>
          <w:p w14:paraId="7A17799A" w14:textId="5BC90A30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709" w:type="dxa"/>
          </w:tcPr>
          <w:p w14:paraId="71A0FE21" w14:textId="1683A438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8423B7D" w14:textId="6171873C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FF0FBDC" w14:textId="5B5DF943" w:rsidR="004A61DF" w:rsidRPr="00D5303B" w:rsidRDefault="00314B76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5CAE45BC" w14:textId="77777777" w:rsidTr="006F79F8">
        <w:tc>
          <w:tcPr>
            <w:tcW w:w="1980" w:type="dxa"/>
          </w:tcPr>
          <w:p w14:paraId="68086A31" w14:textId="07187216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6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 + Family</w:t>
            </w:r>
          </w:p>
        </w:tc>
        <w:tc>
          <w:tcPr>
            <w:tcW w:w="567" w:type="dxa"/>
          </w:tcPr>
          <w:p w14:paraId="25DEC58D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6E4D6D57" w14:textId="3703F9B5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5.6</w:t>
            </w:r>
          </w:p>
        </w:tc>
        <w:tc>
          <w:tcPr>
            <w:tcW w:w="851" w:type="dxa"/>
          </w:tcPr>
          <w:p w14:paraId="2B688882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8.64</w:t>
            </w:r>
          </w:p>
        </w:tc>
        <w:tc>
          <w:tcPr>
            <w:tcW w:w="709" w:type="dxa"/>
          </w:tcPr>
          <w:p w14:paraId="6449BE43" w14:textId="2348FFD1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00</w:t>
            </w:r>
          </w:p>
        </w:tc>
        <w:tc>
          <w:tcPr>
            <w:tcW w:w="850" w:type="dxa"/>
          </w:tcPr>
          <w:p w14:paraId="2EA5FFF8" w14:textId="3FD6284A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</w:tcPr>
          <w:p w14:paraId="7C1504C6" w14:textId="3598C64A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D652A7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D1B3840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5849D65A" w14:textId="49CBBE84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7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3B11224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9.78</w:t>
            </w:r>
          </w:p>
        </w:tc>
        <w:tc>
          <w:tcPr>
            <w:tcW w:w="709" w:type="dxa"/>
          </w:tcPr>
          <w:p w14:paraId="4A2C5EFB" w14:textId="7B16EF14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709" w:type="dxa"/>
          </w:tcPr>
          <w:p w14:paraId="5B11A194" w14:textId="00E62F8C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E7094F0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00EA3C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03CFE1E3" w14:textId="77777777" w:rsidTr="006F79F8">
        <w:tc>
          <w:tcPr>
            <w:tcW w:w="1980" w:type="dxa"/>
          </w:tcPr>
          <w:p w14:paraId="24B636D5" w14:textId="42818997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 + Family</w:t>
            </w:r>
          </w:p>
        </w:tc>
        <w:tc>
          <w:tcPr>
            <w:tcW w:w="567" w:type="dxa"/>
          </w:tcPr>
          <w:p w14:paraId="7D6254AE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4057861B" w14:textId="4C989EE6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6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8C08D0D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.99</w:t>
            </w:r>
          </w:p>
        </w:tc>
        <w:tc>
          <w:tcPr>
            <w:tcW w:w="709" w:type="dxa"/>
          </w:tcPr>
          <w:p w14:paraId="0DF0245C" w14:textId="68602A33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35</w:t>
            </w:r>
          </w:p>
        </w:tc>
        <w:tc>
          <w:tcPr>
            <w:tcW w:w="850" w:type="dxa"/>
          </w:tcPr>
          <w:p w14:paraId="60DB03B1" w14:textId="5BFC3ED4" w:rsidR="004A61DF" w:rsidRPr="00D5303B" w:rsidRDefault="007E52C0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</w:tcPr>
          <w:p w14:paraId="50AFA1FB" w14:textId="40FBE16B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CE5FBBD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1DF76E8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38582E66" w14:textId="06FA90A5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5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9F8D47A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5.03</w:t>
            </w:r>
          </w:p>
        </w:tc>
        <w:tc>
          <w:tcPr>
            <w:tcW w:w="709" w:type="dxa"/>
          </w:tcPr>
          <w:p w14:paraId="19A8404A" w14:textId="7350FF2A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709" w:type="dxa"/>
          </w:tcPr>
          <w:p w14:paraId="49FC027E" w14:textId="61F0C1C0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70A74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850" w:type="dxa"/>
          </w:tcPr>
          <w:p w14:paraId="63F88220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FA4E41C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F79F8" w:rsidRPr="00D5303B" w14:paraId="120D26F9" w14:textId="77777777" w:rsidTr="006F79F8">
        <w:tc>
          <w:tcPr>
            <w:tcW w:w="1980" w:type="dxa"/>
          </w:tcPr>
          <w:p w14:paraId="59198187" w14:textId="47C817E9" w:rsidR="004A61DF" w:rsidRPr="00D5303B" w:rsidRDefault="00090B5D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. </w:t>
            </w:r>
            <w:r w:rsidR="004A61DF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 + Family</w:t>
            </w:r>
          </w:p>
        </w:tc>
        <w:tc>
          <w:tcPr>
            <w:tcW w:w="567" w:type="dxa"/>
          </w:tcPr>
          <w:p w14:paraId="428AFD7F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692BC8BA" w14:textId="1614CD0D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3.3</w:t>
            </w:r>
          </w:p>
        </w:tc>
        <w:tc>
          <w:tcPr>
            <w:tcW w:w="851" w:type="dxa"/>
          </w:tcPr>
          <w:p w14:paraId="4FC06E5F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9.61</w:t>
            </w:r>
          </w:p>
        </w:tc>
        <w:tc>
          <w:tcPr>
            <w:tcW w:w="709" w:type="dxa"/>
          </w:tcPr>
          <w:p w14:paraId="24571472" w14:textId="236A0504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45</w:t>
            </w:r>
          </w:p>
        </w:tc>
        <w:tc>
          <w:tcPr>
            <w:tcW w:w="850" w:type="dxa"/>
          </w:tcPr>
          <w:p w14:paraId="7F4AF94A" w14:textId="503829F9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3BB81C67" w14:textId="1A03AC3A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1265DBB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7E69F41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45787607" w14:textId="558BAC7B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5.1</w:t>
            </w:r>
          </w:p>
        </w:tc>
        <w:tc>
          <w:tcPr>
            <w:tcW w:w="850" w:type="dxa"/>
          </w:tcPr>
          <w:p w14:paraId="3954B639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3.28</w:t>
            </w:r>
          </w:p>
        </w:tc>
        <w:tc>
          <w:tcPr>
            <w:tcW w:w="709" w:type="dxa"/>
          </w:tcPr>
          <w:p w14:paraId="431C9FF6" w14:textId="3E3AD8D1" w:rsidR="004A61DF" w:rsidRPr="00D5303B" w:rsidRDefault="00A70A74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709" w:type="dxa"/>
          </w:tcPr>
          <w:p w14:paraId="01DF6DB8" w14:textId="224E888E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A70A74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380EA7B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3B06B32" w14:textId="77777777" w:rsidR="004A61DF" w:rsidRPr="00D5303B" w:rsidRDefault="004A61DF" w:rsidP="004A61D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81DD0" w:rsidRPr="00D5303B" w14:paraId="0B849574" w14:textId="77777777" w:rsidTr="00A70A74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1A8C1815" w14:textId="77777777" w:rsidR="00F81DD0" w:rsidRPr="00D5303B" w:rsidRDefault="00F81DD0" w:rsidP="00F81D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random effect (GLMM)</w:t>
            </w:r>
          </w:p>
        </w:tc>
      </w:tr>
      <w:tr w:rsidR="00AC1A80" w:rsidRPr="00D5303B" w14:paraId="70583E41" w14:textId="77777777" w:rsidTr="006F79F8">
        <w:tc>
          <w:tcPr>
            <w:tcW w:w="1980" w:type="dxa"/>
          </w:tcPr>
          <w:p w14:paraId="187A6096" w14:textId="77B51396" w:rsidR="00AC1A80" w:rsidRPr="00D5303B" w:rsidRDefault="00090B5D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9. </w:t>
            </w:r>
            <w:r w:rsidR="00AC1A80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|Family)</w:t>
            </w:r>
          </w:p>
        </w:tc>
        <w:tc>
          <w:tcPr>
            <w:tcW w:w="567" w:type="dxa"/>
          </w:tcPr>
          <w:p w14:paraId="29D82AAB" w14:textId="513719ED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0" w:type="dxa"/>
          </w:tcPr>
          <w:p w14:paraId="64E9A33B" w14:textId="49EA7808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6.1</w:t>
            </w:r>
          </w:p>
        </w:tc>
        <w:tc>
          <w:tcPr>
            <w:tcW w:w="851" w:type="dxa"/>
          </w:tcPr>
          <w:p w14:paraId="722808B7" w14:textId="430BAA11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.35</w:t>
            </w:r>
          </w:p>
        </w:tc>
        <w:tc>
          <w:tcPr>
            <w:tcW w:w="709" w:type="dxa"/>
          </w:tcPr>
          <w:p w14:paraId="04E33F1B" w14:textId="1967E3FC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8</w:t>
            </w:r>
          </w:p>
        </w:tc>
        <w:tc>
          <w:tcPr>
            <w:tcW w:w="850" w:type="dxa"/>
          </w:tcPr>
          <w:p w14:paraId="1CF8B492" w14:textId="42D5B254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6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</w:tcPr>
          <w:p w14:paraId="0C33FCA4" w14:textId="1EF7E5FF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992" w:type="dxa"/>
          </w:tcPr>
          <w:p w14:paraId="416FCA83" w14:textId="273F3244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6 / 0.98</w:t>
            </w:r>
          </w:p>
        </w:tc>
        <w:tc>
          <w:tcPr>
            <w:tcW w:w="425" w:type="dxa"/>
          </w:tcPr>
          <w:p w14:paraId="78B8E07F" w14:textId="67F3AB90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67897154" w14:textId="087A9922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1</w:t>
            </w:r>
          </w:p>
        </w:tc>
        <w:tc>
          <w:tcPr>
            <w:tcW w:w="850" w:type="dxa"/>
          </w:tcPr>
          <w:p w14:paraId="1ECD93D6" w14:textId="7011EC65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.19</w:t>
            </w:r>
          </w:p>
        </w:tc>
        <w:tc>
          <w:tcPr>
            <w:tcW w:w="709" w:type="dxa"/>
          </w:tcPr>
          <w:p w14:paraId="4FAD36EF" w14:textId="712D4130" w:rsidR="00AC1A80" w:rsidRPr="0022469A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14:paraId="43213F86" w14:textId="57E8B059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D8EC334" w14:textId="1C40C33A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14:paraId="18E3A5B1" w14:textId="17385897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 / 0.80</w:t>
            </w:r>
          </w:p>
        </w:tc>
      </w:tr>
      <w:tr w:rsidR="00AC1A80" w:rsidRPr="00D5303B" w14:paraId="00D989D4" w14:textId="77777777" w:rsidTr="006F79F8">
        <w:tc>
          <w:tcPr>
            <w:tcW w:w="1980" w:type="dxa"/>
          </w:tcPr>
          <w:p w14:paraId="786642FA" w14:textId="443153AA" w:rsidR="00AC1A80" w:rsidRPr="00786DAB" w:rsidRDefault="00090B5D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0. </w:t>
            </w:r>
            <w:r w:rsidR="00AC1A80" w:rsidRP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 + (1|Family)</w:t>
            </w:r>
          </w:p>
        </w:tc>
        <w:tc>
          <w:tcPr>
            <w:tcW w:w="567" w:type="dxa"/>
          </w:tcPr>
          <w:p w14:paraId="062467BC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14:paraId="3DAC54F7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69.9</w:t>
            </w:r>
          </w:p>
        </w:tc>
        <w:tc>
          <w:tcPr>
            <w:tcW w:w="851" w:type="dxa"/>
          </w:tcPr>
          <w:p w14:paraId="17444E04" w14:textId="6EDA9D2D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45.</w:t>
            </w:r>
            <w:r w:rsidR="00632CFB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7</w:t>
            </w:r>
          </w:p>
        </w:tc>
        <w:tc>
          <w:tcPr>
            <w:tcW w:w="709" w:type="dxa"/>
          </w:tcPr>
          <w:p w14:paraId="3271B177" w14:textId="5AD9E030" w:rsidR="00AC1A80" w:rsidRPr="00786DAB" w:rsidRDefault="009869D5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6.55</w:t>
            </w:r>
          </w:p>
        </w:tc>
        <w:tc>
          <w:tcPr>
            <w:tcW w:w="850" w:type="dxa"/>
          </w:tcPr>
          <w:p w14:paraId="641C7E3C" w14:textId="6F1918F0" w:rsidR="00AC1A80" w:rsidRPr="00786DAB" w:rsidRDefault="00D5385A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EB1FD0B" w14:textId="5680E6BF" w:rsidR="00AC1A80" w:rsidRPr="00786DAB" w:rsidRDefault="00632CFB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55 + </w:t>
            </w:r>
            <w:r w:rsidR="00AC1A80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14:paraId="1D456E88" w14:textId="01745FA2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4e-14 / 2e-7</w:t>
            </w:r>
          </w:p>
        </w:tc>
        <w:tc>
          <w:tcPr>
            <w:tcW w:w="425" w:type="dxa"/>
          </w:tcPr>
          <w:p w14:paraId="0BAE2197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324B4A97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8.0</w:t>
            </w:r>
          </w:p>
        </w:tc>
        <w:tc>
          <w:tcPr>
            <w:tcW w:w="850" w:type="dxa"/>
          </w:tcPr>
          <w:p w14:paraId="0D794732" w14:textId="5520D300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2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22AC523" w14:textId="41E4B469" w:rsidR="00AC1A80" w:rsidRPr="0022469A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709" w:type="dxa"/>
          </w:tcPr>
          <w:p w14:paraId="00ACEF75" w14:textId="2C0ADA7C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56B0804" w14:textId="5008AA5E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5 + </w:t>
            </w:r>
            <w:r w:rsidR="00AC1A80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25A3329D" w14:textId="5C1FB390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 / 0.75</w:t>
            </w:r>
          </w:p>
        </w:tc>
      </w:tr>
      <w:tr w:rsidR="00AC1A80" w:rsidRPr="00D5303B" w14:paraId="41FDE08C" w14:textId="77777777" w:rsidTr="006F79F8">
        <w:tc>
          <w:tcPr>
            <w:tcW w:w="1980" w:type="dxa"/>
          </w:tcPr>
          <w:p w14:paraId="348946DC" w14:textId="545DA210" w:rsidR="00AC1A80" w:rsidRPr="00D5303B" w:rsidRDefault="00090B5D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. </w:t>
            </w:r>
            <w:r w:rsidR="00AC1A80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 + (1|Family)</w:t>
            </w:r>
          </w:p>
        </w:tc>
        <w:tc>
          <w:tcPr>
            <w:tcW w:w="567" w:type="dxa"/>
          </w:tcPr>
          <w:p w14:paraId="11702C49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14:paraId="175F9AA4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0.0</w:t>
            </w:r>
          </w:p>
        </w:tc>
        <w:tc>
          <w:tcPr>
            <w:tcW w:w="851" w:type="dxa"/>
          </w:tcPr>
          <w:p w14:paraId="49BC448E" w14:textId="0E89E945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709" w:type="dxa"/>
          </w:tcPr>
          <w:p w14:paraId="569EDBE8" w14:textId="09AE977D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850" w:type="dxa"/>
          </w:tcPr>
          <w:p w14:paraId="2FF56595" w14:textId="76A5DA50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3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851" w:type="dxa"/>
          </w:tcPr>
          <w:p w14:paraId="27672D0C" w14:textId="7D8947B9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52 + </w:t>
            </w:r>
            <w:r w:rsidR="00AC1A80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4</w:t>
            </w:r>
          </w:p>
        </w:tc>
        <w:tc>
          <w:tcPr>
            <w:tcW w:w="992" w:type="dxa"/>
          </w:tcPr>
          <w:p w14:paraId="49017353" w14:textId="2DDCD52E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1 / 0.64</w:t>
            </w:r>
          </w:p>
        </w:tc>
        <w:tc>
          <w:tcPr>
            <w:tcW w:w="425" w:type="dxa"/>
          </w:tcPr>
          <w:p w14:paraId="57B20500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6376C6A3" w14:textId="77777777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7.6</w:t>
            </w:r>
          </w:p>
        </w:tc>
        <w:tc>
          <w:tcPr>
            <w:tcW w:w="850" w:type="dxa"/>
          </w:tcPr>
          <w:p w14:paraId="5EAF3BCC" w14:textId="04077CA2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.</w:t>
            </w:r>
            <w:r w:rsidR="00632CFB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20F3C6D3" w14:textId="31D3D235" w:rsidR="00AC1A80" w:rsidRPr="0022469A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709" w:type="dxa"/>
          </w:tcPr>
          <w:p w14:paraId="0395E01F" w14:textId="7C9EAC59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7C3C507" w14:textId="0D5885EE" w:rsidR="00AC1A80" w:rsidRPr="00D5303B" w:rsidRDefault="00632CFB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 +  -</w:t>
            </w:r>
            <w:r w:rsidR="00AC1A80"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992" w:type="dxa"/>
          </w:tcPr>
          <w:p w14:paraId="3902F856" w14:textId="19829580" w:rsidR="00AC1A80" w:rsidRPr="00D5303B" w:rsidRDefault="00AC1A80" w:rsidP="00AC1A8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303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8 / 0.88</w:t>
            </w:r>
          </w:p>
        </w:tc>
      </w:tr>
      <w:tr w:rsidR="00090B5D" w:rsidRPr="00D5303B" w14:paraId="5FE62277" w14:textId="77777777" w:rsidTr="006F79F8">
        <w:tc>
          <w:tcPr>
            <w:tcW w:w="1980" w:type="dxa"/>
          </w:tcPr>
          <w:p w14:paraId="439C2484" w14:textId="5BCC1BA4" w:rsidR="00AC1A80" w:rsidRPr="00786DAB" w:rsidRDefault="00090B5D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2. </w:t>
            </w:r>
            <w:r w:rsidR="00AC1A80" w:rsidRPr="007E52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 + (1|Family)</w:t>
            </w:r>
          </w:p>
        </w:tc>
        <w:tc>
          <w:tcPr>
            <w:tcW w:w="567" w:type="dxa"/>
          </w:tcPr>
          <w:p w14:paraId="5831A4A2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14</w:t>
            </w:r>
          </w:p>
        </w:tc>
        <w:tc>
          <w:tcPr>
            <w:tcW w:w="850" w:type="dxa"/>
          </w:tcPr>
          <w:p w14:paraId="0385BC0A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66.6</w:t>
            </w:r>
          </w:p>
        </w:tc>
        <w:tc>
          <w:tcPr>
            <w:tcW w:w="851" w:type="dxa"/>
          </w:tcPr>
          <w:p w14:paraId="3C8B6F4D" w14:textId="4C571DB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41.</w:t>
            </w:r>
            <w:r w:rsidR="00632CFB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</w:t>
            </w: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C39A222" w14:textId="51B6B5EC" w:rsidR="00AC1A80" w:rsidRPr="00786DAB" w:rsidRDefault="009869D5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.97</w:t>
            </w:r>
          </w:p>
        </w:tc>
        <w:tc>
          <w:tcPr>
            <w:tcW w:w="850" w:type="dxa"/>
          </w:tcPr>
          <w:p w14:paraId="2707A806" w14:textId="2F1EC0C9" w:rsidR="00AC1A80" w:rsidRPr="00786DAB" w:rsidRDefault="00D5385A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9BCD735" w14:textId="14CC128C" w:rsidR="00AC1A80" w:rsidRPr="00786DAB" w:rsidRDefault="00632CFB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60 + </w:t>
            </w:r>
            <w:r w:rsidR="00AC1A80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.29 +</w:t>
            </w:r>
          </w:p>
          <w:p w14:paraId="5C627C5D" w14:textId="0C98F4EF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1.28</w:t>
            </w:r>
          </w:p>
        </w:tc>
        <w:tc>
          <w:tcPr>
            <w:tcW w:w="992" w:type="dxa"/>
          </w:tcPr>
          <w:p w14:paraId="30980CAB" w14:textId="5939E9C9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07 / 0.26</w:t>
            </w:r>
          </w:p>
        </w:tc>
        <w:tc>
          <w:tcPr>
            <w:tcW w:w="425" w:type="dxa"/>
          </w:tcPr>
          <w:p w14:paraId="542AD163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14:paraId="09AFB7EE" w14:textId="77777777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47.6</w:t>
            </w:r>
          </w:p>
        </w:tc>
        <w:tc>
          <w:tcPr>
            <w:tcW w:w="850" w:type="dxa"/>
          </w:tcPr>
          <w:p w14:paraId="352FEDB1" w14:textId="28C85726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03.</w:t>
            </w:r>
            <w:r w:rsidR="00632CFB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54F9F194" w14:textId="16702F1D" w:rsidR="00AC1A80" w:rsidRPr="00786DAB" w:rsidRDefault="009869D5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48</w:t>
            </w:r>
          </w:p>
        </w:tc>
        <w:tc>
          <w:tcPr>
            <w:tcW w:w="709" w:type="dxa"/>
          </w:tcPr>
          <w:p w14:paraId="0ABE7D0A" w14:textId="02A0C53B" w:rsidR="00AC1A80" w:rsidRPr="00786DAB" w:rsidRDefault="00D5385A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8CFA506" w14:textId="1B71769B" w:rsidR="00AC1A80" w:rsidRPr="00786DAB" w:rsidRDefault="00632CFB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0.28 + </w:t>
            </w:r>
            <w:r w:rsidR="00AC1A80"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14 +</w:t>
            </w:r>
          </w:p>
          <w:p w14:paraId="60FAC074" w14:textId="4311A4F4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0.52</w:t>
            </w:r>
          </w:p>
        </w:tc>
        <w:tc>
          <w:tcPr>
            <w:tcW w:w="992" w:type="dxa"/>
          </w:tcPr>
          <w:p w14:paraId="77BE7046" w14:textId="54578A1D" w:rsidR="00AC1A80" w:rsidRPr="00786DAB" w:rsidRDefault="00AC1A80" w:rsidP="00AC1A80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786DAB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72 / 0.85</w:t>
            </w:r>
          </w:p>
        </w:tc>
      </w:tr>
    </w:tbl>
    <w:p w14:paraId="0687BA98" w14:textId="556A9CDB" w:rsidR="007564E7" w:rsidRPr="00227BFC" w:rsidRDefault="006B65B4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4B0C6A">
        <w:rPr>
          <w:rFonts w:ascii="Times New Roman" w:hAnsi="Times New Roman" w:cs="Times New Roman"/>
          <w:b/>
        </w:rPr>
        <w:t xml:space="preserve">Supplementary </w:t>
      </w:r>
      <w:r w:rsidR="007564E7">
        <w:rPr>
          <w:rFonts w:ascii="Times New Roman" w:hAnsi="Times New Roman" w:cs="Times New Roman"/>
          <w:b/>
        </w:rPr>
        <w:t xml:space="preserve">Table S2 | R-squared values for </w:t>
      </w:r>
      <w:r w:rsidR="008C47BE">
        <w:rPr>
          <w:rFonts w:ascii="Times New Roman" w:hAnsi="Times New Roman" w:cs="Times New Roman"/>
          <w:b/>
        </w:rPr>
        <w:t>plotted</w:t>
      </w:r>
      <w:r w:rsidR="007564E7">
        <w:rPr>
          <w:rFonts w:ascii="Times New Roman" w:hAnsi="Times New Roman" w:cs="Times New Roman"/>
          <w:b/>
        </w:rPr>
        <w:t xml:space="preserve"> models</w:t>
      </w:r>
      <w:r w:rsidR="008E6175">
        <w:rPr>
          <w:rFonts w:ascii="Times New Roman" w:hAnsi="Times New Roman" w:cs="Times New Roman"/>
          <w:b/>
        </w:rPr>
        <w:t xml:space="preserve"> in Figure 4</w:t>
      </w:r>
      <w:r w:rsidR="009C0069">
        <w:rPr>
          <w:rFonts w:ascii="Times New Roman" w:hAnsi="Times New Roman" w:cs="Times New Roman"/>
          <w:b/>
        </w:rPr>
        <w:t>.</w:t>
      </w:r>
      <w:r w:rsidR="00F27208">
        <w:rPr>
          <w:rFonts w:ascii="Times New Roman" w:hAnsi="Times New Roman" w:cs="Times New Roman"/>
          <w:b/>
        </w:rPr>
        <w:t xml:space="preserve"> </w:t>
      </w:r>
      <w:r w:rsidR="00F27208">
        <w:rPr>
          <w:rFonts w:ascii="Times New Roman" w:hAnsi="Times New Roman" w:cs="Times New Roman"/>
          <w:bCs/>
        </w:rPr>
        <w:t xml:space="preserve">Generalised Linear Models testing the effect of maximum body size (cm, total length/wing span) and median depth (m) on whether a shark or ray species’ IUCN status is </w:t>
      </w:r>
      <w:r w:rsidR="004B0C6A">
        <w:rPr>
          <w:rFonts w:ascii="Times New Roman" w:hAnsi="Times New Roman" w:cs="Times New Roman"/>
          <w:bCs/>
        </w:rPr>
        <w:t>threatened/</w:t>
      </w:r>
      <w:r w:rsidR="00F27208">
        <w:rPr>
          <w:rFonts w:ascii="Times New Roman" w:hAnsi="Times New Roman" w:cs="Times New Roman"/>
          <w:bCs/>
        </w:rPr>
        <w:t>worsening (1) or not (0) in the Northeast Atlantic (</w:t>
      </w:r>
      <w:r w:rsidR="00F27208">
        <w:rPr>
          <w:rFonts w:ascii="Times New Roman" w:hAnsi="Times New Roman" w:cs="Times New Roman"/>
          <w:bCs/>
          <w:i/>
          <w:iCs/>
        </w:rPr>
        <w:t>n</w:t>
      </w:r>
      <w:r w:rsidR="00F27208">
        <w:rPr>
          <w:rFonts w:ascii="Times New Roman" w:hAnsi="Times New Roman" w:cs="Times New Roman"/>
          <w:bCs/>
        </w:rPr>
        <w:t xml:space="preserve"> = 118</w:t>
      </w:r>
      <w:r w:rsidR="00836B56">
        <w:rPr>
          <w:rFonts w:ascii="Times New Roman" w:hAnsi="Times New Roman" w:cs="Times New Roman"/>
          <w:bCs/>
        </w:rPr>
        <w:t>, or 100 without Endangered [EN] and Critically Endangered [CR] species</w:t>
      </w:r>
      <w:r w:rsidR="00F27208">
        <w:rPr>
          <w:rFonts w:ascii="Times New Roman" w:hAnsi="Times New Roman" w:cs="Times New Roman"/>
          <w:bCs/>
        </w:rPr>
        <w:t>) and Mediterranean Sea (</w:t>
      </w:r>
      <w:r w:rsidR="00F27208">
        <w:rPr>
          <w:rFonts w:ascii="Times New Roman" w:hAnsi="Times New Roman" w:cs="Times New Roman"/>
          <w:bCs/>
          <w:i/>
          <w:iCs/>
        </w:rPr>
        <w:t xml:space="preserve">n </w:t>
      </w:r>
      <w:r w:rsidR="00F27208">
        <w:rPr>
          <w:rFonts w:ascii="Times New Roman" w:hAnsi="Times New Roman" w:cs="Times New Roman"/>
          <w:bCs/>
        </w:rPr>
        <w:t>= 71</w:t>
      </w:r>
      <w:r w:rsidR="00836B56">
        <w:rPr>
          <w:rFonts w:ascii="Times New Roman" w:hAnsi="Times New Roman" w:cs="Times New Roman"/>
          <w:bCs/>
        </w:rPr>
        <w:t>, or 53 without EN and CR species</w:t>
      </w:r>
      <w:r w:rsidR="00F27208">
        <w:rPr>
          <w:rFonts w:ascii="Times New Roman" w:hAnsi="Times New Roman" w:cs="Times New Roman"/>
          <w:bCs/>
        </w:rPr>
        <w:t>).</w:t>
      </w:r>
      <w:r w:rsidR="001A3D37">
        <w:rPr>
          <w:rFonts w:ascii="Times New Roman" w:hAnsi="Times New Roman" w:cs="Times New Roman"/>
          <w:bCs/>
        </w:rPr>
        <w:t xml:space="preserve"> Models exclude the outl</w:t>
      </w:r>
      <w:r w:rsidR="008E4D7E">
        <w:rPr>
          <w:rFonts w:ascii="Times New Roman" w:hAnsi="Times New Roman" w:cs="Times New Roman"/>
          <w:bCs/>
        </w:rPr>
        <w:t>ier</w:t>
      </w:r>
      <w:r w:rsidR="001A3D37">
        <w:rPr>
          <w:rFonts w:ascii="Times New Roman" w:hAnsi="Times New Roman" w:cs="Times New Roman"/>
          <w:bCs/>
        </w:rPr>
        <w:t xml:space="preserve"> Basking Shark.</w:t>
      </w:r>
      <w:r w:rsidR="008E6175">
        <w:rPr>
          <w:rFonts w:ascii="Times New Roman" w:hAnsi="Times New Roman" w:cs="Times New Roman"/>
          <w:bCs/>
        </w:rPr>
        <w:t xml:space="preserve"> This was the top model for the Northeast Atlantic but the top model for the Mediterranean Sea was the intercept-only model and the models listed here are therefore for the purpose of comparison on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6548"/>
        <w:gridCol w:w="1030"/>
        <w:gridCol w:w="1276"/>
        <w:gridCol w:w="1430"/>
      </w:tblGrid>
      <w:tr w:rsidR="007564E7" w:rsidRPr="008E6175" w14:paraId="58410D61" w14:textId="77777777" w:rsidTr="007564E7">
        <w:tc>
          <w:tcPr>
            <w:tcW w:w="2236" w:type="dxa"/>
          </w:tcPr>
          <w:p w14:paraId="200E0F65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567155AE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6548" w:type="dxa"/>
          </w:tcPr>
          <w:p w14:paraId="54F0D2B2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5CFD261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1030" w:type="dxa"/>
          </w:tcPr>
          <w:p w14:paraId="00C6934E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Pseudo-</w:t>
            </w:r>
            <w:proofErr w:type="spellStart"/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Rsq</w:t>
            </w:r>
            <w:proofErr w:type="spellEnd"/>
          </w:p>
          <w:p w14:paraId="5D0DD66D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(GLM)</w:t>
            </w:r>
          </w:p>
        </w:tc>
        <w:tc>
          <w:tcPr>
            <w:tcW w:w="1276" w:type="dxa"/>
          </w:tcPr>
          <w:p w14:paraId="76E7EB30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 xml:space="preserve">Marginal </w:t>
            </w:r>
            <w:proofErr w:type="spellStart"/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Rsq</w:t>
            </w:r>
            <w:proofErr w:type="spellEnd"/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 xml:space="preserve"> (GLMM)</w:t>
            </w:r>
          </w:p>
        </w:tc>
        <w:tc>
          <w:tcPr>
            <w:tcW w:w="1430" w:type="dxa"/>
          </w:tcPr>
          <w:p w14:paraId="3A3682B4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al </w:t>
            </w:r>
            <w:proofErr w:type="spellStart"/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Rsq</w:t>
            </w:r>
            <w:proofErr w:type="spellEnd"/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 xml:space="preserve"> (GLMM)</w:t>
            </w:r>
          </w:p>
        </w:tc>
      </w:tr>
      <w:tr w:rsidR="007564E7" w:rsidRPr="008E6175" w14:paraId="415AAA47" w14:textId="77777777" w:rsidTr="007564E7">
        <w:tc>
          <w:tcPr>
            <w:tcW w:w="2236" w:type="dxa"/>
            <w:vMerge w:val="restart"/>
            <w:vAlign w:val="center"/>
          </w:tcPr>
          <w:p w14:paraId="14023629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Northeast Atlantic</w:t>
            </w:r>
          </w:p>
        </w:tc>
        <w:tc>
          <w:tcPr>
            <w:tcW w:w="6548" w:type="dxa"/>
          </w:tcPr>
          <w:p w14:paraId="33E4879B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2015 status ~ maximum size + median depth</w:t>
            </w:r>
          </w:p>
        </w:tc>
        <w:tc>
          <w:tcPr>
            <w:tcW w:w="1030" w:type="dxa"/>
            <w:vAlign w:val="center"/>
          </w:tcPr>
          <w:p w14:paraId="61330E70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55</w:t>
            </w:r>
          </w:p>
        </w:tc>
        <w:tc>
          <w:tcPr>
            <w:tcW w:w="1276" w:type="dxa"/>
            <w:vAlign w:val="center"/>
          </w:tcPr>
          <w:p w14:paraId="7EBDC350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50FAD217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7564E7" w:rsidRPr="008E6175" w14:paraId="64D9F4E5" w14:textId="77777777" w:rsidTr="007564E7">
        <w:tc>
          <w:tcPr>
            <w:tcW w:w="2236" w:type="dxa"/>
            <w:vMerge/>
            <w:vAlign w:val="center"/>
          </w:tcPr>
          <w:p w14:paraId="4E432B2D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48" w:type="dxa"/>
          </w:tcPr>
          <w:p w14:paraId="01DC3ED5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Status change ~ maximum size + median depth</w:t>
            </w:r>
          </w:p>
        </w:tc>
        <w:tc>
          <w:tcPr>
            <w:tcW w:w="1030" w:type="dxa"/>
            <w:vAlign w:val="center"/>
          </w:tcPr>
          <w:p w14:paraId="796330EA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25</w:t>
            </w:r>
          </w:p>
        </w:tc>
        <w:tc>
          <w:tcPr>
            <w:tcW w:w="1276" w:type="dxa"/>
            <w:vAlign w:val="center"/>
          </w:tcPr>
          <w:p w14:paraId="6D588269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778FDB38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7564E7" w:rsidRPr="008E6175" w14:paraId="229556AE" w14:textId="77777777" w:rsidTr="007564E7">
        <w:tc>
          <w:tcPr>
            <w:tcW w:w="2236" w:type="dxa"/>
            <w:vMerge/>
            <w:vAlign w:val="center"/>
          </w:tcPr>
          <w:p w14:paraId="1894D148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48" w:type="dxa"/>
          </w:tcPr>
          <w:p w14:paraId="202D73B3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Status change ~ maximum size + median depth (without static-status EN and CR species)</w:t>
            </w:r>
          </w:p>
        </w:tc>
        <w:tc>
          <w:tcPr>
            <w:tcW w:w="1030" w:type="dxa"/>
            <w:vAlign w:val="center"/>
          </w:tcPr>
          <w:p w14:paraId="0ABC6AE1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45</w:t>
            </w:r>
          </w:p>
        </w:tc>
        <w:tc>
          <w:tcPr>
            <w:tcW w:w="1276" w:type="dxa"/>
            <w:vAlign w:val="center"/>
          </w:tcPr>
          <w:p w14:paraId="795CECD6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7CF6C94C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7564E7" w:rsidRPr="008E6175" w14:paraId="146BE217" w14:textId="77777777" w:rsidTr="007564E7">
        <w:tc>
          <w:tcPr>
            <w:tcW w:w="2236" w:type="dxa"/>
            <w:vMerge w:val="restart"/>
            <w:vAlign w:val="center"/>
          </w:tcPr>
          <w:p w14:paraId="562B249B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Mediterranean Sea</w:t>
            </w:r>
          </w:p>
        </w:tc>
        <w:tc>
          <w:tcPr>
            <w:tcW w:w="6548" w:type="dxa"/>
          </w:tcPr>
          <w:p w14:paraId="50282E84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2015 status ~ maximum size + median depth</w:t>
            </w:r>
          </w:p>
        </w:tc>
        <w:tc>
          <w:tcPr>
            <w:tcW w:w="1030" w:type="dxa"/>
            <w:vAlign w:val="center"/>
          </w:tcPr>
          <w:p w14:paraId="308D607C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59</w:t>
            </w:r>
          </w:p>
        </w:tc>
        <w:tc>
          <w:tcPr>
            <w:tcW w:w="1276" w:type="dxa"/>
            <w:vAlign w:val="center"/>
          </w:tcPr>
          <w:p w14:paraId="3ABB496B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3DFC5594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7564E7" w:rsidRPr="008E6175" w14:paraId="5FD461F1" w14:textId="77777777" w:rsidTr="007564E7">
        <w:tc>
          <w:tcPr>
            <w:tcW w:w="2236" w:type="dxa"/>
            <w:vMerge/>
          </w:tcPr>
          <w:p w14:paraId="09CD3F3C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48" w:type="dxa"/>
          </w:tcPr>
          <w:p w14:paraId="21FFA116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Status change ~ maximum size + median depth</w:t>
            </w:r>
          </w:p>
        </w:tc>
        <w:tc>
          <w:tcPr>
            <w:tcW w:w="1030" w:type="dxa"/>
            <w:vAlign w:val="center"/>
          </w:tcPr>
          <w:p w14:paraId="66D39CFC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02</w:t>
            </w:r>
          </w:p>
        </w:tc>
        <w:tc>
          <w:tcPr>
            <w:tcW w:w="1276" w:type="dxa"/>
            <w:vAlign w:val="center"/>
          </w:tcPr>
          <w:p w14:paraId="5F3A6123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5DAD63A4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7564E7" w:rsidRPr="008E6175" w14:paraId="2B17C157" w14:textId="77777777" w:rsidTr="007564E7">
        <w:tc>
          <w:tcPr>
            <w:tcW w:w="2236" w:type="dxa"/>
            <w:vMerge/>
          </w:tcPr>
          <w:p w14:paraId="71BE52CF" w14:textId="77777777" w:rsidR="007564E7" w:rsidRPr="008E6175" w:rsidRDefault="007564E7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48" w:type="dxa"/>
          </w:tcPr>
          <w:p w14:paraId="2D7BBD7F" w14:textId="77777777" w:rsidR="007564E7" w:rsidRPr="008E6175" w:rsidRDefault="007564E7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Status change ~ maximum size + median depth (without static-status EN and CR species)</w:t>
            </w:r>
          </w:p>
        </w:tc>
        <w:tc>
          <w:tcPr>
            <w:tcW w:w="1030" w:type="dxa"/>
            <w:vAlign w:val="center"/>
          </w:tcPr>
          <w:p w14:paraId="7F2172FF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0.26</w:t>
            </w:r>
          </w:p>
        </w:tc>
        <w:tc>
          <w:tcPr>
            <w:tcW w:w="1276" w:type="dxa"/>
            <w:vAlign w:val="center"/>
          </w:tcPr>
          <w:p w14:paraId="414593E0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30" w:type="dxa"/>
            <w:vAlign w:val="center"/>
          </w:tcPr>
          <w:p w14:paraId="2546E04D" w14:textId="77777777" w:rsidR="007564E7" w:rsidRPr="008E6175" w:rsidRDefault="007564E7" w:rsidP="004B0C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</w:tbl>
    <w:p w14:paraId="6D42B508" w14:textId="77777777" w:rsidR="007564E7" w:rsidRDefault="007564E7" w:rsidP="004B0C6A">
      <w:pPr>
        <w:rPr>
          <w:rFonts w:ascii="Times New Roman" w:hAnsi="Times New Roman" w:cs="Times New Roman"/>
          <w:b/>
        </w:rPr>
      </w:pPr>
    </w:p>
    <w:p w14:paraId="3B738A3E" w14:textId="0FF2917F" w:rsidR="007564E7" w:rsidRDefault="007564E7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FE416CD" w14:textId="424CC8FF" w:rsidR="00ED4FF9" w:rsidRPr="009869D5" w:rsidRDefault="004B0C6A" w:rsidP="004B0C6A">
      <w:pPr>
        <w:rPr>
          <w:rFonts w:ascii="Times New Roman" w:hAnsi="Times New Roman" w:cs="Times New Roman"/>
          <w:bCs/>
          <w:sz w:val="20"/>
          <w:szCs w:val="20"/>
        </w:rPr>
      </w:pPr>
      <w:r w:rsidRPr="009869D5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>Table S</w:t>
      </w:r>
      <w:r w:rsidR="003F453C" w:rsidRPr="009869D5">
        <w:rPr>
          <w:rFonts w:ascii="Times New Roman" w:hAnsi="Times New Roman" w:cs="Times New Roman"/>
          <w:b/>
          <w:sz w:val="20"/>
          <w:szCs w:val="20"/>
        </w:rPr>
        <w:t>3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 xml:space="preserve"> | Model 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>selection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 xml:space="preserve"> excluding 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 xml:space="preserve">originally 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>D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 xml:space="preserve">ata 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>D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 xml:space="preserve">eficient </w:t>
      </w:r>
      <w:r w:rsidR="00ED4FF9" w:rsidRPr="009869D5">
        <w:rPr>
          <w:rFonts w:ascii="Times New Roman" w:hAnsi="Times New Roman" w:cs="Times New Roman"/>
          <w:b/>
          <w:sz w:val="20"/>
          <w:szCs w:val="20"/>
        </w:rPr>
        <w:t>s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>pecies</w:t>
      </w:r>
      <w:r w:rsidR="009C0069" w:rsidRPr="009869D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Generalised Linear Models and Generalised Linear Mixed-Effects Models testing the effect of maximum body size (cm, total length/wing span) and median depth (m) on whether a shark or ray species’ IUCN status is worsening (1) or not (0) in the Northeast Atlantic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 xml:space="preserve"> = 97) and Mediterranean Sea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= 5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>9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).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All Data Deficient species (</w:t>
      </w:r>
      <w:r w:rsidR="001A3D37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 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= 21 Northeast Atlantic and </w:t>
      </w:r>
      <w:r w:rsidR="001A3D37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 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>= 12 Mediterranean) and the outl</w:t>
      </w:r>
      <w:r w:rsidR="008E4D7E" w:rsidRPr="009869D5">
        <w:rPr>
          <w:rFonts w:ascii="Times New Roman" w:hAnsi="Times New Roman" w:cs="Times New Roman"/>
          <w:bCs/>
          <w:sz w:val="20"/>
          <w:szCs w:val="20"/>
        </w:rPr>
        <w:t>ier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Basking Shark are excluded.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9F6B92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K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degrees of freedom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logLik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negative log likelihood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AIC</w:t>
      </w:r>
      <w:r w:rsidR="009F6B92" w:rsidRPr="009869D5">
        <w:rPr>
          <w:rFonts w:ascii="Times New Roman" w:hAnsi="Times New Roman" w:cs="Times New Roman"/>
          <w:bCs/>
          <w:sz w:val="20"/>
          <w:szCs w:val="20"/>
          <w:vertAlign w:val="subscript"/>
        </w:rPr>
        <w:t>c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AIC corrected for small sample size, 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sym w:font="Symbol" w:char="F044"/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AIC = model ranking [0 is best, anything &lt;2 is not significantly different from best, bold], AIC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wt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AIC weight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Coef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proofErr w:type="gram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proofErr w:type="gram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coefficient estimates, Ran effect var = variance of random effect [only applicable to c]</w:t>
      </w:r>
      <w:r w:rsidR="00BE676C" w:rsidRPr="009869D5">
        <w:rPr>
          <w:rFonts w:ascii="Times New Roman" w:hAnsi="Times New Roman" w:cs="Times New Roman"/>
          <w:bCs/>
          <w:sz w:val="20"/>
          <w:szCs w:val="20"/>
        </w:rPr>
        <w:t>, SD = standard deviation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>).</w:t>
      </w:r>
      <w:r w:rsidR="00CF2510" w:rsidRPr="009869D5">
        <w:rPr>
          <w:rFonts w:ascii="Times New Roman" w:hAnsi="Times New Roman" w:cs="Times New Roman"/>
          <w:bCs/>
          <w:sz w:val="20"/>
          <w:szCs w:val="20"/>
        </w:rPr>
        <w:t xml:space="preserve"> Grey text represents models</w:t>
      </w:r>
      <w:r w:rsidR="00D5385A" w:rsidRPr="009869D5">
        <w:rPr>
          <w:rFonts w:ascii="Times New Roman" w:hAnsi="Times New Roman" w:cs="Times New Roman"/>
          <w:bCs/>
          <w:sz w:val="20"/>
          <w:szCs w:val="20"/>
        </w:rPr>
        <w:t xml:space="preserve"> that have the same </w:t>
      </w:r>
      <w:r w:rsidR="009869D5">
        <w:rPr>
          <w:rFonts w:ascii="Times New Roman" w:hAnsi="Times New Roman" w:cs="Times New Roman"/>
          <w:bCs/>
          <w:sz w:val="20"/>
          <w:szCs w:val="20"/>
        </w:rPr>
        <w:t>negative log likelihood</w:t>
      </w:r>
      <w:r w:rsidR="00D5385A" w:rsidRPr="009869D5">
        <w:rPr>
          <w:rFonts w:ascii="Times New Roman" w:hAnsi="Times New Roman" w:cs="Times New Roman"/>
          <w:bCs/>
          <w:sz w:val="20"/>
          <w:szCs w:val="20"/>
        </w:rPr>
        <w:t xml:space="preserve"> as less complex models, hence they are removed from the calculation of AIC weights</w:t>
      </w:r>
      <w:r w:rsidR="00CF2510" w:rsidRPr="009869D5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980"/>
        <w:gridCol w:w="425"/>
        <w:gridCol w:w="851"/>
        <w:gridCol w:w="850"/>
        <w:gridCol w:w="779"/>
        <w:gridCol w:w="922"/>
        <w:gridCol w:w="851"/>
        <w:gridCol w:w="992"/>
        <w:gridCol w:w="425"/>
        <w:gridCol w:w="851"/>
        <w:gridCol w:w="850"/>
        <w:gridCol w:w="709"/>
        <w:gridCol w:w="709"/>
        <w:gridCol w:w="850"/>
        <w:gridCol w:w="992"/>
      </w:tblGrid>
      <w:tr w:rsidR="00ED4FF9" w14:paraId="743616DB" w14:textId="77777777" w:rsidTr="00142196">
        <w:tc>
          <w:tcPr>
            <w:tcW w:w="1980" w:type="dxa"/>
          </w:tcPr>
          <w:p w14:paraId="715B55BE" w14:textId="77777777" w:rsidR="00ED4FF9" w:rsidRDefault="00ED4FF9" w:rsidP="004B0C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670" w:type="dxa"/>
            <w:gridSpan w:val="7"/>
          </w:tcPr>
          <w:p w14:paraId="57F55B5A" w14:textId="77777777" w:rsidR="00ED4FF9" w:rsidRDefault="00ED4FF9" w:rsidP="004B0C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rtheast Atlantic</w:t>
            </w:r>
          </w:p>
        </w:tc>
        <w:tc>
          <w:tcPr>
            <w:tcW w:w="5386" w:type="dxa"/>
            <w:gridSpan w:val="7"/>
          </w:tcPr>
          <w:p w14:paraId="7ABE5E57" w14:textId="77777777" w:rsidR="00ED4FF9" w:rsidRDefault="00ED4FF9" w:rsidP="004B0C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terranean Sea</w:t>
            </w:r>
          </w:p>
        </w:tc>
      </w:tr>
      <w:tr w:rsidR="00142196" w14:paraId="1A4980DF" w14:textId="77777777" w:rsidTr="00142196">
        <w:tc>
          <w:tcPr>
            <w:tcW w:w="1980" w:type="dxa"/>
          </w:tcPr>
          <w:p w14:paraId="1E7E42C7" w14:textId="363F4995" w:rsidR="009F6B92" w:rsidRDefault="009F6B92" w:rsidP="004B0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1A68">
              <w:rPr>
                <w:rFonts w:ascii="Times New Roman" w:hAnsi="Times New Roman" w:cs="Times New Roman"/>
                <w:b/>
                <w:sz w:val="20"/>
                <w:szCs w:val="20"/>
              </w:rPr>
              <w:t>Response:</w:t>
            </w:r>
            <w:r w:rsidR="00D657E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tus Change</w:t>
            </w:r>
          </w:p>
          <w:p w14:paraId="6CD4841D" w14:textId="2E00F2F2" w:rsidR="009F6B92" w:rsidRPr="00EF1A6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A68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  <w:r w:rsidR="00D657E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425" w:type="dxa"/>
          </w:tcPr>
          <w:p w14:paraId="2FDD32BD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851" w:type="dxa"/>
          </w:tcPr>
          <w:p w14:paraId="53F04D35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0" w:type="dxa"/>
          </w:tcPr>
          <w:p w14:paraId="44CECE35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79" w:type="dxa"/>
          </w:tcPr>
          <w:p w14:paraId="3B2A0E96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922" w:type="dxa"/>
          </w:tcPr>
          <w:p w14:paraId="4CC9ACEE" w14:textId="5F81DCCD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C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1" w:type="dxa"/>
          </w:tcPr>
          <w:p w14:paraId="3F1BCCEE" w14:textId="77777777" w:rsidR="009F6B92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</w:p>
          <w:p w14:paraId="6FFC12F4" w14:textId="2395492C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992" w:type="dxa"/>
          </w:tcPr>
          <w:p w14:paraId="34701B72" w14:textId="3E308BC6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 effect var</w:t>
            </w:r>
            <w:r w:rsidR="00BE67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SD</w:t>
            </w:r>
          </w:p>
        </w:tc>
        <w:tc>
          <w:tcPr>
            <w:tcW w:w="425" w:type="dxa"/>
          </w:tcPr>
          <w:p w14:paraId="4BD9A12E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851" w:type="dxa"/>
          </w:tcPr>
          <w:p w14:paraId="77094776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0" w:type="dxa"/>
          </w:tcPr>
          <w:p w14:paraId="3A076D55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11E428D5" w14:textId="77777777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709" w:type="dxa"/>
          </w:tcPr>
          <w:p w14:paraId="49FA2C45" w14:textId="5872DB23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C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0" w:type="dxa"/>
          </w:tcPr>
          <w:p w14:paraId="1D813D78" w14:textId="58A46FC8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992" w:type="dxa"/>
          </w:tcPr>
          <w:p w14:paraId="021FD560" w14:textId="3F2BAD66" w:rsidR="009F6B92" w:rsidRPr="00162EE8" w:rsidRDefault="009F6B92" w:rsidP="004B0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 effect var</w:t>
            </w:r>
            <w:r w:rsidR="001421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SD</w:t>
            </w:r>
          </w:p>
        </w:tc>
      </w:tr>
      <w:tr w:rsidR="00C91CD4" w14:paraId="39B553A8" w14:textId="77777777" w:rsidTr="00E9643A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10E198F3" w14:textId="77777777" w:rsidR="00C91CD4" w:rsidRPr="00EF4E4F" w:rsidRDefault="00C91CD4" w:rsidP="004B0C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E4F">
              <w:rPr>
                <w:rFonts w:ascii="Times New Roman" w:hAnsi="Times New Roman" w:cs="Times New Roman"/>
                <w:b/>
                <w:sz w:val="20"/>
                <w:szCs w:val="20"/>
              </w:rPr>
              <w:t>Without accounting for taxonomic family (GLM)</w:t>
            </w:r>
          </w:p>
        </w:tc>
      </w:tr>
      <w:tr w:rsidR="00142196" w14:paraId="270EA972" w14:textId="77777777" w:rsidTr="00142196">
        <w:tc>
          <w:tcPr>
            <w:tcW w:w="1980" w:type="dxa"/>
          </w:tcPr>
          <w:p w14:paraId="32F7A7BC" w14:textId="51879F9F" w:rsidR="00EF4E4F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 </w:t>
            </w:r>
            <w:r w:rsidR="00EF4E4F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425" w:type="dxa"/>
          </w:tcPr>
          <w:p w14:paraId="61EAB867" w14:textId="5026D958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14:paraId="04B130D9" w14:textId="6C1625C6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0.8</w:t>
            </w:r>
          </w:p>
        </w:tc>
        <w:tc>
          <w:tcPr>
            <w:tcW w:w="850" w:type="dxa"/>
          </w:tcPr>
          <w:p w14:paraId="1CAB97C0" w14:textId="4E3F9DC9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3.61</w:t>
            </w:r>
          </w:p>
        </w:tc>
        <w:tc>
          <w:tcPr>
            <w:tcW w:w="779" w:type="dxa"/>
          </w:tcPr>
          <w:p w14:paraId="7DE96CF3" w14:textId="05F8A52D" w:rsidR="00EF4E4F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922" w:type="dxa"/>
          </w:tcPr>
          <w:p w14:paraId="7F059C10" w14:textId="081E70A1" w:rsidR="00EF4E4F" w:rsidRPr="00142196" w:rsidRDefault="00CF2510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90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15410056" w14:textId="312B42C6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992" w:type="dxa"/>
          </w:tcPr>
          <w:p w14:paraId="79B693B8" w14:textId="63AD6C36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C4DE7B0" w14:textId="3939EB7F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14:paraId="03BE2FDF" w14:textId="19D7E01E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7</w:t>
            </w:r>
          </w:p>
        </w:tc>
        <w:tc>
          <w:tcPr>
            <w:tcW w:w="850" w:type="dxa"/>
          </w:tcPr>
          <w:p w14:paraId="323F24E7" w14:textId="56026011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.47</w:t>
            </w:r>
          </w:p>
        </w:tc>
        <w:tc>
          <w:tcPr>
            <w:tcW w:w="709" w:type="dxa"/>
          </w:tcPr>
          <w:p w14:paraId="3B776FCF" w14:textId="7E080292" w:rsidR="00EF4E4F" w:rsidRPr="0022469A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70093362" w14:textId="3FA0C02C" w:rsidR="00EF4E4F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C0538FA" w14:textId="0FBCAC28" w:rsidR="00EF4E4F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992" w:type="dxa"/>
          </w:tcPr>
          <w:p w14:paraId="5F67AAC1" w14:textId="5425320D" w:rsidR="00EF4E4F" w:rsidRPr="00100442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004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42196" w14:paraId="6D35718E" w14:textId="77777777" w:rsidTr="00142196">
        <w:tc>
          <w:tcPr>
            <w:tcW w:w="1980" w:type="dxa"/>
          </w:tcPr>
          <w:p w14:paraId="7C572267" w14:textId="58A66D05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</w:t>
            </w:r>
          </w:p>
        </w:tc>
        <w:tc>
          <w:tcPr>
            <w:tcW w:w="425" w:type="dxa"/>
          </w:tcPr>
          <w:p w14:paraId="35CFC979" w14:textId="42D6FAF2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7F70EAC3" w14:textId="3F2FFBD0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6.4</w:t>
            </w:r>
          </w:p>
        </w:tc>
        <w:tc>
          <w:tcPr>
            <w:tcW w:w="850" w:type="dxa"/>
          </w:tcPr>
          <w:p w14:paraId="29EB49CE" w14:textId="6E0F2F5A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79" w:type="dxa"/>
          </w:tcPr>
          <w:p w14:paraId="29B47ED7" w14:textId="3A669705" w:rsidR="009F6B92" w:rsidRPr="0022469A" w:rsidRDefault="00DF0827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922" w:type="dxa"/>
          </w:tcPr>
          <w:p w14:paraId="427B2D31" w14:textId="1CF9C6AD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0A8183FA" w14:textId="368C276E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82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92" w:type="dxa"/>
          </w:tcPr>
          <w:p w14:paraId="25B0B2C3" w14:textId="27C8C4F8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6C6AB60" w14:textId="06464377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14:paraId="0EA92EC3" w14:textId="09BD90F4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4</w:t>
            </w:r>
          </w:p>
        </w:tc>
        <w:tc>
          <w:tcPr>
            <w:tcW w:w="850" w:type="dxa"/>
          </w:tcPr>
          <w:p w14:paraId="0B739AC0" w14:textId="1E84E18C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0B824D44" w14:textId="098A2C25" w:rsidR="009F6B92" w:rsidRPr="0022469A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14:paraId="6D047C28" w14:textId="37B6F4CA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601C0483" w14:textId="7FEA6017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17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92" w:type="dxa"/>
          </w:tcPr>
          <w:p w14:paraId="2DE60AB4" w14:textId="7889EB54" w:rsidR="009F6B92" w:rsidRPr="00100442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004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42196" w14:paraId="571FC160" w14:textId="77777777" w:rsidTr="00142196">
        <w:tc>
          <w:tcPr>
            <w:tcW w:w="1980" w:type="dxa"/>
          </w:tcPr>
          <w:p w14:paraId="36525071" w14:textId="56E01D1B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</w:t>
            </w:r>
          </w:p>
        </w:tc>
        <w:tc>
          <w:tcPr>
            <w:tcW w:w="425" w:type="dxa"/>
          </w:tcPr>
          <w:p w14:paraId="0EE4E2A2" w14:textId="0AA46C7D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7DD723AF" w14:textId="59786086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.4</w:t>
            </w:r>
          </w:p>
        </w:tc>
        <w:tc>
          <w:tcPr>
            <w:tcW w:w="850" w:type="dxa"/>
          </w:tcPr>
          <w:p w14:paraId="4180F1AD" w14:textId="77216422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79" w:type="dxa"/>
          </w:tcPr>
          <w:p w14:paraId="478CD3F5" w14:textId="5AB6B861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922" w:type="dxa"/>
          </w:tcPr>
          <w:p w14:paraId="0AC4527E" w14:textId="2EF570DB" w:rsidR="009F6B92" w:rsidRPr="00142196" w:rsidRDefault="00CF2510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2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851" w:type="dxa"/>
          </w:tcPr>
          <w:p w14:paraId="289D5AAE" w14:textId="79B08F3A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83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992" w:type="dxa"/>
          </w:tcPr>
          <w:p w14:paraId="37AC93D0" w14:textId="19DEA09A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2AF5ACA" w14:textId="479434CA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14:paraId="4C3AFB7B" w14:textId="07B223A0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DCE8084" w14:textId="715A48EB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2DAA3CD6" w14:textId="5769B236" w:rsidR="009F6B92" w:rsidRPr="0022469A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709" w:type="dxa"/>
          </w:tcPr>
          <w:p w14:paraId="462511D5" w14:textId="3C8DBA1B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729F5F8" w14:textId="1C033481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17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992" w:type="dxa"/>
          </w:tcPr>
          <w:p w14:paraId="3FCDD98D" w14:textId="245AABB6" w:rsidR="009F6B92" w:rsidRPr="00100442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004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42196" w14:paraId="190D6D42" w14:textId="77777777" w:rsidTr="00142196">
        <w:tc>
          <w:tcPr>
            <w:tcW w:w="1980" w:type="dxa"/>
          </w:tcPr>
          <w:p w14:paraId="784A60D4" w14:textId="269871D2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</w:t>
            </w:r>
          </w:p>
        </w:tc>
        <w:tc>
          <w:tcPr>
            <w:tcW w:w="425" w:type="dxa"/>
          </w:tcPr>
          <w:p w14:paraId="5871A6DD" w14:textId="66F0833D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1B1B643F" w14:textId="30048AF8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4.8</w:t>
            </w:r>
          </w:p>
        </w:tc>
        <w:tc>
          <w:tcPr>
            <w:tcW w:w="850" w:type="dxa"/>
          </w:tcPr>
          <w:p w14:paraId="04E19750" w14:textId="7F081D11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79" w:type="dxa"/>
          </w:tcPr>
          <w:p w14:paraId="6252DFBB" w14:textId="0EFD0006" w:rsidR="009F6B92" w:rsidRPr="0022469A" w:rsidRDefault="00DF0827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14:paraId="5D76840B" w14:textId="404DB93B" w:rsidR="009F6B92" w:rsidRPr="00142196" w:rsidRDefault="00CF2510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5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32D772B4" w14:textId="04B37A6F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87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9 +</w:t>
            </w:r>
          </w:p>
          <w:p w14:paraId="26B48BBD" w14:textId="675AC6E2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5</w:t>
            </w:r>
          </w:p>
        </w:tc>
        <w:tc>
          <w:tcPr>
            <w:tcW w:w="992" w:type="dxa"/>
          </w:tcPr>
          <w:p w14:paraId="7761A128" w14:textId="55D38667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7707104" w14:textId="09124DA8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2FAC9F77" w14:textId="0F9A10B0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C6E5932" w14:textId="6CB5B067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151979B" w14:textId="574FC238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709" w:type="dxa"/>
          </w:tcPr>
          <w:p w14:paraId="00609927" w14:textId="6F613EE8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9AE273E" w14:textId="6F348430" w:rsidR="009F6B92" w:rsidRPr="00142196" w:rsidRDefault="0049743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17 +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6 +</w:t>
            </w:r>
          </w:p>
          <w:p w14:paraId="14E0134F" w14:textId="105BC86E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92" w:type="dxa"/>
          </w:tcPr>
          <w:p w14:paraId="735182A2" w14:textId="5372581F" w:rsidR="009F6B92" w:rsidRPr="00100442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0044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91CD4" w14:paraId="3773565D" w14:textId="77777777" w:rsidTr="00E9643A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02F2CB71" w14:textId="77777777" w:rsidR="00C91CD4" w:rsidRPr="00142196" w:rsidRDefault="00C91CD4" w:rsidP="004B0C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fixed effect (GLM)</w:t>
            </w:r>
          </w:p>
        </w:tc>
      </w:tr>
      <w:tr w:rsidR="00142196" w14:paraId="11CD2FDF" w14:textId="77777777" w:rsidTr="00142196">
        <w:tc>
          <w:tcPr>
            <w:tcW w:w="1980" w:type="dxa"/>
          </w:tcPr>
          <w:p w14:paraId="5F62540D" w14:textId="6E8AAEAF" w:rsidR="00EF4E4F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 </w:t>
            </w:r>
            <w:r w:rsidR="00EF4E4F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425" w:type="dxa"/>
          </w:tcPr>
          <w:p w14:paraId="5A3F5F06" w14:textId="0EC238A7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4C2D3D06" w14:textId="75008086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8.7</w:t>
            </w:r>
          </w:p>
        </w:tc>
        <w:tc>
          <w:tcPr>
            <w:tcW w:w="850" w:type="dxa"/>
          </w:tcPr>
          <w:p w14:paraId="7E8AF2D5" w14:textId="007DB3CE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0.22</w:t>
            </w:r>
          </w:p>
        </w:tc>
        <w:tc>
          <w:tcPr>
            <w:tcW w:w="779" w:type="dxa"/>
          </w:tcPr>
          <w:p w14:paraId="3392C58C" w14:textId="0CA16B30" w:rsidR="00EF4E4F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922" w:type="dxa"/>
          </w:tcPr>
          <w:p w14:paraId="20B1628E" w14:textId="18776DFF" w:rsidR="00EF4E4F" w:rsidRPr="00142196" w:rsidRDefault="00CF2510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64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501E9B21" w14:textId="2F4F92A3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1322E02" w14:textId="1AB937BB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D1BE795" w14:textId="2B58076E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72900555" w14:textId="4C2009AB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.8</w:t>
            </w:r>
          </w:p>
        </w:tc>
        <w:tc>
          <w:tcPr>
            <w:tcW w:w="850" w:type="dxa"/>
          </w:tcPr>
          <w:p w14:paraId="1A2995A7" w14:textId="7B5A2C62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8.96</w:t>
            </w:r>
          </w:p>
        </w:tc>
        <w:tc>
          <w:tcPr>
            <w:tcW w:w="709" w:type="dxa"/>
          </w:tcPr>
          <w:p w14:paraId="485EE03D" w14:textId="0A22E095" w:rsidR="00EF4E4F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32</w:t>
            </w:r>
          </w:p>
        </w:tc>
        <w:tc>
          <w:tcPr>
            <w:tcW w:w="709" w:type="dxa"/>
          </w:tcPr>
          <w:p w14:paraId="7ACD6351" w14:textId="04B220E4" w:rsidR="00EF4E4F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4680E7E" w14:textId="4E9BC378" w:rsidR="00EF4E4F" w:rsidRPr="00142196" w:rsidRDefault="00142196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700B930" w14:textId="48A6B7D2" w:rsidR="00EF4E4F" w:rsidRDefault="00142196" w:rsidP="004B0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142196" w14:paraId="0C5F2292" w14:textId="77777777" w:rsidTr="00142196">
        <w:tc>
          <w:tcPr>
            <w:tcW w:w="1980" w:type="dxa"/>
          </w:tcPr>
          <w:p w14:paraId="5EC4FCFC" w14:textId="2DE9498D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6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 + Family</w:t>
            </w:r>
          </w:p>
        </w:tc>
        <w:tc>
          <w:tcPr>
            <w:tcW w:w="425" w:type="dxa"/>
          </w:tcPr>
          <w:p w14:paraId="462A402A" w14:textId="00E2AC53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5DEC6552" w14:textId="06288D5A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4.</w:t>
            </w:r>
            <w:r w:rsidR="0049743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50F7E15D" w14:textId="3653549F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  <w:r w:rsidR="00142196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142196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79" w:type="dxa"/>
          </w:tcPr>
          <w:p w14:paraId="55D3CA46" w14:textId="6A2313AB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922" w:type="dxa"/>
          </w:tcPr>
          <w:p w14:paraId="508DA02D" w14:textId="7620C561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6446ADB2" w14:textId="72A75C17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826D38" w14:textId="2D43FB83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4A4B1DE" w14:textId="7FA91E94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4D487826" w14:textId="247EF9BE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0.7</w:t>
            </w:r>
          </w:p>
        </w:tc>
        <w:tc>
          <w:tcPr>
            <w:tcW w:w="850" w:type="dxa"/>
          </w:tcPr>
          <w:p w14:paraId="70363639" w14:textId="6856376F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9.60</w:t>
            </w:r>
          </w:p>
        </w:tc>
        <w:tc>
          <w:tcPr>
            <w:tcW w:w="709" w:type="dxa"/>
          </w:tcPr>
          <w:p w14:paraId="52DDE252" w14:textId="204BAE0A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11</w:t>
            </w:r>
          </w:p>
        </w:tc>
        <w:tc>
          <w:tcPr>
            <w:tcW w:w="709" w:type="dxa"/>
          </w:tcPr>
          <w:p w14:paraId="6ACB228A" w14:textId="13803F7C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DF8EF76" w14:textId="023541F2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0747ED" w14:textId="041EE98B" w:rsidR="009F6B92" w:rsidRPr="00D93F09" w:rsidRDefault="009F6B92" w:rsidP="004B0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142196" w14:paraId="64E53358" w14:textId="77777777" w:rsidTr="00142196">
        <w:tc>
          <w:tcPr>
            <w:tcW w:w="1980" w:type="dxa"/>
          </w:tcPr>
          <w:p w14:paraId="38BDFBDA" w14:textId="08F0BD39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 + Family</w:t>
            </w:r>
          </w:p>
        </w:tc>
        <w:tc>
          <w:tcPr>
            <w:tcW w:w="425" w:type="dxa"/>
          </w:tcPr>
          <w:p w14:paraId="6B73B89A" w14:textId="7DF72C48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517DE70D" w14:textId="5CC3729C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7.1</w:t>
            </w:r>
          </w:p>
        </w:tc>
        <w:tc>
          <w:tcPr>
            <w:tcW w:w="850" w:type="dxa"/>
          </w:tcPr>
          <w:p w14:paraId="6615C858" w14:textId="2EAF16FC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3.31</w:t>
            </w:r>
          </w:p>
        </w:tc>
        <w:tc>
          <w:tcPr>
            <w:tcW w:w="779" w:type="dxa"/>
          </w:tcPr>
          <w:p w14:paraId="5F81FA36" w14:textId="78135483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.66</w:t>
            </w:r>
          </w:p>
        </w:tc>
        <w:tc>
          <w:tcPr>
            <w:tcW w:w="922" w:type="dxa"/>
          </w:tcPr>
          <w:p w14:paraId="6CB3C403" w14:textId="4D5414D6" w:rsidR="009F6B92" w:rsidRPr="00142196" w:rsidRDefault="00CF2510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9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773A472" w14:textId="1984E561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A787EE8" w14:textId="47EC4EDB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BA96DC9" w14:textId="29AF962B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6DE59A3F" w14:textId="6D85D918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20.</w:t>
            </w:r>
            <w:r w:rsidR="00497432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C5B681D" w14:textId="4D47656F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79.70</w:t>
            </w:r>
          </w:p>
        </w:tc>
        <w:tc>
          <w:tcPr>
            <w:tcW w:w="709" w:type="dxa"/>
          </w:tcPr>
          <w:p w14:paraId="3E44396D" w14:textId="1A63ABA1" w:rsidR="009F6B92" w:rsidRPr="00090B5D" w:rsidRDefault="009869D5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0.21</w:t>
            </w:r>
          </w:p>
        </w:tc>
        <w:tc>
          <w:tcPr>
            <w:tcW w:w="709" w:type="dxa"/>
          </w:tcPr>
          <w:p w14:paraId="79B5D282" w14:textId="518D1DED" w:rsidR="009F6B92" w:rsidRPr="00090B5D" w:rsidRDefault="00D5385A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F59CB59" w14:textId="502FA2A0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2DAF491" w14:textId="1BF3191C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</w:tr>
      <w:tr w:rsidR="00142196" w14:paraId="771E9EDA" w14:textId="77777777" w:rsidTr="00142196">
        <w:tc>
          <w:tcPr>
            <w:tcW w:w="1980" w:type="dxa"/>
          </w:tcPr>
          <w:p w14:paraId="47EF9A8C" w14:textId="29F5C9A2" w:rsidR="009F6B92" w:rsidRPr="00142196" w:rsidRDefault="00090B5D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. </w:t>
            </w:r>
            <w:r w:rsidR="009F6B92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 + Family</w:t>
            </w:r>
          </w:p>
        </w:tc>
        <w:tc>
          <w:tcPr>
            <w:tcW w:w="425" w:type="dxa"/>
          </w:tcPr>
          <w:p w14:paraId="4E08D60F" w14:textId="2139784D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14:paraId="4408D830" w14:textId="5110BE5C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3.6</w:t>
            </w:r>
          </w:p>
        </w:tc>
        <w:tc>
          <w:tcPr>
            <w:tcW w:w="850" w:type="dxa"/>
          </w:tcPr>
          <w:p w14:paraId="225A8201" w14:textId="0FDA784C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2.71</w:t>
            </w:r>
          </w:p>
        </w:tc>
        <w:tc>
          <w:tcPr>
            <w:tcW w:w="779" w:type="dxa"/>
          </w:tcPr>
          <w:p w14:paraId="55C6F23B" w14:textId="7749CB3D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6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053A2EAB" w14:textId="663A599D" w:rsidR="009F6B92" w:rsidRPr="00142196" w:rsidRDefault="00E9643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241D027B" w14:textId="1A607A01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7F4F08B" w14:textId="642E60F7" w:rsidR="009F6B92" w:rsidRPr="00142196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ABCBF63" w14:textId="12CF7D35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16073054" w14:textId="42E65233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20.7</w:t>
            </w:r>
          </w:p>
        </w:tc>
        <w:tc>
          <w:tcPr>
            <w:tcW w:w="850" w:type="dxa"/>
          </w:tcPr>
          <w:p w14:paraId="2CD5C78E" w14:textId="55908866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91.20</w:t>
            </w:r>
          </w:p>
        </w:tc>
        <w:tc>
          <w:tcPr>
            <w:tcW w:w="709" w:type="dxa"/>
          </w:tcPr>
          <w:p w14:paraId="55F36298" w14:textId="2136DB04" w:rsidR="009F6B92" w:rsidRPr="00090B5D" w:rsidRDefault="009869D5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2.03</w:t>
            </w:r>
          </w:p>
        </w:tc>
        <w:tc>
          <w:tcPr>
            <w:tcW w:w="709" w:type="dxa"/>
          </w:tcPr>
          <w:p w14:paraId="20555F8A" w14:textId="75ACFA66" w:rsidR="009F6B92" w:rsidRPr="00090B5D" w:rsidRDefault="00D5385A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63EF984" w14:textId="4E7EB96E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8F70243" w14:textId="14428F9E" w:rsidR="009F6B92" w:rsidRPr="00090B5D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</w:tr>
      <w:tr w:rsidR="00C91CD4" w14:paraId="00746AA5" w14:textId="77777777" w:rsidTr="00E9643A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090E30D7" w14:textId="77777777" w:rsidR="00C91CD4" w:rsidRPr="00142196" w:rsidRDefault="00C91CD4" w:rsidP="004B0C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random effect (GLMM)</w:t>
            </w:r>
          </w:p>
        </w:tc>
      </w:tr>
      <w:tr w:rsidR="00142196" w14:paraId="70D97304" w14:textId="77777777" w:rsidTr="00142196">
        <w:tc>
          <w:tcPr>
            <w:tcW w:w="1980" w:type="dxa"/>
          </w:tcPr>
          <w:p w14:paraId="2189F046" w14:textId="64C99A15" w:rsidR="00E9643A" w:rsidRPr="00142196" w:rsidRDefault="00090B5D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9.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|Family)</w:t>
            </w:r>
          </w:p>
        </w:tc>
        <w:tc>
          <w:tcPr>
            <w:tcW w:w="425" w:type="dxa"/>
          </w:tcPr>
          <w:p w14:paraId="43D38492" w14:textId="5B100A4F" w:rsidR="00E9643A" w:rsidRPr="00142196" w:rsidRDefault="00BE676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2491B865" w14:textId="6BDC3F09" w:rsidR="00E9643A" w:rsidRPr="00142196" w:rsidRDefault="00BE676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0.4</w:t>
            </w:r>
          </w:p>
        </w:tc>
        <w:tc>
          <w:tcPr>
            <w:tcW w:w="850" w:type="dxa"/>
          </w:tcPr>
          <w:p w14:paraId="055BCEFD" w14:textId="6760D970" w:rsidR="00E9643A" w:rsidRPr="00142196" w:rsidRDefault="00BE676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4.76</w:t>
            </w:r>
          </w:p>
        </w:tc>
        <w:tc>
          <w:tcPr>
            <w:tcW w:w="779" w:type="dxa"/>
          </w:tcPr>
          <w:p w14:paraId="2E2080A6" w14:textId="4C5A593E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922" w:type="dxa"/>
          </w:tcPr>
          <w:p w14:paraId="2FF437BF" w14:textId="7C32787C" w:rsidR="00E9643A" w:rsidRPr="00142196" w:rsidRDefault="00CF2510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7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470B7340" w14:textId="62C201BE" w:rsidR="00E9643A" w:rsidRPr="00142196" w:rsidRDefault="00BE676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992" w:type="dxa"/>
          </w:tcPr>
          <w:p w14:paraId="1D51486D" w14:textId="43D782E6" w:rsidR="00BE676C" w:rsidRPr="00142196" w:rsidRDefault="00BE676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 / 0.67</w:t>
            </w:r>
          </w:p>
        </w:tc>
        <w:tc>
          <w:tcPr>
            <w:tcW w:w="425" w:type="dxa"/>
          </w:tcPr>
          <w:p w14:paraId="52543FD5" w14:textId="61A0195F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14:paraId="0521BE1A" w14:textId="6176D659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6</w:t>
            </w:r>
          </w:p>
        </w:tc>
        <w:tc>
          <w:tcPr>
            <w:tcW w:w="850" w:type="dxa"/>
          </w:tcPr>
          <w:p w14:paraId="7A869840" w14:textId="149F85AC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.31</w:t>
            </w:r>
          </w:p>
        </w:tc>
        <w:tc>
          <w:tcPr>
            <w:tcW w:w="709" w:type="dxa"/>
          </w:tcPr>
          <w:p w14:paraId="188BC0EB" w14:textId="43DD203C" w:rsidR="00E9643A" w:rsidRPr="0022469A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246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709" w:type="dxa"/>
          </w:tcPr>
          <w:p w14:paraId="4474BFFA" w14:textId="636D54A2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CF251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DF5B409" w14:textId="080AAF2F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66088B6B" w14:textId="0A2F1BC6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 / 0.57</w:t>
            </w:r>
          </w:p>
        </w:tc>
      </w:tr>
      <w:tr w:rsidR="00142196" w14:paraId="4541B1F3" w14:textId="77777777" w:rsidTr="00142196">
        <w:tc>
          <w:tcPr>
            <w:tcW w:w="1980" w:type="dxa"/>
          </w:tcPr>
          <w:p w14:paraId="0D2BFACF" w14:textId="61544DB0" w:rsidR="00E9643A" w:rsidRPr="00142196" w:rsidRDefault="00090B5D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0.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 + (1|Family)</w:t>
            </w:r>
          </w:p>
        </w:tc>
        <w:tc>
          <w:tcPr>
            <w:tcW w:w="425" w:type="dxa"/>
          </w:tcPr>
          <w:p w14:paraId="6B4199E2" w14:textId="1428EDE9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4EB971C4" w14:textId="5B37116A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56.4</w:t>
            </w:r>
          </w:p>
        </w:tc>
        <w:tc>
          <w:tcPr>
            <w:tcW w:w="850" w:type="dxa"/>
          </w:tcPr>
          <w:p w14:paraId="3B4E5BC6" w14:textId="11141A5F" w:rsidR="00E9643A" w:rsidRPr="00090B5D" w:rsidRDefault="00BE676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19.12</w:t>
            </w:r>
          </w:p>
        </w:tc>
        <w:tc>
          <w:tcPr>
            <w:tcW w:w="779" w:type="dxa"/>
          </w:tcPr>
          <w:p w14:paraId="33C9C69B" w14:textId="0A65C6A5" w:rsidR="00E9643A" w:rsidRPr="00090B5D" w:rsidRDefault="009869D5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30</w:t>
            </w:r>
          </w:p>
        </w:tc>
        <w:tc>
          <w:tcPr>
            <w:tcW w:w="922" w:type="dxa"/>
          </w:tcPr>
          <w:p w14:paraId="4823802A" w14:textId="6BBB10AB" w:rsidR="00E9643A" w:rsidRPr="00090B5D" w:rsidRDefault="00D5385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4F89ECE" w14:textId="0CE7B664" w:rsidR="00E9643A" w:rsidRPr="00090B5D" w:rsidRDefault="00BE676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0.82 +  1.34</w:t>
            </w:r>
          </w:p>
        </w:tc>
        <w:tc>
          <w:tcPr>
            <w:tcW w:w="992" w:type="dxa"/>
          </w:tcPr>
          <w:p w14:paraId="20F10C9F" w14:textId="5B42637C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  <w:r w:rsidR="00BE676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 </w:t>
            </w: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A7DE3B0" w14:textId="5748DBB1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2A94AC0F" w14:textId="1D5AEE01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40.4</w:t>
            </w:r>
          </w:p>
        </w:tc>
        <w:tc>
          <w:tcPr>
            <w:tcW w:w="850" w:type="dxa"/>
          </w:tcPr>
          <w:p w14:paraId="24997C1D" w14:textId="4628EB52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</w:t>
            </w:r>
            <w:r w:rsidR="00CA2AB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7.06</w:t>
            </w:r>
          </w:p>
        </w:tc>
        <w:tc>
          <w:tcPr>
            <w:tcW w:w="709" w:type="dxa"/>
          </w:tcPr>
          <w:p w14:paraId="5190118C" w14:textId="06EC0D6A" w:rsidR="00E9643A" w:rsidRPr="00090B5D" w:rsidRDefault="009869D5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36</w:t>
            </w:r>
          </w:p>
        </w:tc>
        <w:tc>
          <w:tcPr>
            <w:tcW w:w="709" w:type="dxa"/>
          </w:tcPr>
          <w:p w14:paraId="2F3B3502" w14:textId="0D58FD34" w:rsidR="00E9643A" w:rsidRPr="00090B5D" w:rsidRDefault="00D5385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D6D6AB7" w14:textId="5BAA655A" w:rsidR="00E9643A" w:rsidRPr="00090B5D" w:rsidRDefault="00CA2AB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18 + </w:t>
            </w:r>
            <w:r w:rsidR="00E9643A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14:paraId="57ED4A21" w14:textId="029ADBEA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0.30 </w:t>
            </w:r>
            <w:r w:rsidR="00BE676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/ </w:t>
            </w: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55</w:t>
            </w:r>
          </w:p>
        </w:tc>
      </w:tr>
      <w:tr w:rsidR="00142196" w14:paraId="16C0B49D" w14:textId="77777777" w:rsidTr="00142196">
        <w:tc>
          <w:tcPr>
            <w:tcW w:w="1980" w:type="dxa"/>
          </w:tcPr>
          <w:p w14:paraId="04548894" w14:textId="10EF7A6B" w:rsidR="00E9643A" w:rsidRPr="00142196" w:rsidRDefault="00090B5D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.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 + (1|Family)</w:t>
            </w:r>
          </w:p>
        </w:tc>
        <w:tc>
          <w:tcPr>
            <w:tcW w:w="425" w:type="dxa"/>
          </w:tcPr>
          <w:p w14:paraId="3A084C50" w14:textId="250A446D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6B647BE4" w14:textId="6B5F87E7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.1</w:t>
            </w:r>
          </w:p>
        </w:tc>
        <w:tc>
          <w:tcPr>
            <w:tcW w:w="850" w:type="dxa"/>
          </w:tcPr>
          <w:p w14:paraId="08F1CA13" w14:textId="3B7A5AEB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0.</w:t>
            </w:r>
            <w:r w:rsidR="00BE676C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79" w:type="dxa"/>
          </w:tcPr>
          <w:p w14:paraId="44A4C2AB" w14:textId="73A9D6CC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922" w:type="dxa"/>
          </w:tcPr>
          <w:p w14:paraId="3EE1F246" w14:textId="455EE275" w:rsidR="00E9643A" w:rsidRPr="00142196" w:rsidRDefault="00CF2510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4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851" w:type="dxa"/>
          </w:tcPr>
          <w:p w14:paraId="7D184A2F" w14:textId="73A61D44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80 +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992" w:type="dxa"/>
          </w:tcPr>
          <w:p w14:paraId="4445F61D" w14:textId="57F969D1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  <w:r w:rsidR="00BE676C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0.56</w:t>
            </w:r>
          </w:p>
        </w:tc>
        <w:tc>
          <w:tcPr>
            <w:tcW w:w="425" w:type="dxa"/>
          </w:tcPr>
          <w:p w14:paraId="4AFF91F3" w14:textId="4AE1AB19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498EE1D5" w14:textId="7223CCFD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40.4</w:t>
            </w:r>
          </w:p>
        </w:tc>
        <w:tc>
          <w:tcPr>
            <w:tcW w:w="850" w:type="dxa"/>
          </w:tcPr>
          <w:p w14:paraId="097A77F5" w14:textId="66DD0BDC" w:rsidR="00E9643A" w:rsidRPr="00090B5D" w:rsidRDefault="00CA2AB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7.06</w:t>
            </w:r>
          </w:p>
        </w:tc>
        <w:tc>
          <w:tcPr>
            <w:tcW w:w="709" w:type="dxa"/>
          </w:tcPr>
          <w:p w14:paraId="1C5EECDD" w14:textId="0AEEECA3" w:rsidR="00E9643A" w:rsidRPr="00090B5D" w:rsidRDefault="009869D5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36</w:t>
            </w:r>
          </w:p>
        </w:tc>
        <w:tc>
          <w:tcPr>
            <w:tcW w:w="709" w:type="dxa"/>
          </w:tcPr>
          <w:p w14:paraId="3A58A1BC" w14:textId="55538D5F" w:rsidR="00E9643A" w:rsidRPr="00090B5D" w:rsidRDefault="00D5385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54177D2" w14:textId="7E3D296D" w:rsidR="00E9643A" w:rsidRPr="00090B5D" w:rsidRDefault="00CA2AB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15 + </w:t>
            </w:r>
            <w:r w:rsidR="00E9643A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0.40</w:t>
            </w:r>
          </w:p>
        </w:tc>
        <w:tc>
          <w:tcPr>
            <w:tcW w:w="992" w:type="dxa"/>
          </w:tcPr>
          <w:p w14:paraId="3EA9E4F1" w14:textId="334F484B" w:rsidR="00E9643A" w:rsidRPr="00090B5D" w:rsidRDefault="00E9643A" w:rsidP="00BE676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0.37 </w:t>
            </w:r>
            <w:r w:rsidR="00BE676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/</w:t>
            </w: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0.61</w:t>
            </w:r>
          </w:p>
        </w:tc>
      </w:tr>
      <w:tr w:rsidR="00142196" w14:paraId="3493D2F1" w14:textId="77777777" w:rsidTr="00142196">
        <w:tc>
          <w:tcPr>
            <w:tcW w:w="1980" w:type="dxa"/>
          </w:tcPr>
          <w:p w14:paraId="79DDB450" w14:textId="15216147" w:rsidR="00E9643A" w:rsidRPr="00142196" w:rsidRDefault="00090B5D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2.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 + (1|Family)</w:t>
            </w:r>
          </w:p>
        </w:tc>
        <w:tc>
          <w:tcPr>
            <w:tcW w:w="425" w:type="dxa"/>
          </w:tcPr>
          <w:p w14:paraId="495B53A1" w14:textId="57FD8315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14:paraId="4FA416FD" w14:textId="1B333878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54.8</w:t>
            </w:r>
          </w:p>
        </w:tc>
        <w:tc>
          <w:tcPr>
            <w:tcW w:w="850" w:type="dxa"/>
          </w:tcPr>
          <w:p w14:paraId="6512B708" w14:textId="390636C0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1</w:t>
            </w:r>
            <w:r w:rsidR="00CA2AB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</w:t>
            </w: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.</w:t>
            </w:r>
            <w:r w:rsidR="00CA2AB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7</w:t>
            </w:r>
          </w:p>
        </w:tc>
        <w:tc>
          <w:tcPr>
            <w:tcW w:w="779" w:type="dxa"/>
          </w:tcPr>
          <w:p w14:paraId="55984A67" w14:textId="0DA3F1D8" w:rsidR="00E9643A" w:rsidRPr="00090B5D" w:rsidRDefault="009869D5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00</w:t>
            </w:r>
          </w:p>
        </w:tc>
        <w:tc>
          <w:tcPr>
            <w:tcW w:w="922" w:type="dxa"/>
          </w:tcPr>
          <w:p w14:paraId="1A04A6EB" w14:textId="093CF934" w:rsidR="00E9643A" w:rsidRPr="00090B5D" w:rsidRDefault="00D5385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07B88F9" w14:textId="62CFDD53" w:rsidR="00E9643A" w:rsidRPr="00090B5D" w:rsidRDefault="00CA2ABC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87 + </w:t>
            </w:r>
            <w:r w:rsidR="00E9643A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.09 +</w:t>
            </w:r>
          </w:p>
          <w:p w14:paraId="3F844642" w14:textId="567FA2F8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0.95</w:t>
            </w:r>
          </w:p>
        </w:tc>
        <w:tc>
          <w:tcPr>
            <w:tcW w:w="992" w:type="dxa"/>
          </w:tcPr>
          <w:p w14:paraId="14C06EAF" w14:textId="4A2C47E1" w:rsidR="00E9643A" w:rsidRPr="00090B5D" w:rsidRDefault="00E9643A" w:rsidP="00E9643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  <w:r w:rsidR="00BE676C"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</w:t>
            </w:r>
            <w:r w:rsidRPr="00090B5D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0 </w:t>
            </w:r>
          </w:p>
        </w:tc>
        <w:tc>
          <w:tcPr>
            <w:tcW w:w="425" w:type="dxa"/>
          </w:tcPr>
          <w:p w14:paraId="3562F422" w14:textId="273B725D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51" w:type="dxa"/>
          </w:tcPr>
          <w:p w14:paraId="303C9DE9" w14:textId="43704B0E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0.2</w:t>
            </w:r>
          </w:p>
        </w:tc>
        <w:tc>
          <w:tcPr>
            <w:tcW w:w="850" w:type="dxa"/>
          </w:tcPr>
          <w:p w14:paraId="2082BA28" w14:textId="6576CE88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="00CA2ABC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709" w:type="dxa"/>
          </w:tcPr>
          <w:p w14:paraId="6EF07903" w14:textId="1DD0B1C3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709" w:type="dxa"/>
          </w:tcPr>
          <w:p w14:paraId="522C4116" w14:textId="18D55D78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2BC8A127" w14:textId="5B41FFA7" w:rsidR="00E9643A" w:rsidRPr="00142196" w:rsidRDefault="00CA2ABC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17 + </w:t>
            </w:r>
            <w:r w:rsidR="00E9643A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7 +</w:t>
            </w:r>
          </w:p>
          <w:p w14:paraId="06C9B772" w14:textId="4ECE0744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992" w:type="dxa"/>
          </w:tcPr>
          <w:p w14:paraId="2B31E7BC" w14:textId="7EC2D1CA" w:rsidR="00E9643A" w:rsidRPr="00142196" w:rsidRDefault="00E9643A" w:rsidP="00E9643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  <w:r w:rsidR="00BE676C"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/</w:t>
            </w:r>
            <w:r w:rsidRPr="001421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0.58</w:t>
            </w:r>
          </w:p>
        </w:tc>
      </w:tr>
    </w:tbl>
    <w:p w14:paraId="0193F588" w14:textId="1436C953" w:rsidR="003F66AA" w:rsidRPr="009869D5" w:rsidRDefault="004B0C6A" w:rsidP="004B0C6A">
      <w:pPr>
        <w:rPr>
          <w:rFonts w:ascii="Times New Roman" w:hAnsi="Times New Roman" w:cs="Times New Roman"/>
          <w:bCs/>
          <w:sz w:val="20"/>
          <w:szCs w:val="20"/>
        </w:rPr>
      </w:pPr>
      <w:r w:rsidRPr="009869D5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F66AA" w:rsidRPr="009869D5">
        <w:rPr>
          <w:rFonts w:ascii="Times New Roman" w:hAnsi="Times New Roman" w:cs="Times New Roman"/>
          <w:b/>
          <w:sz w:val="20"/>
          <w:szCs w:val="20"/>
        </w:rPr>
        <w:t>Table S</w:t>
      </w:r>
      <w:r w:rsidR="003F453C" w:rsidRPr="009869D5">
        <w:rPr>
          <w:rFonts w:ascii="Times New Roman" w:hAnsi="Times New Roman" w:cs="Times New Roman"/>
          <w:b/>
          <w:sz w:val="20"/>
          <w:szCs w:val="20"/>
        </w:rPr>
        <w:t>4</w:t>
      </w:r>
      <w:r w:rsidR="003F66AA" w:rsidRPr="009869D5">
        <w:rPr>
          <w:rFonts w:ascii="Times New Roman" w:hAnsi="Times New Roman" w:cs="Times New Roman"/>
          <w:b/>
          <w:sz w:val="20"/>
          <w:szCs w:val="20"/>
        </w:rPr>
        <w:t xml:space="preserve"> | Model 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>selection</w:t>
      </w:r>
      <w:r w:rsidR="003F66AA" w:rsidRPr="009869D5">
        <w:rPr>
          <w:rFonts w:ascii="Times New Roman" w:hAnsi="Times New Roman" w:cs="Times New Roman"/>
          <w:b/>
          <w:sz w:val="20"/>
          <w:szCs w:val="20"/>
        </w:rPr>
        <w:t xml:space="preserve"> excluding static-status E</w:t>
      </w:r>
      <w:r w:rsidR="009C0069" w:rsidRPr="009869D5">
        <w:rPr>
          <w:rFonts w:ascii="Times New Roman" w:hAnsi="Times New Roman" w:cs="Times New Roman"/>
          <w:b/>
          <w:sz w:val="20"/>
          <w:szCs w:val="20"/>
        </w:rPr>
        <w:t>ndangered</w:t>
      </w:r>
      <w:r w:rsidR="003F66AA" w:rsidRPr="009869D5">
        <w:rPr>
          <w:rFonts w:ascii="Times New Roman" w:hAnsi="Times New Roman" w:cs="Times New Roman"/>
          <w:b/>
          <w:sz w:val="20"/>
          <w:szCs w:val="20"/>
        </w:rPr>
        <w:t xml:space="preserve"> and C</w:t>
      </w:r>
      <w:r w:rsidR="009C0069" w:rsidRPr="009869D5">
        <w:rPr>
          <w:rFonts w:ascii="Times New Roman" w:hAnsi="Times New Roman" w:cs="Times New Roman"/>
          <w:b/>
          <w:sz w:val="20"/>
          <w:szCs w:val="20"/>
        </w:rPr>
        <w:t>ritically Endangered</w:t>
      </w:r>
      <w:r w:rsidR="003F66AA" w:rsidRPr="009869D5">
        <w:rPr>
          <w:rFonts w:ascii="Times New Roman" w:hAnsi="Times New Roman" w:cs="Times New Roman"/>
          <w:b/>
          <w:sz w:val="20"/>
          <w:szCs w:val="20"/>
        </w:rPr>
        <w:t xml:space="preserve"> species</w:t>
      </w:r>
      <w:r w:rsidR="00AF4154" w:rsidRPr="009869D5">
        <w:rPr>
          <w:rFonts w:ascii="Times New Roman" w:hAnsi="Times New Roman" w:cs="Times New Roman"/>
          <w:b/>
          <w:sz w:val="20"/>
          <w:szCs w:val="20"/>
        </w:rPr>
        <w:t xml:space="preserve"> from 1980–2015.</w:t>
      </w:r>
      <w:r w:rsidR="009C0069" w:rsidRPr="009869D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Generalised Linear Models and Generalised Linear Mixed-Effects Models testing the effect of maximum body size (cm, total length/wing span) and median depth (m) on whether a shark or ray species’ IUCN status is worsening (1) or not (0) in the Northeast Atlantic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 xml:space="preserve"> = 100) and Mediterranean Sea (</w:t>
      </w:r>
      <w:r w:rsidR="009C0069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 </w:t>
      </w:r>
      <w:r w:rsidR="009C0069" w:rsidRPr="009869D5">
        <w:rPr>
          <w:rFonts w:ascii="Times New Roman" w:hAnsi="Times New Roman" w:cs="Times New Roman"/>
          <w:bCs/>
          <w:sz w:val="20"/>
          <w:szCs w:val="20"/>
        </w:rPr>
        <w:t>= 53).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A072C" w:rsidRPr="009869D5">
        <w:rPr>
          <w:rFonts w:ascii="Times New Roman" w:hAnsi="Times New Roman" w:cs="Times New Roman"/>
          <w:bCs/>
          <w:sz w:val="20"/>
          <w:szCs w:val="20"/>
        </w:rPr>
        <w:t>Models exclude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the outl</w:t>
      </w:r>
      <w:r w:rsidR="008E4D7E" w:rsidRPr="009869D5">
        <w:rPr>
          <w:rFonts w:ascii="Times New Roman" w:hAnsi="Times New Roman" w:cs="Times New Roman"/>
          <w:bCs/>
          <w:sz w:val="20"/>
          <w:szCs w:val="20"/>
        </w:rPr>
        <w:t>ier</w:t>
      </w:r>
      <w:r w:rsidR="001A3D37" w:rsidRPr="009869D5">
        <w:rPr>
          <w:rFonts w:ascii="Times New Roman" w:hAnsi="Times New Roman" w:cs="Times New Roman"/>
          <w:bCs/>
          <w:sz w:val="20"/>
          <w:szCs w:val="20"/>
        </w:rPr>
        <w:t xml:space="preserve"> Basking Shark.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9F6B92" w:rsidRPr="009869D5">
        <w:rPr>
          <w:rFonts w:ascii="Times New Roman" w:hAnsi="Times New Roman" w:cs="Times New Roman"/>
          <w:bCs/>
          <w:i/>
          <w:iCs/>
          <w:sz w:val="20"/>
          <w:szCs w:val="20"/>
        </w:rPr>
        <w:t>K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degrees of freedom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logLik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negative log likelihood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AIC</w:t>
      </w:r>
      <w:r w:rsidR="009F6B92" w:rsidRPr="009869D5">
        <w:rPr>
          <w:rFonts w:ascii="Times New Roman" w:hAnsi="Times New Roman" w:cs="Times New Roman"/>
          <w:bCs/>
          <w:sz w:val="20"/>
          <w:szCs w:val="20"/>
          <w:vertAlign w:val="subscript"/>
        </w:rPr>
        <w:t>c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AIC corrected for small sample size, 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sym w:font="Symbol" w:char="F044"/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AIC = model ranking [0 is best, anything &lt;2 is not significantly different from best, bold], AIC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wt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AIC weight,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Coef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r w:rsidR="009F6B92" w:rsidRPr="009869D5">
        <w:rPr>
          <w:rFonts w:ascii="Times New Roman" w:hAnsi="Times New Roman" w:cs="Times New Roman"/>
          <w:bCs/>
          <w:sz w:val="20"/>
          <w:szCs w:val="20"/>
        </w:rPr>
        <w:t xml:space="preserve"> = coefficient estimates, Ran effect var = variance of random effect [on</w:t>
      </w:r>
      <w:r w:rsidR="00EF4E4F" w:rsidRPr="009869D5">
        <w:rPr>
          <w:rFonts w:ascii="Times New Roman" w:hAnsi="Times New Roman" w:cs="Times New Roman"/>
          <w:bCs/>
          <w:sz w:val="20"/>
          <w:szCs w:val="20"/>
        </w:rPr>
        <w:t xml:space="preserve">ly 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>c</w:t>
      </w:r>
      <w:proofErr w:type="gramStart"/>
      <w:r w:rsidR="009F6B92" w:rsidRPr="009869D5">
        <w:rPr>
          <w:rFonts w:ascii="Times New Roman" w:hAnsi="Times New Roman" w:cs="Times New Roman"/>
          <w:bCs/>
          <w:sz w:val="20"/>
          <w:szCs w:val="20"/>
        </w:rPr>
        <w:t>]</w:t>
      </w:r>
      <w:r w:rsidR="00BE676C" w:rsidRPr="009869D5">
        <w:rPr>
          <w:rFonts w:ascii="Times New Roman" w:hAnsi="Times New Roman" w:cs="Times New Roman"/>
          <w:bCs/>
          <w:sz w:val="20"/>
          <w:szCs w:val="20"/>
        </w:rPr>
        <w:t xml:space="preserve"> ,</w:t>
      </w:r>
      <w:proofErr w:type="gramEnd"/>
      <w:r w:rsidR="00BE676C" w:rsidRPr="009869D5">
        <w:rPr>
          <w:rFonts w:ascii="Times New Roman" w:hAnsi="Times New Roman" w:cs="Times New Roman"/>
          <w:bCs/>
          <w:sz w:val="20"/>
          <w:szCs w:val="20"/>
        </w:rPr>
        <w:t xml:space="preserve"> SD = standard deviation</w:t>
      </w:r>
      <w:r w:rsidR="009F6B92" w:rsidRPr="009869D5">
        <w:rPr>
          <w:rFonts w:ascii="Times New Roman" w:hAnsi="Times New Roman" w:cs="Times New Roman"/>
          <w:bCs/>
          <w:sz w:val="20"/>
          <w:szCs w:val="20"/>
        </w:rPr>
        <w:t>).</w:t>
      </w:r>
      <w:r w:rsidR="000904B8" w:rsidRPr="009869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869D5" w:rsidRPr="009869D5">
        <w:rPr>
          <w:rFonts w:ascii="Times New Roman" w:hAnsi="Times New Roman" w:cs="Times New Roman"/>
          <w:bCs/>
          <w:sz w:val="20"/>
          <w:szCs w:val="20"/>
        </w:rPr>
        <w:t xml:space="preserve">Grey text represents models that have the same </w:t>
      </w:r>
      <w:r w:rsidR="009869D5">
        <w:rPr>
          <w:rFonts w:ascii="Times New Roman" w:hAnsi="Times New Roman" w:cs="Times New Roman"/>
          <w:bCs/>
          <w:sz w:val="20"/>
          <w:szCs w:val="20"/>
        </w:rPr>
        <w:t>negative log likelihood</w:t>
      </w:r>
      <w:r w:rsidR="009869D5" w:rsidRPr="009869D5">
        <w:rPr>
          <w:rFonts w:ascii="Times New Roman" w:hAnsi="Times New Roman" w:cs="Times New Roman"/>
          <w:bCs/>
          <w:sz w:val="20"/>
          <w:szCs w:val="20"/>
        </w:rPr>
        <w:t xml:space="preserve"> as less complex models, hence they are removed from the calculation of AIC weights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851"/>
        <w:gridCol w:w="850"/>
        <w:gridCol w:w="709"/>
        <w:gridCol w:w="992"/>
        <w:gridCol w:w="851"/>
        <w:gridCol w:w="992"/>
        <w:gridCol w:w="425"/>
        <w:gridCol w:w="851"/>
        <w:gridCol w:w="850"/>
        <w:gridCol w:w="709"/>
        <w:gridCol w:w="850"/>
        <w:gridCol w:w="851"/>
        <w:gridCol w:w="850"/>
      </w:tblGrid>
      <w:tr w:rsidR="00310293" w:rsidRPr="00310293" w14:paraId="586D784C" w14:textId="77777777" w:rsidTr="0075744A">
        <w:tc>
          <w:tcPr>
            <w:tcW w:w="1838" w:type="dxa"/>
          </w:tcPr>
          <w:p w14:paraId="4785B7FB" w14:textId="77777777" w:rsidR="003F66AA" w:rsidRPr="00310293" w:rsidRDefault="003F66AA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5812" w:type="dxa"/>
            <w:gridSpan w:val="7"/>
          </w:tcPr>
          <w:p w14:paraId="6FEFEAAD" w14:textId="77777777" w:rsidR="003F66AA" w:rsidRPr="00310293" w:rsidRDefault="003F66AA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</w:rPr>
              <w:t>Northeast Atlantic</w:t>
            </w:r>
          </w:p>
        </w:tc>
        <w:tc>
          <w:tcPr>
            <w:tcW w:w="5386" w:type="dxa"/>
            <w:gridSpan w:val="7"/>
          </w:tcPr>
          <w:p w14:paraId="620AEE86" w14:textId="77777777" w:rsidR="003F66AA" w:rsidRPr="00310293" w:rsidRDefault="003F66AA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</w:rPr>
              <w:t>Mediterranean Sea</w:t>
            </w:r>
          </w:p>
        </w:tc>
      </w:tr>
      <w:tr w:rsidR="00310293" w:rsidRPr="00310293" w14:paraId="102B351C" w14:textId="77777777" w:rsidTr="00310293">
        <w:tc>
          <w:tcPr>
            <w:tcW w:w="1838" w:type="dxa"/>
          </w:tcPr>
          <w:p w14:paraId="7AACF1D8" w14:textId="77777777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:</w:t>
            </w:r>
          </w:p>
          <w:p w14:paraId="0329CFCF" w14:textId="662A846A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tus Change</w:t>
            </w:r>
          </w:p>
          <w:p w14:paraId="7615DB90" w14:textId="50B80773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xed effects</w:t>
            </w:r>
            <w:r w:rsidR="0075744A"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567" w:type="dxa"/>
          </w:tcPr>
          <w:p w14:paraId="3F951954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51" w:type="dxa"/>
          </w:tcPr>
          <w:p w14:paraId="55F97937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0" w:type="dxa"/>
          </w:tcPr>
          <w:p w14:paraId="5EAC1AAE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0BAE24B0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44"/>
            </w: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992" w:type="dxa"/>
          </w:tcPr>
          <w:p w14:paraId="0B886E0A" w14:textId="70E73E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C </w:t>
            </w: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1" w:type="dxa"/>
          </w:tcPr>
          <w:p w14:paraId="0BF22D88" w14:textId="49386696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992" w:type="dxa"/>
          </w:tcPr>
          <w:p w14:paraId="64C98136" w14:textId="3C69D7EE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 effect var</w:t>
            </w:r>
            <w:r w:rsidR="0075744A"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/ SD</w:t>
            </w:r>
          </w:p>
        </w:tc>
        <w:tc>
          <w:tcPr>
            <w:tcW w:w="425" w:type="dxa"/>
          </w:tcPr>
          <w:p w14:paraId="216EE769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51" w:type="dxa"/>
          </w:tcPr>
          <w:p w14:paraId="36B0651C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850" w:type="dxa"/>
          </w:tcPr>
          <w:p w14:paraId="2823C554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05166008" w14:textId="7777777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44"/>
            </w: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50" w:type="dxa"/>
          </w:tcPr>
          <w:p w14:paraId="7F55FF67" w14:textId="3DB8C627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C </w:t>
            </w: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51" w:type="dxa"/>
          </w:tcPr>
          <w:p w14:paraId="21341518" w14:textId="4635E20D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850" w:type="dxa"/>
          </w:tcPr>
          <w:p w14:paraId="661A0B2A" w14:textId="2A2CA6E8" w:rsidR="009F6B92" w:rsidRPr="00310293" w:rsidRDefault="009F6B92" w:rsidP="004B0C6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 effect var</w:t>
            </w:r>
          </w:p>
        </w:tc>
      </w:tr>
      <w:tr w:rsidR="00C91CD4" w:rsidRPr="00310293" w14:paraId="15713EB0" w14:textId="77777777" w:rsidTr="004A61DF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64A12765" w14:textId="77777777" w:rsidR="00C91CD4" w:rsidRPr="00310293" w:rsidRDefault="00C91CD4" w:rsidP="004B0C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out accounting for taxonomic family (GLM)</w:t>
            </w:r>
          </w:p>
        </w:tc>
      </w:tr>
      <w:tr w:rsidR="00310293" w:rsidRPr="00310293" w14:paraId="2D6609F6" w14:textId="77777777" w:rsidTr="00310293">
        <w:tc>
          <w:tcPr>
            <w:tcW w:w="1838" w:type="dxa"/>
          </w:tcPr>
          <w:p w14:paraId="505286B7" w14:textId="5702E75F" w:rsidR="00EF4E4F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 </w:t>
            </w:r>
            <w:r w:rsidR="00EF4E4F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567" w:type="dxa"/>
          </w:tcPr>
          <w:p w14:paraId="090701BC" w14:textId="5DB382C8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51" w:type="dxa"/>
          </w:tcPr>
          <w:p w14:paraId="6CDA484F" w14:textId="597BDBA1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0.0</w:t>
            </w:r>
          </w:p>
        </w:tc>
        <w:tc>
          <w:tcPr>
            <w:tcW w:w="850" w:type="dxa"/>
          </w:tcPr>
          <w:p w14:paraId="0D14F5B0" w14:textId="1917BCCD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2.05</w:t>
            </w:r>
          </w:p>
        </w:tc>
        <w:tc>
          <w:tcPr>
            <w:tcW w:w="709" w:type="dxa"/>
          </w:tcPr>
          <w:p w14:paraId="7822257E" w14:textId="6C8EE145" w:rsidR="00EF4E4F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.41</w:t>
            </w:r>
          </w:p>
        </w:tc>
        <w:tc>
          <w:tcPr>
            <w:tcW w:w="992" w:type="dxa"/>
          </w:tcPr>
          <w:p w14:paraId="51055AB1" w14:textId="3516E472" w:rsidR="00EF4E4F" w:rsidRPr="00310293" w:rsidRDefault="006F79F8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12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0</w:t>
            </w:r>
          </w:p>
        </w:tc>
        <w:tc>
          <w:tcPr>
            <w:tcW w:w="851" w:type="dxa"/>
          </w:tcPr>
          <w:p w14:paraId="55752552" w14:textId="246E349C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92" w:type="dxa"/>
          </w:tcPr>
          <w:p w14:paraId="0A259FA5" w14:textId="4DD01814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06A4326" w14:textId="16B5F367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14:paraId="679EEA36" w14:textId="4D205316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0.6</w:t>
            </w:r>
          </w:p>
        </w:tc>
        <w:tc>
          <w:tcPr>
            <w:tcW w:w="850" w:type="dxa"/>
          </w:tcPr>
          <w:p w14:paraId="568BF88D" w14:textId="4028BFBF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.32</w:t>
            </w:r>
          </w:p>
        </w:tc>
        <w:tc>
          <w:tcPr>
            <w:tcW w:w="709" w:type="dxa"/>
          </w:tcPr>
          <w:p w14:paraId="52CB1861" w14:textId="5A750D57" w:rsidR="00EF4E4F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850" w:type="dxa"/>
          </w:tcPr>
          <w:p w14:paraId="5473354D" w14:textId="401D85B4" w:rsidR="00EF4E4F" w:rsidRPr="00310293" w:rsidRDefault="0098782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4D7B8E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4D7B8E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e-3</w:t>
            </w:r>
          </w:p>
        </w:tc>
        <w:tc>
          <w:tcPr>
            <w:tcW w:w="851" w:type="dxa"/>
          </w:tcPr>
          <w:p w14:paraId="62D0B2AC" w14:textId="0ACCD3E0" w:rsidR="00EF4E4F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7B63594E" w14:textId="43388737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293" w:rsidRPr="00310293" w14:paraId="2FDE9B6A" w14:textId="77777777" w:rsidTr="00310293">
        <w:tc>
          <w:tcPr>
            <w:tcW w:w="1838" w:type="dxa"/>
          </w:tcPr>
          <w:p w14:paraId="347E961E" w14:textId="2E5B3963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</w:t>
            </w:r>
          </w:p>
        </w:tc>
        <w:tc>
          <w:tcPr>
            <w:tcW w:w="567" w:type="dxa"/>
          </w:tcPr>
          <w:p w14:paraId="7751CEDE" w14:textId="04FDFA7A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187A0FEA" w14:textId="01F238CE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1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1DC141D3" w14:textId="2C49C439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7.93</w:t>
            </w:r>
          </w:p>
        </w:tc>
        <w:tc>
          <w:tcPr>
            <w:tcW w:w="709" w:type="dxa"/>
          </w:tcPr>
          <w:p w14:paraId="3EC5F227" w14:textId="49977D6E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15</w:t>
            </w:r>
          </w:p>
        </w:tc>
        <w:tc>
          <w:tcPr>
            <w:tcW w:w="992" w:type="dxa"/>
          </w:tcPr>
          <w:p w14:paraId="1A070FE0" w14:textId="0DF4C864" w:rsidR="009F6B92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1BF8BE26" w14:textId="5FCD960A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24 +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14:paraId="30A36D01" w14:textId="2B5F390B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89997DB" w14:textId="24E66180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076373E5" w14:textId="6855F454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5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D61C8AC" w14:textId="42A26321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.79</w:t>
            </w:r>
          </w:p>
        </w:tc>
        <w:tc>
          <w:tcPr>
            <w:tcW w:w="709" w:type="dxa"/>
          </w:tcPr>
          <w:p w14:paraId="10402955" w14:textId="23BDC2D0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A70A74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4A61DF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B5C35F6" w14:textId="768D7E40" w:rsidR="009F6B92" w:rsidRPr="00310293" w:rsidRDefault="0098782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2</w:t>
            </w:r>
            <w:r w:rsidR="007A072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1B8F2983" w14:textId="1E208FE9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38 +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850" w:type="dxa"/>
          </w:tcPr>
          <w:p w14:paraId="5E3845E7" w14:textId="09B20A23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293" w:rsidRPr="00310293" w14:paraId="5C48FDD5" w14:textId="77777777" w:rsidTr="00310293">
        <w:tc>
          <w:tcPr>
            <w:tcW w:w="1838" w:type="dxa"/>
          </w:tcPr>
          <w:p w14:paraId="09FD0BF3" w14:textId="4DAC4B14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</w:t>
            </w:r>
          </w:p>
        </w:tc>
        <w:tc>
          <w:tcPr>
            <w:tcW w:w="567" w:type="dxa"/>
          </w:tcPr>
          <w:p w14:paraId="4BC025F8" w14:textId="0A770FF7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57D79E1" w14:textId="5DF29FEB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9B97DF6" w14:textId="5F214AD0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8.72</w:t>
            </w:r>
          </w:p>
        </w:tc>
        <w:tc>
          <w:tcPr>
            <w:tcW w:w="709" w:type="dxa"/>
          </w:tcPr>
          <w:p w14:paraId="2D449185" w14:textId="380EDA1D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.94</w:t>
            </w:r>
          </w:p>
        </w:tc>
        <w:tc>
          <w:tcPr>
            <w:tcW w:w="992" w:type="dxa"/>
          </w:tcPr>
          <w:p w14:paraId="3C221C4F" w14:textId="5F719BDD" w:rsidR="009F6B92" w:rsidRPr="00310293" w:rsidRDefault="006F79F8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125A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03A4E9A8" w14:textId="473F8170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38 +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2</w:t>
            </w:r>
          </w:p>
        </w:tc>
        <w:tc>
          <w:tcPr>
            <w:tcW w:w="992" w:type="dxa"/>
          </w:tcPr>
          <w:p w14:paraId="68A4752C" w14:textId="455A86CB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82FFA18" w14:textId="2426EF62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339A2DC8" w14:textId="1BE00FA8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9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CDB1AF0" w14:textId="67248D31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.91</w:t>
            </w:r>
          </w:p>
        </w:tc>
        <w:tc>
          <w:tcPr>
            <w:tcW w:w="709" w:type="dxa"/>
          </w:tcPr>
          <w:p w14:paraId="2E4694C6" w14:textId="6FBF01B1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36</w:t>
            </w:r>
          </w:p>
        </w:tc>
        <w:tc>
          <w:tcPr>
            <w:tcW w:w="850" w:type="dxa"/>
          </w:tcPr>
          <w:p w14:paraId="3CA53564" w14:textId="32C29DD0" w:rsidR="009F6B92" w:rsidRPr="00310293" w:rsidRDefault="0098782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87</w:t>
            </w:r>
            <w:r w:rsidR="007A072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28FE0CC1" w14:textId="0EEFA9DA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07 + 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850" w:type="dxa"/>
          </w:tcPr>
          <w:p w14:paraId="353C1045" w14:textId="0902D78C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293" w:rsidRPr="00310293" w14:paraId="06B7017A" w14:textId="77777777" w:rsidTr="00310293">
        <w:tc>
          <w:tcPr>
            <w:tcW w:w="1838" w:type="dxa"/>
          </w:tcPr>
          <w:p w14:paraId="773EBB41" w14:textId="43E8AA1E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</w:t>
            </w:r>
          </w:p>
        </w:tc>
        <w:tc>
          <w:tcPr>
            <w:tcW w:w="567" w:type="dxa"/>
          </w:tcPr>
          <w:p w14:paraId="3CA29583" w14:textId="2A08E9F1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444EA7D1" w14:textId="18DB2FA4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5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888E5FA" w14:textId="733552D7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7.00</w:t>
            </w:r>
          </w:p>
        </w:tc>
        <w:tc>
          <w:tcPr>
            <w:tcW w:w="709" w:type="dxa"/>
          </w:tcPr>
          <w:p w14:paraId="20F91189" w14:textId="1EE588D6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56EB749F" w14:textId="56D87872" w:rsidR="009F6B92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482AD623" w14:textId="4E02B0FB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33 +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7 +</w:t>
            </w:r>
          </w:p>
          <w:p w14:paraId="21E5D892" w14:textId="4C5FE25E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00</w:t>
            </w:r>
          </w:p>
        </w:tc>
        <w:tc>
          <w:tcPr>
            <w:tcW w:w="992" w:type="dxa"/>
          </w:tcPr>
          <w:p w14:paraId="09B22698" w14:textId="4A6A09F5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127F489F" w14:textId="79FB096E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3811C677" w14:textId="34149489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3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CF7A0BE" w14:textId="3C724B38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.01</w:t>
            </w:r>
          </w:p>
        </w:tc>
        <w:tc>
          <w:tcPr>
            <w:tcW w:w="709" w:type="dxa"/>
          </w:tcPr>
          <w:p w14:paraId="33A9565F" w14:textId="1E702A22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62DE66DF" w14:textId="62027502" w:rsidR="009F6B92" w:rsidRPr="00310293" w:rsidRDefault="0098782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33</w:t>
            </w:r>
            <w:r w:rsidR="007A072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851" w:type="dxa"/>
          </w:tcPr>
          <w:p w14:paraId="7AD93815" w14:textId="5EAF0AD2" w:rsidR="009F6B92" w:rsidRPr="00310293" w:rsidRDefault="0075744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47 +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1 +</w:t>
            </w:r>
          </w:p>
          <w:p w14:paraId="091D6EA7" w14:textId="4DAD4383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850" w:type="dxa"/>
          </w:tcPr>
          <w:p w14:paraId="492AB6E3" w14:textId="0BA6D3D7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91CD4" w:rsidRPr="00310293" w14:paraId="0F6F940A" w14:textId="77777777" w:rsidTr="004A61DF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165D2C0C" w14:textId="77777777" w:rsidR="00C91CD4" w:rsidRPr="00310293" w:rsidRDefault="00C91CD4" w:rsidP="004B0C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fixed effect (GLM)</w:t>
            </w:r>
          </w:p>
        </w:tc>
      </w:tr>
      <w:tr w:rsidR="00310293" w:rsidRPr="00310293" w14:paraId="5709126C" w14:textId="77777777" w:rsidTr="00310293">
        <w:tc>
          <w:tcPr>
            <w:tcW w:w="1838" w:type="dxa"/>
          </w:tcPr>
          <w:p w14:paraId="1B2D1B5B" w14:textId="75310D3E" w:rsidR="00EF4E4F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 </w:t>
            </w:r>
            <w:r w:rsidR="00EF4E4F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567" w:type="dxa"/>
          </w:tcPr>
          <w:p w14:paraId="2C7F435B" w14:textId="78A34915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1" w:type="dxa"/>
          </w:tcPr>
          <w:p w14:paraId="2947D6F9" w14:textId="1CB4105B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9.0</w:t>
            </w:r>
          </w:p>
        </w:tc>
        <w:tc>
          <w:tcPr>
            <w:tcW w:w="850" w:type="dxa"/>
          </w:tcPr>
          <w:p w14:paraId="440ECAED" w14:textId="2209931E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1.52</w:t>
            </w:r>
          </w:p>
        </w:tc>
        <w:tc>
          <w:tcPr>
            <w:tcW w:w="709" w:type="dxa"/>
          </w:tcPr>
          <w:p w14:paraId="068BAFFB" w14:textId="3F1807E2" w:rsidR="00EF4E4F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.39</w:t>
            </w:r>
          </w:p>
        </w:tc>
        <w:tc>
          <w:tcPr>
            <w:tcW w:w="992" w:type="dxa"/>
          </w:tcPr>
          <w:p w14:paraId="37EAE768" w14:textId="6F270FD7" w:rsidR="00EF4E4F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9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8</w:t>
            </w:r>
          </w:p>
        </w:tc>
        <w:tc>
          <w:tcPr>
            <w:tcW w:w="851" w:type="dxa"/>
          </w:tcPr>
          <w:p w14:paraId="49BC559A" w14:textId="5A727133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92CC019" w14:textId="736D93E8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24D2600B" w14:textId="0FFFF1EA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35BB3B1F" w14:textId="4CCB4C3D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5.9</w:t>
            </w:r>
          </w:p>
        </w:tc>
        <w:tc>
          <w:tcPr>
            <w:tcW w:w="850" w:type="dxa"/>
          </w:tcPr>
          <w:p w14:paraId="6AD7E5C8" w14:textId="4E216810" w:rsidR="00EF4E4F" w:rsidRPr="00310293" w:rsidRDefault="00310293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6.24</w:t>
            </w:r>
          </w:p>
        </w:tc>
        <w:tc>
          <w:tcPr>
            <w:tcW w:w="709" w:type="dxa"/>
          </w:tcPr>
          <w:p w14:paraId="77971B78" w14:textId="01ADA85F" w:rsidR="00EF4E4F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.64</w:t>
            </w:r>
          </w:p>
        </w:tc>
        <w:tc>
          <w:tcPr>
            <w:tcW w:w="850" w:type="dxa"/>
          </w:tcPr>
          <w:p w14:paraId="7B05C77F" w14:textId="6B80F37B" w:rsidR="00EF4E4F" w:rsidRPr="00310293" w:rsidRDefault="00A62BF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4D7B8E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4D7B8E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e-5</w:t>
            </w:r>
          </w:p>
        </w:tc>
        <w:tc>
          <w:tcPr>
            <w:tcW w:w="851" w:type="dxa"/>
          </w:tcPr>
          <w:p w14:paraId="27C34B8C" w14:textId="13271479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360FCE" w14:textId="5D492738" w:rsidR="00EF4E4F" w:rsidRPr="00310293" w:rsidRDefault="0022469A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293" w:rsidRPr="00310293" w14:paraId="677898EE" w14:textId="77777777" w:rsidTr="00310293">
        <w:tc>
          <w:tcPr>
            <w:tcW w:w="1838" w:type="dxa"/>
          </w:tcPr>
          <w:p w14:paraId="468F08A4" w14:textId="18AF4589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6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imum Size + Family</w:t>
            </w:r>
          </w:p>
        </w:tc>
        <w:tc>
          <w:tcPr>
            <w:tcW w:w="567" w:type="dxa"/>
          </w:tcPr>
          <w:p w14:paraId="784B6094" w14:textId="2D88CD20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7EC50845" w14:textId="1834729F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2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7DB3EAB" w14:textId="453B6E45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59B2268D" w14:textId="421BF844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.75</w:t>
            </w:r>
          </w:p>
        </w:tc>
        <w:tc>
          <w:tcPr>
            <w:tcW w:w="992" w:type="dxa"/>
          </w:tcPr>
          <w:p w14:paraId="61000CD9" w14:textId="0A248764" w:rsidR="009F6B92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9F9BBCB" w14:textId="640F4318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A64837" w14:textId="3334F128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22D4E47" w14:textId="451CFCD5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4F20F400" w14:textId="14931859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15.9</w:t>
            </w:r>
          </w:p>
        </w:tc>
        <w:tc>
          <w:tcPr>
            <w:tcW w:w="850" w:type="dxa"/>
          </w:tcPr>
          <w:p w14:paraId="3E3D87BB" w14:textId="224F8592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</w:t>
            </w:r>
            <w:r w:rsidR="00310293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79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.</w:t>
            </w:r>
            <w:r w:rsidR="00310293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29042AAA" w14:textId="3CC58BE9" w:rsidR="009F6B92" w:rsidRPr="00125A99" w:rsidRDefault="009869D5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0.63</w:t>
            </w:r>
          </w:p>
        </w:tc>
        <w:tc>
          <w:tcPr>
            <w:tcW w:w="850" w:type="dxa"/>
          </w:tcPr>
          <w:p w14:paraId="598CE1B4" w14:textId="3DB1F040" w:rsidR="009F6B92" w:rsidRPr="00125A99" w:rsidRDefault="009869D5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CBBAF41" w14:textId="48E73E3F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73F0391" w14:textId="61C013CF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</w:tr>
      <w:tr w:rsidR="00310293" w:rsidRPr="00310293" w14:paraId="3D6D89B4" w14:textId="77777777" w:rsidTr="00310293">
        <w:tc>
          <w:tcPr>
            <w:tcW w:w="1838" w:type="dxa"/>
          </w:tcPr>
          <w:p w14:paraId="188FD8B3" w14:textId="508AA896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dian Depth + Family</w:t>
            </w:r>
          </w:p>
        </w:tc>
        <w:tc>
          <w:tcPr>
            <w:tcW w:w="567" w:type="dxa"/>
          </w:tcPr>
          <w:p w14:paraId="617916A1" w14:textId="3F97061F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7D6602E4" w14:textId="3A55277A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6.</w:t>
            </w:r>
            <w:r w:rsidR="0075744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D89CDF4" w14:textId="3BB0E1D0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7D7B4A9F" w14:textId="036E3360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79</w:t>
            </w:r>
          </w:p>
        </w:tc>
        <w:tc>
          <w:tcPr>
            <w:tcW w:w="992" w:type="dxa"/>
          </w:tcPr>
          <w:p w14:paraId="3AAEDD7C" w14:textId="14A5D7DA" w:rsidR="009F6B92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38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7</w:t>
            </w:r>
          </w:p>
        </w:tc>
        <w:tc>
          <w:tcPr>
            <w:tcW w:w="851" w:type="dxa"/>
          </w:tcPr>
          <w:p w14:paraId="6173C1B3" w14:textId="388DC8CF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0DAE032" w14:textId="5246A25E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7D7B4C8" w14:textId="4B95D7D6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093F359A" w14:textId="6A19DA3B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4.2</w:t>
            </w:r>
          </w:p>
        </w:tc>
        <w:tc>
          <w:tcPr>
            <w:tcW w:w="850" w:type="dxa"/>
          </w:tcPr>
          <w:p w14:paraId="58F7F95C" w14:textId="038FBB5D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7484FC72" w14:textId="1E51F3BA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32</w:t>
            </w:r>
          </w:p>
        </w:tc>
        <w:tc>
          <w:tcPr>
            <w:tcW w:w="850" w:type="dxa"/>
          </w:tcPr>
          <w:p w14:paraId="3C2622E7" w14:textId="194BD778" w:rsidR="009F6B92" w:rsidRPr="00310293" w:rsidRDefault="00A62BF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7A072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  <w:r w:rsidR="007A072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1E15C1A6" w14:textId="6A4BC15D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3B2CCF4" w14:textId="7B512402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293" w:rsidRPr="00310293" w14:paraId="5643A0C5" w14:textId="77777777" w:rsidTr="00310293">
        <w:tc>
          <w:tcPr>
            <w:tcW w:w="1838" w:type="dxa"/>
          </w:tcPr>
          <w:p w14:paraId="2E4888CC" w14:textId="64D1FFE5" w:rsidR="009F6B92" w:rsidRPr="00310293" w:rsidRDefault="004A61DF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. </w:t>
            </w:r>
            <w:r w:rsidR="009F6B92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x Size + Med Depth + Family</w:t>
            </w:r>
          </w:p>
        </w:tc>
        <w:tc>
          <w:tcPr>
            <w:tcW w:w="567" w:type="dxa"/>
          </w:tcPr>
          <w:p w14:paraId="2FB4BBBF" w14:textId="6FEB9441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43936CB9" w14:textId="6FD83B06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9.9</w:t>
            </w:r>
          </w:p>
        </w:tc>
        <w:tc>
          <w:tcPr>
            <w:tcW w:w="850" w:type="dxa"/>
          </w:tcPr>
          <w:p w14:paraId="09BEC2FC" w14:textId="5454B2B3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310293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123B331C" w14:textId="2B121EEB" w:rsidR="009F6B92" w:rsidRPr="00310293" w:rsidRDefault="00A70A74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26</w:t>
            </w:r>
          </w:p>
        </w:tc>
        <w:tc>
          <w:tcPr>
            <w:tcW w:w="992" w:type="dxa"/>
          </w:tcPr>
          <w:p w14:paraId="764B05DA" w14:textId="63A5F8F4" w:rsidR="009F6B92" w:rsidRPr="00310293" w:rsidRDefault="00125A99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56</w:t>
            </w:r>
            <w:r w:rsidR="006F79F8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372C60E6" w14:textId="325D85EA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C8E3631" w14:textId="547C5676" w:rsidR="009F6B92" w:rsidRPr="00310293" w:rsidRDefault="009F6B92" w:rsidP="004B0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6C1B916" w14:textId="0858210D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40E65F2D" w14:textId="2CE2DED2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14.</w:t>
            </w:r>
            <w:r w:rsidR="0075744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0DE278C" w14:textId="30B3DCED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</w:t>
            </w:r>
            <w:r w:rsidR="00310293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1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.</w:t>
            </w:r>
            <w:r w:rsidR="00310293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9AD32D" w14:textId="77777777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9.15</w:t>
            </w:r>
          </w:p>
        </w:tc>
        <w:tc>
          <w:tcPr>
            <w:tcW w:w="850" w:type="dxa"/>
          </w:tcPr>
          <w:p w14:paraId="45A01CC5" w14:textId="26E455C9" w:rsidR="009F6B92" w:rsidRPr="00125A99" w:rsidRDefault="009869D5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A7C9586" w14:textId="7745FBC0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80F4FF" w14:textId="00D4D8E8" w:rsidR="009F6B92" w:rsidRPr="00125A99" w:rsidRDefault="009F6B92" w:rsidP="004B0C6A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</w:t>
            </w:r>
          </w:p>
        </w:tc>
      </w:tr>
      <w:tr w:rsidR="00C91CD4" w:rsidRPr="00310293" w14:paraId="289E7F09" w14:textId="77777777" w:rsidTr="004A61DF">
        <w:tc>
          <w:tcPr>
            <w:tcW w:w="13036" w:type="dxa"/>
            <w:gridSpan w:val="15"/>
            <w:shd w:val="clear" w:color="auto" w:fill="D9D9D9" w:themeFill="background1" w:themeFillShade="D9"/>
          </w:tcPr>
          <w:p w14:paraId="0CC625A2" w14:textId="77777777" w:rsidR="00C91CD4" w:rsidRPr="00310293" w:rsidRDefault="00C91CD4" w:rsidP="004B0C6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ounting for taxonomic family as a random effect (GLMM)</w:t>
            </w:r>
          </w:p>
        </w:tc>
      </w:tr>
      <w:tr w:rsidR="00310293" w:rsidRPr="00310293" w14:paraId="4B00170E" w14:textId="77777777" w:rsidTr="00310293">
        <w:tc>
          <w:tcPr>
            <w:tcW w:w="1838" w:type="dxa"/>
          </w:tcPr>
          <w:p w14:paraId="05740D78" w14:textId="53DD7B67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 (1|Family)</w:t>
            </w:r>
          </w:p>
        </w:tc>
        <w:tc>
          <w:tcPr>
            <w:tcW w:w="567" w:type="dxa"/>
          </w:tcPr>
          <w:p w14:paraId="50356C44" w14:textId="631C2079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C8744F8" w14:textId="5A0B183F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6</w:t>
            </w:r>
            <w:r w:rsidR="00D5303B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D5303B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C6DB6E2" w14:textId="76ADFF6D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.8</w:t>
            </w:r>
            <w:r w:rsidR="00D5303B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80DDF4E" w14:textId="0AED0861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992" w:type="dxa"/>
          </w:tcPr>
          <w:p w14:paraId="473CA00F" w14:textId="5DE83D0C" w:rsidR="00B11EFC" w:rsidRPr="00310293" w:rsidRDefault="00125A99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21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9</w:t>
            </w:r>
          </w:p>
        </w:tc>
        <w:tc>
          <w:tcPr>
            <w:tcW w:w="851" w:type="dxa"/>
          </w:tcPr>
          <w:p w14:paraId="7BD52880" w14:textId="182A1456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3B7FBA86" w14:textId="2E909009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D5303B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0 / 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425" w:type="dxa"/>
          </w:tcPr>
          <w:p w14:paraId="2E23829E" w14:textId="7E78C195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2356BC5F" w14:textId="2B2981DE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9.6</w:t>
            </w:r>
          </w:p>
        </w:tc>
        <w:tc>
          <w:tcPr>
            <w:tcW w:w="850" w:type="dxa"/>
          </w:tcPr>
          <w:p w14:paraId="51853B3D" w14:textId="20EB3054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.32</w:t>
            </w:r>
          </w:p>
        </w:tc>
        <w:tc>
          <w:tcPr>
            <w:tcW w:w="709" w:type="dxa"/>
          </w:tcPr>
          <w:p w14:paraId="7F3E6BDF" w14:textId="77AF61D0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07</w:t>
            </w:r>
          </w:p>
        </w:tc>
        <w:tc>
          <w:tcPr>
            <w:tcW w:w="850" w:type="dxa"/>
          </w:tcPr>
          <w:p w14:paraId="18BD4C9D" w14:textId="7ECA7C76" w:rsidR="00B11EFC" w:rsidRPr="00310293" w:rsidRDefault="00A62BFF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3130ED97" w14:textId="2044D7D8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50" w:type="dxa"/>
          </w:tcPr>
          <w:p w14:paraId="3D17896E" w14:textId="2CDCFCFF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2 / 1.24</w:t>
            </w:r>
          </w:p>
        </w:tc>
      </w:tr>
      <w:tr w:rsidR="00310293" w:rsidRPr="00310293" w14:paraId="25D4FA00" w14:textId="77777777" w:rsidTr="00310293">
        <w:tc>
          <w:tcPr>
            <w:tcW w:w="1838" w:type="dxa"/>
          </w:tcPr>
          <w:p w14:paraId="637C538D" w14:textId="2BFED947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 Maximum Size + random(family)</w:t>
            </w:r>
          </w:p>
        </w:tc>
        <w:tc>
          <w:tcPr>
            <w:tcW w:w="567" w:type="dxa"/>
          </w:tcPr>
          <w:p w14:paraId="339E2A44" w14:textId="5F2CE40B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55C8535C" w14:textId="6EFAD60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51.9</w:t>
            </w:r>
          </w:p>
        </w:tc>
        <w:tc>
          <w:tcPr>
            <w:tcW w:w="850" w:type="dxa"/>
          </w:tcPr>
          <w:p w14:paraId="0132D667" w14:textId="5C0AC846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</w:t>
            </w:r>
            <w:r w:rsidR="00D5303B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9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.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094CE786" w14:textId="5DB95DB6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13.15</w:t>
            </w:r>
          </w:p>
        </w:tc>
        <w:tc>
          <w:tcPr>
            <w:tcW w:w="992" w:type="dxa"/>
          </w:tcPr>
          <w:p w14:paraId="1657E910" w14:textId="7C7885BA" w:rsidR="00B11EFC" w:rsidRPr="00125A99" w:rsidRDefault="009869D5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594D4C5" w14:textId="0A4186EB" w:rsidR="00B11EFC" w:rsidRPr="00125A99" w:rsidRDefault="004019DA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24 + </w:t>
            </w:r>
            <w:r w:rsidR="00B11EFC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20</w:t>
            </w:r>
          </w:p>
        </w:tc>
        <w:tc>
          <w:tcPr>
            <w:tcW w:w="992" w:type="dxa"/>
          </w:tcPr>
          <w:p w14:paraId="6F8DEA48" w14:textId="0EABCA22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0</w:t>
            </w:r>
          </w:p>
        </w:tc>
        <w:tc>
          <w:tcPr>
            <w:tcW w:w="425" w:type="dxa"/>
          </w:tcPr>
          <w:p w14:paraId="3261CE28" w14:textId="44E2A107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6D2EB410" w14:textId="685E8E5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25.2</w:t>
            </w:r>
          </w:p>
        </w:tc>
        <w:tc>
          <w:tcPr>
            <w:tcW w:w="850" w:type="dxa"/>
          </w:tcPr>
          <w:p w14:paraId="33BEBA5B" w14:textId="7C06B29D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6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.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6136256" w14:textId="7A97D7EB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3.23</w:t>
            </w:r>
          </w:p>
        </w:tc>
        <w:tc>
          <w:tcPr>
            <w:tcW w:w="850" w:type="dxa"/>
          </w:tcPr>
          <w:p w14:paraId="3700084E" w14:textId="46864F6E" w:rsidR="00B11EFC" w:rsidRPr="00125A99" w:rsidRDefault="009869D5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74B6A9C" w14:textId="37FF09BC" w:rsidR="00B11EFC" w:rsidRPr="00125A99" w:rsidRDefault="004019DA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1.38 + </w:t>
            </w:r>
            <w:r w:rsidR="00B11EFC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61</w:t>
            </w:r>
          </w:p>
        </w:tc>
        <w:tc>
          <w:tcPr>
            <w:tcW w:w="850" w:type="dxa"/>
          </w:tcPr>
          <w:p w14:paraId="6227A43F" w14:textId="2E072659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7.9e-16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 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8e-8</w:t>
            </w:r>
          </w:p>
        </w:tc>
      </w:tr>
      <w:tr w:rsidR="00310293" w:rsidRPr="00310293" w14:paraId="0394C338" w14:textId="77777777" w:rsidTr="00310293">
        <w:tc>
          <w:tcPr>
            <w:tcW w:w="1838" w:type="dxa"/>
          </w:tcPr>
          <w:p w14:paraId="7687A82A" w14:textId="074E9AF1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 Median Depth + random(family)</w:t>
            </w:r>
          </w:p>
        </w:tc>
        <w:tc>
          <w:tcPr>
            <w:tcW w:w="567" w:type="dxa"/>
          </w:tcPr>
          <w:p w14:paraId="4D4B4F1D" w14:textId="74066B5A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5D26EF1D" w14:textId="59A288A6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5.3</w:t>
            </w:r>
          </w:p>
        </w:tc>
        <w:tc>
          <w:tcPr>
            <w:tcW w:w="850" w:type="dxa"/>
          </w:tcPr>
          <w:p w14:paraId="39B014BC" w14:textId="7896A989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1291C684" w14:textId="560F08DA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5</w:t>
            </w:r>
          </w:p>
        </w:tc>
        <w:tc>
          <w:tcPr>
            <w:tcW w:w="992" w:type="dxa"/>
          </w:tcPr>
          <w:p w14:paraId="33184B09" w14:textId="259B7EF4" w:rsidR="00B11EFC" w:rsidRPr="00310293" w:rsidRDefault="00125A99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1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460370D6" w14:textId="1335C751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12 + 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77</w:t>
            </w:r>
          </w:p>
        </w:tc>
        <w:tc>
          <w:tcPr>
            <w:tcW w:w="992" w:type="dxa"/>
          </w:tcPr>
          <w:p w14:paraId="35FEC8B8" w14:textId="15C70762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/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0.85</w:t>
            </w:r>
          </w:p>
        </w:tc>
        <w:tc>
          <w:tcPr>
            <w:tcW w:w="425" w:type="dxa"/>
          </w:tcPr>
          <w:p w14:paraId="0A6702B4" w14:textId="4DD9680C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2CDF6E49" w14:textId="6C8882B0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7.6</w:t>
            </w:r>
          </w:p>
        </w:tc>
        <w:tc>
          <w:tcPr>
            <w:tcW w:w="850" w:type="dxa"/>
          </w:tcPr>
          <w:p w14:paraId="1296B785" w14:textId="20EAF118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ED855BF" w14:textId="42BA6641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850" w:type="dxa"/>
          </w:tcPr>
          <w:p w14:paraId="3B0B2A5B" w14:textId="1702BF29" w:rsidR="00B11EFC" w:rsidRPr="00310293" w:rsidRDefault="00987822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8e-2</w:t>
            </w:r>
          </w:p>
        </w:tc>
        <w:tc>
          <w:tcPr>
            <w:tcW w:w="851" w:type="dxa"/>
          </w:tcPr>
          <w:p w14:paraId="3664B203" w14:textId="21072F3E" w:rsidR="00B11EFC" w:rsidRPr="00310293" w:rsidRDefault="004019DA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09 +  </w:t>
            </w:r>
            <w:r w:rsidR="00B11EFC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4</w:t>
            </w:r>
          </w:p>
        </w:tc>
        <w:tc>
          <w:tcPr>
            <w:tcW w:w="850" w:type="dxa"/>
          </w:tcPr>
          <w:p w14:paraId="40291844" w14:textId="0E0791F5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2</w:t>
            </w:r>
            <w:r w:rsidR="004019DA"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/</w:t>
            </w: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.71</w:t>
            </w:r>
          </w:p>
        </w:tc>
      </w:tr>
      <w:tr w:rsidR="00310293" w:rsidRPr="00310293" w14:paraId="5D8AC82A" w14:textId="77777777" w:rsidTr="00310293">
        <w:tc>
          <w:tcPr>
            <w:tcW w:w="1838" w:type="dxa"/>
          </w:tcPr>
          <w:p w14:paraId="7D11FF00" w14:textId="752A4A12" w:rsidR="00B11EFC" w:rsidRPr="00310293" w:rsidRDefault="00B11EFC" w:rsidP="00B11EF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02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. Max Size + Med Depth + random(family)</w:t>
            </w:r>
          </w:p>
        </w:tc>
        <w:tc>
          <w:tcPr>
            <w:tcW w:w="567" w:type="dxa"/>
          </w:tcPr>
          <w:p w14:paraId="3670A407" w14:textId="740B4936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14:paraId="1A51724B" w14:textId="23AAA544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45.3</w:t>
            </w:r>
          </w:p>
        </w:tc>
        <w:tc>
          <w:tcPr>
            <w:tcW w:w="850" w:type="dxa"/>
          </w:tcPr>
          <w:p w14:paraId="419A613E" w14:textId="387E102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99.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5F08BC91" w14:textId="3DC18714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00</w:t>
            </w:r>
          </w:p>
        </w:tc>
        <w:tc>
          <w:tcPr>
            <w:tcW w:w="992" w:type="dxa"/>
          </w:tcPr>
          <w:p w14:paraId="5A9151A0" w14:textId="1D1136F1" w:rsidR="00B11EFC" w:rsidRPr="00125A99" w:rsidRDefault="009869D5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A9922F9" w14:textId="765F70DF" w:rsidR="00B11EFC" w:rsidRPr="00125A99" w:rsidRDefault="004019DA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-0.33 + </w:t>
            </w:r>
            <w:r w:rsidR="00B11EFC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87 +</w:t>
            </w:r>
          </w:p>
          <w:p w14:paraId="13F5599E" w14:textId="7184D90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2.00</w:t>
            </w:r>
          </w:p>
        </w:tc>
        <w:tc>
          <w:tcPr>
            <w:tcW w:w="992" w:type="dxa"/>
          </w:tcPr>
          <w:p w14:paraId="1621FFD7" w14:textId="353D2A03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 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0 </w:t>
            </w:r>
          </w:p>
        </w:tc>
        <w:tc>
          <w:tcPr>
            <w:tcW w:w="425" w:type="dxa"/>
          </w:tcPr>
          <w:p w14:paraId="31608B23" w14:textId="588AA969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14:paraId="5FC681C0" w14:textId="3A39F0DE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23.6</w:t>
            </w:r>
          </w:p>
        </w:tc>
        <w:tc>
          <w:tcPr>
            <w:tcW w:w="850" w:type="dxa"/>
          </w:tcPr>
          <w:p w14:paraId="5D6C79E4" w14:textId="2091FCD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56.</w:t>
            </w:r>
            <w:r w:rsidR="0022469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8E2FD9B" w14:textId="77777777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00</w:t>
            </w:r>
          </w:p>
        </w:tc>
        <w:tc>
          <w:tcPr>
            <w:tcW w:w="850" w:type="dxa"/>
          </w:tcPr>
          <w:p w14:paraId="258D032F" w14:textId="65DE8B9A" w:rsidR="00B11EFC" w:rsidRPr="00125A99" w:rsidRDefault="009869D5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D5D1A2F" w14:textId="30ED435B" w:rsidR="00B11EFC" w:rsidRPr="00125A99" w:rsidRDefault="004019DA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1.47 + </w:t>
            </w:r>
            <w:r w:rsidR="00B11EFC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2.81 +</w:t>
            </w:r>
          </w:p>
          <w:p w14:paraId="2DBFF65F" w14:textId="7250F9CD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1.21</w:t>
            </w:r>
          </w:p>
        </w:tc>
        <w:tc>
          <w:tcPr>
            <w:tcW w:w="850" w:type="dxa"/>
          </w:tcPr>
          <w:p w14:paraId="23C87DB2" w14:textId="4D145B81" w:rsidR="00B11EFC" w:rsidRPr="00125A99" w:rsidRDefault="00B11EFC" w:rsidP="00B11EFC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</w:t>
            </w:r>
            <w:r w:rsidR="004019DA"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/</w:t>
            </w:r>
            <w:r w:rsidRPr="00125A99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 xml:space="preserve"> 0</w:t>
            </w:r>
          </w:p>
        </w:tc>
      </w:tr>
    </w:tbl>
    <w:p w14:paraId="30AA34AF" w14:textId="49807270" w:rsidR="003F453C" w:rsidRPr="001A3D37" w:rsidRDefault="009C0069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F453C">
        <w:rPr>
          <w:rFonts w:ascii="Times New Roman" w:hAnsi="Times New Roman" w:cs="Times New Roman"/>
          <w:b/>
        </w:rPr>
        <w:t xml:space="preserve">Table S5 | </w:t>
      </w:r>
      <w:r w:rsidR="003F453C" w:rsidRPr="00836B56">
        <w:rPr>
          <w:rFonts w:ascii="Times New Roman" w:hAnsi="Times New Roman" w:cs="Times New Roman"/>
          <w:b/>
        </w:rPr>
        <w:t>Model outputs for 2015 static IUCN statu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Generalised Linear Models testing the effect of maximum body size (cm, total length/wing span) and median depth (m) on whether a shark or ray species is threatened (1) or not (0) in the Northeast Atlantic and Mediterranean Sea.</w:t>
      </w:r>
      <w:r w:rsidR="001A3D37">
        <w:rPr>
          <w:rFonts w:ascii="Times New Roman" w:hAnsi="Times New Roman" w:cs="Times New Roman"/>
          <w:bCs/>
        </w:rPr>
        <w:t xml:space="preserve"> Models exclude the outl</w:t>
      </w:r>
      <w:r w:rsidR="008E4D7E">
        <w:rPr>
          <w:rFonts w:ascii="Times New Roman" w:hAnsi="Times New Roman" w:cs="Times New Roman"/>
          <w:bCs/>
        </w:rPr>
        <w:t>ier</w:t>
      </w:r>
      <w:r w:rsidR="001A3D37">
        <w:rPr>
          <w:rFonts w:ascii="Times New Roman" w:hAnsi="Times New Roman" w:cs="Times New Roman"/>
          <w:bCs/>
        </w:rPr>
        <w:t xml:space="preserve"> Basking Shark.</w:t>
      </w:r>
      <w:r w:rsidR="008E6175">
        <w:rPr>
          <w:rFonts w:ascii="Times New Roman" w:hAnsi="Times New Roman" w:cs="Times New Roman"/>
          <w:bCs/>
        </w:rPr>
        <w:t xml:space="preserve"> This was the top model for the Northeast Atlantic, whereas the top model for the Mediterranean Sea included body size only.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276"/>
        <w:gridCol w:w="992"/>
        <w:gridCol w:w="709"/>
        <w:gridCol w:w="1418"/>
        <w:gridCol w:w="1276"/>
        <w:gridCol w:w="992"/>
        <w:gridCol w:w="567"/>
      </w:tblGrid>
      <w:tr w:rsidR="003F453C" w:rsidRPr="008E6175" w14:paraId="21B7E2C2" w14:textId="77777777" w:rsidTr="002A5380">
        <w:tc>
          <w:tcPr>
            <w:tcW w:w="2547" w:type="dxa"/>
            <w:vAlign w:val="bottom"/>
          </w:tcPr>
          <w:p w14:paraId="6413390A" w14:textId="280AC2AD" w:rsidR="003F453C" w:rsidRPr="008E6175" w:rsidRDefault="003F453C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  <w:p w14:paraId="518FC6FD" w14:textId="77777777" w:rsidR="003D0F81" w:rsidRPr="008E6175" w:rsidRDefault="003D0F81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B56A61F" w14:textId="68498E9D" w:rsidR="003F453C" w:rsidRPr="008E6175" w:rsidRDefault="003F453C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 xml:space="preserve">Response: </w:t>
            </w: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IUCN status</w:t>
            </w:r>
          </w:p>
        </w:tc>
        <w:tc>
          <w:tcPr>
            <w:tcW w:w="4394" w:type="dxa"/>
            <w:gridSpan w:val="4"/>
            <w:vAlign w:val="center"/>
          </w:tcPr>
          <w:p w14:paraId="7C7463D7" w14:textId="453BBC63" w:rsidR="003F453C" w:rsidRPr="008E6175" w:rsidRDefault="003F453C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Northeast Atlantic</w:t>
            </w:r>
          </w:p>
        </w:tc>
        <w:tc>
          <w:tcPr>
            <w:tcW w:w="4253" w:type="dxa"/>
            <w:gridSpan w:val="4"/>
            <w:vAlign w:val="center"/>
          </w:tcPr>
          <w:p w14:paraId="508672BD" w14:textId="1AE561CF" w:rsidR="003F453C" w:rsidRPr="008E6175" w:rsidRDefault="003F453C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Mediterranean Sea</w:t>
            </w:r>
          </w:p>
        </w:tc>
      </w:tr>
      <w:tr w:rsidR="002A5380" w:rsidRPr="008E6175" w14:paraId="5CDCBD28" w14:textId="77777777" w:rsidTr="002A5380">
        <w:tc>
          <w:tcPr>
            <w:tcW w:w="2547" w:type="dxa"/>
            <w:vAlign w:val="bottom"/>
          </w:tcPr>
          <w:p w14:paraId="2682E832" w14:textId="706B6506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Fixed effects:</w:t>
            </w:r>
          </w:p>
        </w:tc>
        <w:tc>
          <w:tcPr>
            <w:tcW w:w="1417" w:type="dxa"/>
          </w:tcPr>
          <w:p w14:paraId="07129717" w14:textId="4643925D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Coefficient estimates</w:t>
            </w:r>
          </w:p>
        </w:tc>
        <w:tc>
          <w:tcPr>
            <w:tcW w:w="1276" w:type="dxa"/>
          </w:tcPr>
          <w:p w14:paraId="6F3B076C" w14:textId="230BE75C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Standard error</w:t>
            </w:r>
          </w:p>
        </w:tc>
        <w:tc>
          <w:tcPr>
            <w:tcW w:w="992" w:type="dxa"/>
          </w:tcPr>
          <w:p w14:paraId="2A04BB8C" w14:textId="1F11D6F6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Z-score</w:t>
            </w:r>
          </w:p>
        </w:tc>
        <w:tc>
          <w:tcPr>
            <w:tcW w:w="708" w:type="dxa"/>
          </w:tcPr>
          <w:p w14:paraId="4698B1AC" w14:textId="40EE863B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K</w:t>
            </w:r>
          </w:p>
        </w:tc>
        <w:tc>
          <w:tcPr>
            <w:tcW w:w="1418" w:type="dxa"/>
          </w:tcPr>
          <w:p w14:paraId="6AE4DBA3" w14:textId="3B33FBE7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Coefficient estimates</w:t>
            </w:r>
          </w:p>
        </w:tc>
        <w:tc>
          <w:tcPr>
            <w:tcW w:w="1276" w:type="dxa"/>
          </w:tcPr>
          <w:p w14:paraId="68CAF958" w14:textId="2E3848B2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Standard error</w:t>
            </w:r>
          </w:p>
        </w:tc>
        <w:tc>
          <w:tcPr>
            <w:tcW w:w="992" w:type="dxa"/>
          </w:tcPr>
          <w:p w14:paraId="69E400AA" w14:textId="5980DE1E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color w:val="000000" w:themeColor="text1"/>
              </w:rPr>
              <w:t>Z-score</w:t>
            </w:r>
          </w:p>
        </w:tc>
        <w:tc>
          <w:tcPr>
            <w:tcW w:w="567" w:type="dxa"/>
          </w:tcPr>
          <w:p w14:paraId="4DCC8BFF" w14:textId="273719DD" w:rsidR="002A5380" w:rsidRPr="008E6175" w:rsidRDefault="002A5380" w:rsidP="004B0C6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K</w:t>
            </w:r>
          </w:p>
        </w:tc>
      </w:tr>
      <w:tr w:rsidR="002A5380" w:rsidRPr="008E6175" w14:paraId="1916E3CC" w14:textId="77777777" w:rsidTr="002A5380">
        <w:tc>
          <w:tcPr>
            <w:tcW w:w="2547" w:type="dxa"/>
          </w:tcPr>
          <w:p w14:paraId="1971E01C" w14:textId="7E85DE01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Intercept</w:t>
            </w:r>
          </w:p>
        </w:tc>
        <w:tc>
          <w:tcPr>
            <w:tcW w:w="1417" w:type="dxa"/>
          </w:tcPr>
          <w:p w14:paraId="40AF5C20" w14:textId="78C6FE38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0.6544</w:t>
            </w:r>
          </w:p>
        </w:tc>
        <w:tc>
          <w:tcPr>
            <w:tcW w:w="1276" w:type="dxa"/>
          </w:tcPr>
          <w:p w14:paraId="226E1C2E" w14:textId="3014168C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0.2749</w:t>
            </w:r>
          </w:p>
        </w:tc>
        <w:tc>
          <w:tcPr>
            <w:tcW w:w="992" w:type="dxa"/>
          </w:tcPr>
          <w:p w14:paraId="1EE84B97" w14:textId="657F1965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2.381</w:t>
            </w:r>
          </w:p>
        </w:tc>
        <w:tc>
          <w:tcPr>
            <w:tcW w:w="708" w:type="dxa"/>
            <w:vMerge w:val="restart"/>
            <w:vAlign w:val="center"/>
          </w:tcPr>
          <w:p w14:paraId="753BE168" w14:textId="79733DAC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115</w:t>
            </w:r>
          </w:p>
        </w:tc>
        <w:tc>
          <w:tcPr>
            <w:tcW w:w="1418" w:type="dxa"/>
          </w:tcPr>
          <w:p w14:paraId="154344AD" w14:textId="1827486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1.2439</w:t>
            </w:r>
          </w:p>
        </w:tc>
        <w:tc>
          <w:tcPr>
            <w:tcW w:w="1276" w:type="dxa"/>
          </w:tcPr>
          <w:p w14:paraId="50AE57EB" w14:textId="167440A5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0.4211</w:t>
            </w:r>
          </w:p>
        </w:tc>
        <w:tc>
          <w:tcPr>
            <w:tcW w:w="992" w:type="dxa"/>
          </w:tcPr>
          <w:p w14:paraId="434D9072" w14:textId="4CD0F69E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2.954</w:t>
            </w:r>
          </w:p>
        </w:tc>
        <w:tc>
          <w:tcPr>
            <w:tcW w:w="567" w:type="dxa"/>
            <w:vMerge w:val="restart"/>
            <w:vAlign w:val="center"/>
          </w:tcPr>
          <w:p w14:paraId="4B6FBF9E" w14:textId="4BD16C80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68</w:t>
            </w:r>
          </w:p>
        </w:tc>
      </w:tr>
      <w:tr w:rsidR="002A5380" w:rsidRPr="008E6175" w14:paraId="06CCBBCF" w14:textId="77777777" w:rsidTr="002A5380">
        <w:tc>
          <w:tcPr>
            <w:tcW w:w="2547" w:type="dxa"/>
          </w:tcPr>
          <w:p w14:paraId="31853CE6" w14:textId="77012B40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Maximum size</w:t>
            </w:r>
          </w:p>
        </w:tc>
        <w:tc>
          <w:tcPr>
            <w:tcW w:w="1417" w:type="dxa"/>
          </w:tcPr>
          <w:p w14:paraId="5F7E039E" w14:textId="108F9C69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3.1653</w:t>
            </w:r>
          </w:p>
        </w:tc>
        <w:tc>
          <w:tcPr>
            <w:tcW w:w="1276" w:type="dxa"/>
          </w:tcPr>
          <w:p w14:paraId="005DA9DB" w14:textId="7532D8CE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0.6990</w:t>
            </w:r>
          </w:p>
        </w:tc>
        <w:tc>
          <w:tcPr>
            <w:tcW w:w="992" w:type="dxa"/>
          </w:tcPr>
          <w:p w14:paraId="2449E7CA" w14:textId="6B6F2E19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4.528</w:t>
            </w:r>
          </w:p>
        </w:tc>
        <w:tc>
          <w:tcPr>
            <w:tcW w:w="708" w:type="dxa"/>
            <w:vMerge/>
          </w:tcPr>
          <w:p w14:paraId="431C989B" w14:textId="7777777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3B1756DD" w14:textId="3D751FEF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4.6445</w:t>
            </w:r>
          </w:p>
        </w:tc>
        <w:tc>
          <w:tcPr>
            <w:tcW w:w="1276" w:type="dxa"/>
          </w:tcPr>
          <w:p w14:paraId="096C2CFD" w14:textId="464BA5CD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1.1860</w:t>
            </w:r>
          </w:p>
        </w:tc>
        <w:tc>
          <w:tcPr>
            <w:tcW w:w="992" w:type="dxa"/>
          </w:tcPr>
          <w:p w14:paraId="16068B14" w14:textId="6C5A45CA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3.916</w:t>
            </w:r>
          </w:p>
        </w:tc>
        <w:tc>
          <w:tcPr>
            <w:tcW w:w="567" w:type="dxa"/>
            <w:vMerge/>
          </w:tcPr>
          <w:p w14:paraId="1995117E" w14:textId="7777777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2A5380" w:rsidRPr="008E6175" w14:paraId="1DC95260" w14:textId="77777777" w:rsidTr="002A5380">
        <w:tc>
          <w:tcPr>
            <w:tcW w:w="2547" w:type="dxa"/>
          </w:tcPr>
          <w:p w14:paraId="2B6969B2" w14:textId="408E721B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Median depth</w:t>
            </w:r>
          </w:p>
        </w:tc>
        <w:tc>
          <w:tcPr>
            <w:tcW w:w="1417" w:type="dxa"/>
          </w:tcPr>
          <w:p w14:paraId="060896FA" w14:textId="440F2AB3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2.0211</w:t>
            </w:r>
          </w:p>
        </w:tc>
        <w:tc>
          <w:tcPr>
            <w:tcW w:w="1276" w:type="dxa"/>
          </w:tcPr>
          <w:p w14:paraId="1294A8F9" w14:textId="354B8B74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0.6847</w:t>
            </w:r>
          </w:p>
        </w:tc>
        <w:tc>
          <w:tcPr>
            <w:tcW w:w="992" w:type="dxa"/>
          </w:tcPr>
          <w:p w14:paraId="6C231C1D" w14:textId="29382ED6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2.952</w:t>
            </w:r>
          </w:p>
        </w:tc>
        <w:tc>
          <w:tcPr>
            <w:tcW w:w="708" w:type="dxa"/>
            <w:vMerge/>
          </w:tcPr>
          <w:p w14:paraId="3AE2B70F" w14:textId="7777777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26959ACF" w14:textId="4A6BD20B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2.4035</w:t>
            </w:r>
          </w:p>
        </w:tc>
        <w:tc>
          <w:tcPr>
            <w:tcW w:w="1276" w:type="dxa"/>
          </w:tcPr>
          <w:p w14:paraId="5460C14D" w14:textId="5B2EBED2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0.9325</w:t>
            </w:r>
          </w:p>
        </w:tc>
        <w:tc>
          <w:tcPr>
            <w:tcW w:w="992" w:type="dxa"/>
          </w:tcPr>
          <w:p w14:paraId="1EE49977" w14:textId="6BA5112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6175">
              <w:rPr>
                <w:rFonts w:ascii="Times New Roman" w:hAnsi="Times New Roman" w:cs="Times New Roman"/>
                <w:bCs/>
                <w:color w:val="000000" w:themeColor="text1"/>
              </w:rPr>
              <w:t>-2.578</w:t>
            </w:r>
          </w:p>
        </w:tc>
        <w:tc>
          <w:tcPr>
            <w:tcW w:w="567" w:type="dxa"/>
            <w:vMerge/>
          </w:tcPr>
          <w:p w14:paraId="2E055637" w14:textId="77777777" w:rsidR="002A5380" w:rsidRPr="008E6175" w:rsidRDefault="002A5380" w:rsidP="004B0C6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7CDBE73A" w14:textId="77777777" w:rsidR="003F453C" w:rsidRDefault="003F453C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89C306E" w14:textId="7A1047BF" w:rsidR="00637668" w:rsidRPr="00EB3D88" w:rsidRDefault="009A77AD" w:rsidP="004B0C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D9D5F93" wp14:editId="4A84D60E">
            <wp:extent cx="5760720" cy="412328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2CoefPlotForFig4210329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" t="8718"/>
                    <a:stretch/>
                  </pic:blipFill>
                  <pic:spPr bwMode="auto">
                    <a:xfrm>
                      <a:off x="0" y="0"/>
                      <a:ext cx="5771193" cy="413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54D3A" w14:textId="0501724B" w:rsidR="00CF2039" w:rsidRDefault="009C0069" w:rsidP="004B0C6A">
      <w:pPr>
        <w:rPr>
          <w:rFonts w:ascii="Times New Roman" w:hAnsi="Times New Roman" w:cs="Times New Roman"/>
          <w:color w:val="000000" w:themeColor="text1"/>
        </w:rPr>
      </w:pPr>
      <w:r w:rsidRPr="00EE0301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EB3D8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EB3D88">
        <w:rPr>
          <w:rFonts w:ascii="Times New Roman" w:hAnsi="Times New Roman" w:cs="Times New Roman"/>
          <w:b/>
        </w:rPr>
        <w:t xml:space="preserve"> | </w:t>
      </w:r>
      <w:r w:rsidRPr="00836B56">
        <w:rPr>
          <w:rFonts w:ascii="Times New Roman" w:hAnsi="Times New Roman" w:cs="Times New Roman"/>
          <w:b/>
        </w:rPr>
        <w:t>Effect of body size and depth distribution on IUCN status in Northeast Atlantic and Mediterranean sharks and rays</w:t>
      </w:r>
      <w:r w:rsidRPr="000A0510">
        <w:rPr>
          <w:rFonts w:ascii="Times New Roman" w:hAnsi="Times New Roman" w:cs="Times New Roman"/>
          <w:b/>
        </w:rPr>
        <w:t>.</w:t>
      </w:r>
      <w:r w:rsidRPr="00EB3D88">
        <w:rPr>
          <w:rFonts w:ascii="Times New Roman" w:hAnsi="Times New Roman" w:cs="Times New Roman"/>
          <w:b/>
        </w:rPr>
        <w:t xml:space="preserve"> </w:t>
      </w:r>
      <w:r w:rsidRPr="00EB3D88">
        <w:rPr>
          <w:rFonts w:ascii="Times New Roman" w:hAnsi="Times New Roman" w:cs="Times New Roman"/>
        </w:rPr>
        <w:t xml:space="preserve">Standardized effect sizes with </w:t>
      </w:r>
      <w:r>
        <w:rPr>
          <w:rFonts w:ascii="Times New Roman" w:hAnsi="Times New Roman" w:cs="Times New Roman"/>
        </w:rPr>
        <w:t>standard error (95% confidence interval)</w:t>
      </w:r>
      <w:r w:rsidRPr="00EB3D88">
        <w:rPr>
          <w:rFonts w:ascii="Times New Roman" w:hAnsi="Times New Roman" w:cs="Times New Roman"/>
        </w:rPr>
        <w:t xml:space="preserve">. Generalised Linear Models for </w:t>
      </w:r>
      <w:r w:rsidRPr="003A645F">
        <w:rPr>
          <w:rFonts w:ascii="Times New Roman" w:hAnsi="Times New Roman" w:cs="Times New Roman"/>
          <w:bCs/>
        </w:rPr>
        <w:t>the Northeast Atlantic (circles) and Mediterranean Sea (</w:t>
      </w:r>
      <w:r>
        <w:rPr>
          <w:rFonts w:ascii="Times New Roman" w:hAnsi="Times New Roman" w:cs="Times New Roman"/>
          <w:bCs/>
        </w:rPr>
        <w:t>squares</w:t>
      </w:r>
      <w:r w:rsidRPr="00EB3D8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howing </w:t>
      </w:r>
      <w:r w:rsidRPr="00EB3D88">
        <w:rPr>
          <w:rFonts w:ascii="Times New Roman" w:hAnsi="Times New Roman" w:cs="Times New Roman"/>
        </w:rPr>
        <w:t>the influence of maximum body size (cm</w:t>
      </w:r>
      <w:r>
        <w:rPr>
          <w:rFonts w:ascii="Times New Roman" w:hAnsi="Times New Roman" w:cs="Times New Roman"/>
        </w:rPr>
        <w:t xml:space="preserve">, </w:t>
      </w:r>
      <w:r w:rsidRPr="00EB3D88">
        <w:rPr>
          <w:rFonts w:ascii="Times New Roman" w:hAnsi="Times New Roman" w:cs="Times New Roman"/>
        </w:rPr>
        <w:t>total length for sharks, skates, chimaeras or wing span for rays)</w:t>
      </w:r>
      <w:r>
        <w:rPr>
          <w:rFonts w:ascii="Times New Roman" w:hAnsi="Times New Roman" w:cs="Times New Roman"/>
        </w:rPr>
        <w:t xml:space="preserve"> and</w:t>
      </w:r>
      <w:r w:rsidRPr="00EB3D88">
        <w:rPr>
          <w:rFonts w:ascii="Times New Roman" w:hAnsi="Times New Roman" w:cs="Times New Roman"/>
        </w:rPr>
        <w:t xml:space="preserve"> median depth (m)</w:t>
      </w:r>
      <w:r>
        <w:rPr>
          <w:rFonts w:ascii="Times New Roman" w:hAnsi="Times New Roman" w:cs="Times New Roman"/>
        </w:rPr>
        <w:t xml:space="preserve"> </w:t>
      </w:r>
      <w:r w:rsidRPr="00EB3D88">
        <w:rPr>
          <w:rFonts w:ascii="Times New Roman" w:hAnsi="Times New Roman" w:cs="Times New Roman"/>
        </w:rPr>
        <w:t>(fixed effects) on</w:t>
      </w:r>
      <w:r>
        <w:rPr>
          <w:rFonts w:ascii="Times New Roman" w:hAnsi="Times New Roman" w:cs="Times New Roman"/>
        </w:rPr>
        <w:t xml:space="preserve"> threat status (non-threatened = 0, threatened = 1; light colours)</w:t>
      </w:r>
      <w:r w:rsidRPr="00EB3D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on changing status </w:t>
      </w:r>
      <w:r w:rsidRPr="00F41576">
        <w:rPr>
          <w:rFonts w:ascii="Times New Roman" w:hAnsi="Times New Roman" w:cs="Times New Roman"/>
        </w:rPr>
        <w:t>between 1980 and 2015</w:t>
      </w:r>
      <w:r>
        <w:rPr>
          <w:rFonts w:ascii="Times New Roman" w:hAnsi="Times New Roman" w:cs="Times New Roman"/>
        </w:rPr>
        <w:t xml:space="preserve"> (no change = 0, worsening status = 1; mid colours). Both models include all species except the outl</w:t>
      </w:r>
      <w:r w:rsidR="008E4D7E">
        <w:rPr>
          <w:rFonts w:ascii="Times New Roman" w:hAnsi="Times New Roman" w:cs="Times New Roman"/>
        </w:rPr>
        <w:t>ier</w:t>
      </w:r>
      <w:r>
        <w:rPr>
          <w:rFonts w:ascii="Times New Roman" w:hAnsi="Times New Roman" w:cs="Times New Roman"/>
        </w:rPr>
        <w:t xml:space="preserve"> Basking Shark, </w:t>
      </w:r>
      <w:proofErr w:type="spellStart"/>
      <w:r>
        <w:rPr>
          <w:rFonts w:ascii="Times New Roman" w:hAnsi="Times New Roman" w:cs="Times New Roman"/>
          <w:i/>
          <w:iCs/>
        </w:rPr>
        <w:t>Cetorhin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aximus</w:t>
      </w:r>
      <w:proofErr w:type="spellEnd"/>
      <w:r>
        <w:rPr>
          <w:rFonts w:ascii="Times New Roman" w:hAnsi="Times New Roman" w:cs="Times New Roman"/>
        </w:rPr>
        <w:t xml:space="preserve"> (Northeast Atlantic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= 118, Mediterranean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= 71). Dark colours represent the same model for changing status, but with all “static-status” Endangered and Critically Endangered species excluded (i.e. those that did not change from the highest threat statuses since 1980; Northeast Atlantic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= 100, Mediterranean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>= 53)</w:t>
      </w:r>
      <w:r w:rsidRPr="00EB3D8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UCN listings include predicted-for Data Deficient species categorisations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DOI":"10.1016/j.biocon.2020.108459","author":[{"dropping-particle":"","family":"Walls","given":"Rachel H. L.","non-dropping-particle":"","parse-names":false,"suffix":""},{"dropping-particle":"","family":"Dulvy","given":"Nicholas K.","non-dropping-particle":"","parse-names":false,"suffix":""}],"container-title":"Biological Conservation","id":"ITEM-1","issued":{"date-parts":[["2020"]]},"page":"1-14","title":"Eliminating the dark matter of Data Deficiency by predicting the conservation status of Northeast Atlantic and Mediterranean Sea sharks and rays","type":"article-journal","volume":"246"},"uris":["http://www.mendeley.com/documents/?uuid=6efed6be-4849-4cb2-8aa2-09c2501ace5d"]}],"mendeley":{"formattedCitation":"&lt;sup&gt;25&lt;/sup&gt;","plainTextFormattedCitation":"25","previouslyFormattedCitation":"&lt;sup&gt;25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</w:rPr>
        <w:fldChar w:fldCharType="separate"/>
      </w:r>
      <w:r w:rsidRPr="00F06DB7">
        <w:rPr>
          <w:rFonts w:ascii="Times New Roman" w:hAnsi="Times New Roman" w:cs="Times New Roman"/>
          <w:noProof/>
          <w:vertAlign w:val="superscript"/>
        </w:rPr>
        <w:t>25</w:t>
      </w:r>
      <w:r>
        <w:rPr>
          <w:rFonts w:ascii="Times New Roman" w:hAnsi="Times New Roman" w:cs="Times New Roman"/>
        </w:rPr>
        <w:fldChar w:fldCharType="end"/>
      </w:r>
      <w:r w:rsidRPr="00EB3D88">
        <w:rPr>
          <w:rFonts w:ascii="Times New Roman" w:hAnsi="Times New Roman" w:cs="Times New Roman"/>
        </w:rPr>
        <w:t>. Data for maximum size and median depth were centred and standardised by two</w:t>
      </w:r>
      <w:r>
        <w:rPr>
          <w:rFonts w:ascii="Times New Roman" w:hAnsi="Times New Roman" w:cs="Times New Roman"/>
        </w:rPr>
        <w:t xml:space="preserve"> </w:t>
      </w:r>
      <w:r w:rsidRPr="00EB3D88">
        <w:rPr>
          <w:rFonts w:ascii="Times New Roman" w:hAnsi="Times New Roman" w:cs="Times New Roman"/>
        </w:rPr>
        <w:t>standard devi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S</w:t>
      </w:r>
      <w:r w:rsidRPr="00605786">
        <w:rPr>
          <w:rFonts w:ascii="Times New Roman" w:hAnsi="Times New Roman" w:cs="Times New Roman"/>
          <w:color w:val="000000" w:themeColor="text1"/>
        </w:rPr>
        <w:t xml:space="preserve">ee </w:t>
      </w: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605786">
        <w:rPr>
          <w:rFonts w:ascii="Times New Roman" w:hAnsi="Times New Roman" w:cs="Times New Roman"/>
          <w:color w:val="000000" w:themeColor="text1"/>
        </w:rPr>
        <w:t>Table S1</w:t>
      </w:r>
      <w:r>
        <w:rPr>
          <w:rFonts w:ascii="Times New Roman" w:hAnsi="Times New Roman" w:cs="Times New Roman"/>
          <w:color w:val="000000" w:themeColor="text1"/>
        </w:rPr>
        <w:t>, S4 for model outputs.</w:t>
      </w:r>
      <w:r w:rsidR="00CF2039">
        <w:rPr>
          <w:rFonts w:ascii="Times New Roman" w:hAnsi="Times New Roman" w:cs="Times New Roman"/>
          <w:color w:val="000000" w:themeColor="text1"/>
        </w:rPr>
        <w:br w:type="page"/>
      </w:r>
    </w:p>
    <w:p w14:paraId="4B7A1575" w14:textId="2370DDF9" w:rsidR="00FE6CB3" w:rsidRDefault="009B1F2C" w:rsidP="004B0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C006F40" wp14:editId="32020AA3">
            <wp:extent cx="5618480" cy="43417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2FigS2_201009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960" cy="434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547C0" w14:textId="30469902" w:rsidR="009B5E65" w:rsidRDefault="00EE0301" w:rsidP="004B0C6A">
      <w:pPr>
        <w:rPr>
          <w:rFonts w:ascii="Times New Roman" w:hAnsi="Times New Roman" w:cs="Times New Roman"/>
          <w:color w:val="000000" w:themeColor="text1"/>
        </w:rPr>
      </w:pPr>
      <w:r w:rsidRPr="00EE0301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9B5E65">
        <w:rPr>
          <w:rFonts w:ascii="Times New Roman" w:hAnsi="Times New Roman" w:cs="Times New Roman"/>
          <w:b/>
          <w:bCs/>
        </w:rPr>
        <w:t>Fig</w:t>
      </w:r>
      <w:r w:rsidR="009B5E65" w:rsidRPr="003303CE">
        <w:rPr>
          <w:rFonts w:ascii="Times New Roman" w:hAnsi="Times New Roman" w:cs="Times New Roman"/>
          <w:b/>
          <w:bCs/>
          <w:color w:val="000000" w:themeColor="text1"/>
        </w:rPr>
        <w:t>ure S</w:t>
      </w:r>
      <w:r w:rsidR="00F079E8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B5E65" w:rsidRPr="003303CE">
        <w:rPr>
          <w:rFonts w:ascii="Times New Roman" w:hAnsi="Times New Roman" w:cs="Times New Roman"/>
          <w:b/>
          <w:bCs/>
          <w:color w:val="000000" w:themeColor="text1"/>
        </w:rPr>
        <w:t xml:space="preserve"> | </w:t>
      </w:r>
      <w:proofErr w:type="gramStart"/>
      <w:r w:rsidR="009B5E65" w:rsidRPr="003303CE">
        <w:rPr>
          <w:rFonts w:ascii="Times New Roman" w:hAnsi="Times New Roman" w:cs="Times New Roman"/>
          <w:b/>
          <w:bCs/>
          <w:color w:val="000000" w:themeColor="text1"/>
        </w:rPr>
        <w:t>Various</w:t>
      </w:r>
      <w:proofErr w:type="gramEnd"/>
      <w:r w:rsidR="009B5E65" w:rsidRPr="003303CE">
        <w:rPr>
          <w:rFonts w:ascii="Times New Roman" w:hAnsi="Times New Roman" w:cs="Times New Roman"/>
          <w:b/>
          <w:bCs/>
          <w:color w:val="000000" w:themeColor="text1"/>
        </w:rPr>
        <w:t xml:space="preserve"> effects on the Red List Indices from removing potentially influential species groups. </w:t>
      </w:r>
      <w:r w:rsidR="009B5E65" w:rsidRPr="003303CE">
        <w:rPr>
          <w:rFonts w:ascii="Times New Roman" w:hAnsi="Times New Roman" w:cs="Times New Roman"/>
          <w:color w:val="000000" w:themeColor="text1"/>
        </w:rPr>
        <w:t>Regional Red List Indices for Northeast Atlantic Ocean and Mediterranean Sea sharks and rays</w:t>
      </w:r>
      <w:r w:rsidR="009B5E65">
        <w:rPr>
          <w:rFonts w:ascii="Times New Roman" w:hAnsi="Times New Roman" w:cs="Times New Roman"/>
          <w:color w:val="000000" w:themeColor="text1"/>
        </w:rPr>
        <w:t xml:space="preserve"> </w:t>
      </w:r>
      <w:r w:rsidR="009B5E65" w:rsidRPr="003303CE">
        <w:rPr>
          <w:rFonts w:ascii="Times New Roman" w:hAnsi="Times New Roman" w:cs="Times New Roman"/>
          <w:color w:val="000000" w:themeColor="text1"/>
        </w:rPr>
        <w:t>(a)</w:t>
      </w:r>
      <w:r w:rsidR="009B5E65">
        <w:rPr>
          <w:rFonts w:ascii="Times New Roman" w:hAnsi="Times New Roman" w:cs="Times New Roman"/>
          <w:color w:val="000000" w:themeColor="text1"/>
        </w:rPr>
        <w:t xml:space="preserve"> including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 all regional species listings (Northeast Atlantic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119, Mediterranean Sea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72); (b) excluding boundary species listings (i.e. species with only the northerly-most edge of their geographic range within the assessment area; Northeast Atlantic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116, Mediterranean Sea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68); (c) excluding Data Deficient IUCN listings (Northeast Atlantic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98, Mediterranean Sea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60); and (d) excluding all migratory species as listed in Appendices I and II of the Convention on Migratory Species (except for Angel Shark </w:t>
      </w:r>
      <w:proofErr w:type="spellStart"/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Squatina</w:t>
      </w:r>
      <w:proofErr w:type="spellEnd"/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squatina</w:t>
      </w:r>
      <w:proofErr w:type="spellEnd"/>
      <w:r w:rsidR="009B5E65" w:rsidRPr="003303CE">
        <w:rPr>
          <w:rFonts w:ascii="Times New Roman" w:hAnsi="Times New Roman" w:cs="Times New Roman"/>
          <w:color w:val="000000" w:themeColor="text1"/>
        </w:rPr>
        <w:t xml:space="preserve"> </w:t>
      </w:r>
      <w:r w:rsidR="009B5E65">
        <w:rPr>
          <w:rFonts w:ascii="Times New Roman" w:hAnsi="Times New Roman" w:cs="Times New Roman"/>
          <w:color w:val="000000" w:themeColor="text1"/>
        </w:rPr>
        <w:t>because it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 is endemic to the region; Northeast Atlantic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=99, Mediterranean Sea: </w:t>
      </w:r>
      <w:r w:rsidR="009B5E65" w:rsidRPr="003303CE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9B5E65" w:rsidRPr="003303CE">
        <w:rPr>
          <w:rFonts w:ascii="Times New Roman" w:hAnsi="Times New Roman" w:cs="Times New Roman"/>
          <w:color w:val="000000" w:themeColor="text1"/>
        </w:rPr>
        <w:t>=54). All examples excluding (c) include predicted-for categorisations for all Data Deficient species</w:t>
      </w:r>
      <w:r w:rsidR="009B5E65" w:rsidRPr="003303CE">
        <w:rPr>
          <w:rFonts w:ascii="Times New Roman" w:hAnsi="Times New Roman" w:cs="Times New Roman"/>
          <w:color w:val="000000" w:themeColor="text1"/>
        </w:rPr>
        <w:fldChar w:fldCharType="begin" w:fldLock="1"/>
      </w:r>
      <w:r w:rsidR="0080292E">
        <w:rPr>
          <w:rFonts w:ascii="Times New Roman" w:hAnsi="Times New Roman" w:cs="Times New Roman"/>
          <w:color w:val="000000" w:themeColor="text1"/>
        </w:rPr>
        <w:instrText>ADDIN CSL_CITATION {"citationItems":[{"id":"ITEM-1","itemData":{"DOI":"10.1016/j.biocon.2020.108459","author":[{"dropping-particle":"","family":"Walls","given":"Rachel H. L.","non-dropping-particle":"","parse-names":false,"suffix":""},{"dropping-particle":"","family":"Dulvy","given":"Nicholas K.","non-dropping-particle":"","parse-names":false,"suffix":""}],"container-title":"Biological Conservation","id":"ITEM-1","issued":{"date-parts":[["2020"]]},"page":"1-14","title":"Eliminating the dark matter of Data Deficiency by predicting the conservation status of Northeast Atlantic and Mediterranean Sea sharks and rays","type":"article-journal","volume":"246"},"uris":["http://www.mendeley.com/documents/?uuid=6efed6be-4849-4cb2-8aa2-09c2501ace5d"]}],"mendeley":{"formattedCitation":"&lt;sup&gt;1&lt;/sup&gt;","plainTextFormattedCitation":"1","previouslyFormattedCitation":"&lt;sup&gt;23&lt;/sup&gt;"},"properties":{"noteIndex":0},"schema":"https://github.com/citation-style-language/schema/raw/master/csl-citation.json"}</w:instrText>
      </w:r>
      <w:r w:rsidR="009B5E65" w:rsidRPr="003303CE">
        <w:rPr>
          <w:rFonts w:ascii="Times New Roman" w:hAnsi="Times New Roman" w:cs="Times New Roman"/>
          <w:color w:val="000000" w:themeColor="text1"/>
        </w:rPr>
        <w:fldChar w:fldCharType="separate"/>
      </w:r>
      <w:r w:rsidR="0080292E" w:rsidRPr="0080292E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="009B5E65" w:rsidRPr="003303CE">
        <w:rPr>
          <w:rFonts w:ascii="Times New Roman" w:hAnsi="Times New Roman" w:cs="Times New Roman"/>
          <w:color w:val="000000" w:themeColor="text1"/>
        </w:rPr>
        <w:fldChar w:fldCharType="end"/>
      </w:r>
      <w:r w:rsidR="009B5E65" w:rsidRPr="003303CE">
        <w:rPr>
          <w:rFonts w:ascii="Times New Roman" w:hAnsi="Times New Roman" w:cs="Times New Roman"/>
          <w:color w:val="000000" w:themeColor="text1"/>
        </w:rPr>
        <w:t xml:space="preserve">. The Red List Index works on a scale of 0–1, where 0 indicates an entirely </w:t>
      </w:r>
      <w:proofErr w:type="gramStart"/>
      <w:r w:rsidR="009B5E65" w:rsidRPr="003303CE">
        <w:rPr>
          <w:rFonts w:ascii="Times New Roman" w:hAnsi="Times New Roman" w:cs="Times New Roman"/>
          <w:color w:val="000000" w:themeColor="text1"/>
        </w:rPr>
        <w:t>Extinct</w:t>
      </w:r>
      <w:proofErr w:type="gramEnd"/>
      <w:r w:rsidR="009B5E65" w:rsidRPr="003303CE">
        <w:rPr>
          <w:rFonts w:ascii="Times New Roman" w:hAnsi="Times New Roman" w:cs="Times New Roman"/>
          <w:color w:val="000000" w:themeColor="text1"/>
        </w:rPr>
        <w:t xml:space="preserve"> group and 1 represents a group listed entirely as Least Concern.</w:t>
      </w:r>
    </w:p>
    <w:p w14:paraId="3EEBDFC3" w14:textId="31A0A9F5" w:rsidR="00B32783" w:rsidRDefault="001B53BA" w:rsidP="00B3278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7BA4DB51" wp14:editId="433C5F15">
            <wp:extent cx="7374467" cy="5698424"/>
            <wp:effectExtent l="0" t="0" r="444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Amod6Diagnostics210603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7422" cy="5700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41706" w14:textId="349D478C" w:rsidR="00B32783" w:rsidRPr="002C403B" w:rsidRDefault="00B32783" w:rsidP="00B3278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C403B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2C403B">
        <w:rPr>
          <w:rFonts w:ascii="Times New Roman" w:hAnsi="Times New Roman" w:cs="Times New Roman"/>
          <w:b/>
          <w:bCs/>
          <w:color w:val="000000" w:themeColor="text1"/>
        </w:rPr>
        <w:t xml:space="preserve"> | Model diagnostics for Northeast Atlantic Generalised Linear Model plotted in Figure 4c. </w:t>
      </w:r>
    </w:p>
    <w:p w14:paraId="0CBBAE82" w14:textId="77777777" w:rsidR="00B32783" w:rsidRDefault="00B32783" w:rsidP="004B0C6A">
      <w:pPr>
        <w:rPr>
          <w:rFonts w:ascii="Times New Roman" w:hAnsi="Times New Roman" w:cs="Times New Roman"/>
          <w:color w:val="000000" w:themeColor="text1"/>
        </w:rPr>
      </w:pPr>
    </w:p>
    <w:p w14:paraId="3EC51A37" w14:textId="2C9BD31B" w:rsidR="00B32783" w:rsidRDefault="001B53BA" w:rsidP="004B0C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70FE8262" wp14:editId="03BA5D36">
            <wp:extent cx="6637867" cy="5129236"/>
            <wp:effectExtent l="0" t="0" r="444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EAmod6StandardResids210603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471" cy="51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4FBE4" w14:textId="41F5CFF1" w:rsidR="00B32783" w:rsidRDefault="00B32783" w:rsidP="00B3278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C403B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C403B">
        <w:rPr>
          <w:rFonts w:ascii="Times New Roman" w:hAnsi="Times New Roman" w:cs="Times New Roman"/>
          <w:b/>
          <w:bCs/>
          <w:color w:val="000000" w:themeColor="text1"/>
        </w:rPr>
        <w:t xml:space="preserve"> | Model diagnostics </w:t>
      </w:r>
      <w:r w:rsidR="001B53BA">
        <w:rPr>
          <w:rFonts w:ascii="Times New Roman" w:hAnsi="Times New Roman" w:cs="Times New Roman"/>
          <w:b/>
          <w:bCs/>
          <w:color w:val="000000" w:themeColor="text1"/>
        </w:rPr>
        <w:t xml:space="preserve">of standard residuals </w:t>
      </w:r>
      <w:r w:rsidR="001B53BA" w:rsidRPr="002C403B">
        <w:rPr>
          <w:rFonts w:ascii="Times New Roman" w:hAnsi="Times New Roman" w:cs="Times New Roman"/>
          <w:b/>
          <w:bCs/>
          <w:color w:val="000000" w:themeColor="text1"/>
        </w:rPr>
        <w:t>for Northeast Atlantic Generalised Linear Model plotted in Figure 4c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269E9DDF" w14:textId="1325050D" w:rsidR="00360B62" w:rsidRDefault="001B53BA" w:rsidP="004B0C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0E3F6D03" wp14:editId="751930B7">
            <wp:extent cx="6189133" cy="4782489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EAmod6Outliers210603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723" cy="478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DA621" w14:textId="726F49B9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C403B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 w:rsidR="00F079E8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C403B">
        <w:rPr>
          <w:rFonts w:ascii="Times New Roman" w:hAnsi="Times New Roman" w:cs="Times New Roman"/>
          <w:b/>
          <w:bCs/>
          <w:color w:val="000000" w:themeColor="text1"/>
        </w:rPr>
        <w:t xml:space="preserve"> | </w:t>
      </w:r>
      <w:r w:rsidR="001B53BA" w:rsidRPr="002C403B">
        <w:rPr>
          <w:rFonts w:ascii="Times New Roman" w:hAnsi="Times New Roman" w:cs="Times New Roman"/>
          <w:b/>
          <w:bCs/>
          <w:color w:val="000000" w:themeColor="text1"/>
        </w:rPr>
        <w:t xml:space="preserve">Model diagnostics </w:t>
      </w:r>
      <w:r w:rsidR="001B53BA">
        <w:rPr>
          <w:rFonts w:ascii="Times New Roman" w:hAnsi="Times New Roman" w:cs="Times New Roman"/>
          <w:b/>
          <w:bCs/>
          <w:color w:val="000000" w:themeColor="text1"/>
        </w:rPr>
        <w:t xml:space="preserve">of outliers </w:t>
      </w:r>
      <w:r w:rsidR="001B53BA" w:rsidRPr="002C403B">
        <w:rPr>
          <w:rFonts w:ascii="Times New Roman" w:hAnsi="Times New Roman" w:cs="Times New Roman"/>
          <w:b/>
          <w:bCs/>
          <w:color w:val="000000" w:themeColor="text1"/>
        </w:rPr>
        <w:t>for Northeast Atlantic Generalised Linear Model plotted in Figure 4c</w:t>
      </w:r>
      <w:r w:rsidR="001B53BA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0D216BD" w14:textId="2958E862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2D7C407" w14:textId="761460A7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CCEA2C" w14:textId="19669E5E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0D644E8" w14:textId="37A87135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40BCB94" w14:textId="7DFF7C05" w:rsid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45CDBE" w14:textId="77777777" w:rsidR="00B32783" w:rsidRPr="00B32783" w:rsidRDefault="00B32783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1C7B2A" w14:textId="75378911" w:rsidR="00596BD5" w:rsidRDefault="00EE0301" w:rsidP="004B0C6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E0301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596BD5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2ACC0B13" w14:textId="77777777" w:rsidR="0080292E" w:rsidRDefault="0080292E" w:rsidP="004B0C6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E7B408" w14:textId="0DF23867" w:rsidR="0080292E" w:rsidRPr="0080292E" w:rsidRDefault="00DE2462" w:rsidP="004B0C6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fldChar w:fldCharType="begin" w:fldLock="1"/>
      </w:r>
      <w:r>
        <w:rPr>
          <w:rFonts w:ascii="Times New Roman" w:hAnsi="Times New Roman" w:cs="Times New Roman"/>
          <w:b/>
          <w:bCs/>
          <w:color w:val="000000" w:themeColor="text1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0080292E" w:rsidRPr="0080292E">
        <w:rPr>
          <w:rFonts w:ascii="Times New Roman" w:hAnsi="Times New Roman" w:cs="Times New Roman"/>
          <w:noProof/>
          <w:lang w:val="en-US"/>
        </w:rPr>
        <w:t>1.</w:t>
      </w:r>
      <w:r w:rsidR="0080292E" w:rsidRPr="0080292E">
        <w:rPr>
          <w:rFonts w:ascii="Times New Roman" w:hAnsi="Times New Roman" w:cs="Times New Roman"/>
          <w:noProof/>
          <w:lang w:val="en-US"/>
        </w:rPr>
        <w:tab/>
        <w:t xml:space="preserve">Walls, R. H. L. &amp; Dulvy, N. K. Eliminating the dark matter of Data Deficiency by predicting the conservation status of Northeast Atlantic and Mediterranean Sea sharks and rays. </w:t>
      </w:r>
      <w:r w:rsidR="0080292E" w:rsidRPr="0080292E">
        <w:rPr>
          <w:rFonts w:ascii="Times New Roman" w:hAnsi="Times New Roman" w:cs="Times New Roman"/>
          <w:i/>
          <w:iCs/>
          <w:noProof/>
          <w:lang w:val="en-US"/>
        </w:rPr>
        <w:t>Biol. Conserv.</w:t>
      </w:r>
      <w:r w:rsidR="0080292E" w:rsidRPr="0080292E">
        <w:rPr>
          <w:rFonts w:ascii="Times New Roman" w:hAnsi="Times New Roman" w:cs="Times New Roman"/>
          <w:noProof/>
          <w:lang w:val="en-US"/>
        </w:rPr>
        <w:t xml:space="preserve"> </w:t>
      </w:r>
      <w:r w:rsidR="0080292E" w:rsidRPr="0080292E">
        <w:rPr>
          <w:rFonts w:ascii="Times New Roman" w:hAnsi="Times New Roman" w:cs="Times New Roman"/>
          <w:b/>
          <w:bCs/>
          <w:noProof/>
          <w:lang w:val="en-US"/>
        </w:rPr>
        <w:t>246</w:t>
      </w:r>
      <w:r w:rsidR="0080292E" w:rsidRPr="0080292E">
        <w:rPr>
          <w:rFonts w:ascii="Times New Roman" w:hAnsi="Times New Roman" w:cs="Times New Roman"/>
          <w:noProof/>
          <w:lang w:val="en-US"/>
        </w:rPr>
        <w:t>, 1–14 (2020).</w:t>
      </w:r>
    </w:p>
    <w:p w14:paraId="0C4316A9" w14:textId="1A5FC8AD" w:rsidR="00DE2462" w:rsidRPr="00596BD5" w:rsidRDefault="00DE2462" w:rsidP="004B0C6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bookmarkStart w:id="0" w:name="_GoBack"/>
      <w:bookmarkEnd w:id="0"/>
    </w:p>
    <w:sectPr w:rsidR="00DE2462" w:rsidRPr="00596BD5" w:rsidSect="00B64808">
      <w:footerReference w:type="even" r:id="rId15"/>
      <w:footerReference w:type="default" r:id="rId1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42C13" w14:textId="77777777" w:rsidR="007B098A" w:rsidRDefault="007B098A">
      <w:r>
        <w:separator/>
      </w:r>
    </w:p>
  </w:endnote>
  <w:endnote w:type="continuationSeparator" w:id="0">
    <w:p w14:paraId="7DE28A0F" w14:textId="77777777" w:rsidR="007B098A" w:rsidRDefault="007B0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AA470" w14:textId="77777777" w:rsidR="008E6175" w:rsidRDefault="008E6175" w:rsidP="008C7F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32DAF" w14:textId="77777777" w:rsidR="008E6175" w:rsidRDefault="008E6175" w:rsidP="008C7F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2038C6" w14:textId="77777777" w:rsidR="008E6175" w:rsidRDefault="008E6175" w:rsidP="008C7F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4808">
      <w:rPr>
        <w:rStyle w:val="PageNumber"/>
        <w:noProof/>
      </w:rPr>
      <w:t>3</w:t>
    </w:r>
    <w:r>
      <w:rPr>
        <w:rStyle w:val="PageNumber"/>
      </w:rPr>
      <w:fldChar w:fldCharType="end"/>
    </w:r>
  </w:p>
  <w:p w14:paraId="4B2ECC4F" w14:textId="77777777" w:rsidR="008E6175" w:rsidRDefault="008E6175" w:rsidP="008C7FC5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1F0D91" w14:textId="77777777" w:rsidR="008E6175" w:rsidRDefault="008E6175" w:rsidP="008C7F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585610" w14:textId="77777777" w:rsidR="008E6175" w:rsidRDefault="008E6175" w:rsidP="008C7FC5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3B050D" w14:textId="77777777" w:rsidR="008E6175" w:rsidRDefault="008E6175" w:rsidP="008C7F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4808">
      <w:rPr>
        <w:rStyle w:val="PageNumber"/>
        <w:noProof/>
      </w:rPr>
      <w:t>13</w:t>
    </w:r>
    <w:r>
      <w:rPr>
        <w:rStyle w:val="PageNumber"/>
      </w:rPr>
      <w:fldChar w:fldCharType="end"/>
    </w:r>
  </w:p>
  <w:p w14:paraId="6A3DAD4B" w14:textId="77777777" w:rsidR="008E6175" w:rsidRDefault="008E6175" w:rsidP="008C7F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B1477" w14:textId="77777777" w:rsidR="007B098A" w:rsidRDefault="007B098A">
      <w:r>
        <w:separator/>
      </w:r>
    </w:p>
  </w:footnote>
  <w:footnote w:type="continuationSeparator" w:id="0">
    <w:p w14:paraId="7DA79D84" w14:textId="77777777" w:rsidR="007B098A" w:rsidRDefault="007B09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E0A95"/>
    <w:multiLevelType w:val="hybridMultilevel"/>
    <w:tmpl w:val="32647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45C62"/>
    <w:multiLevelType w:val="hybridMultilevel"/>
    <w:tmpl w:val="6E1ED6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53D4E"/>
    <w:multiLevelType w:val="hybridMultilevel"/>
    <w:tmpl w:val="6AC8E888"/>
    <w:lvl w:ilvl="0" w:tplc="157A7170">
      <w:start w:val="3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70F25"/>
    <w:multiLevelType w:val="hybridMultilevel"/>
    <w:tmpl w:val="3934E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E66F69"/>
    <w:multiLevelType w:val="hybridMultilevel"/>
    <w:tmpl w:val="B3FE8C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D26F5E"/>
    <w:multiLevelType w:val="hybridMultilevel"/>
    <w:tmpl w:val="3934E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1509D"/>
    <w:multiLevelType w:val="hybridMultilevel"/>
    <w:tmpl w:val="3934E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76396"/>
    <w:multiLevelType w:val="hybridMultilevel"/>
    <w:tmpl w:val="3934E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4A2"/>
    <w:rsid w:val="000055B6"/>
    <w:rsid w:val="0001097D"/>
    <w:rsid w:val="000173FF"/>
    <w:rsid w:val="00020525"/>
    <w:rsid w:val="00021C14"/>
    <w:rsid w:val="0002291E"/>
    <w:rsid w:val="000246B6"/>
    <w:rsid w:val="00044035"/>
    <w:rsid w:val="0004590C"/>
    <w:rsid w:val="00052735"/>
    <w:rsid w:val="00055627"/>
    <w:rsid w:val="000713AE"/>
    <w:rsid w:val="00085E9D"/>
    <w:rsid w:val="000904B8"/>
    <w:rsid w:val="00090B5D"/>
    <w:rsid w:val="0009186B"/>
    <w:rsid w:val="00091E50"/>
    <w:rsid w:val="0009257D"/>
    <w:rsid w:val="000A0510"/>
    <w:rsid w:val="000A2051"/>
    <w:rsid w:val="000A6937"/>
    <w:rsid w:val="000B17B4"/>
    <w:rsid w:val="000B2E84"/>
    <w:rsid w:val="000D1177"/>
    <w:rsid w:val="000D11DA"/>
    <w:rsid w:val="000D1A56"/>
    <w:rsid w:val="000D2012"/>
    <w:rsid w:val="000D3728"/>
    <w:rsid w:val="000D74C0"/>
    <w:rsid w:val="000E1394"/>
    <w:rsid w:val="000E2524"/>
    <w:rsid w:val="000E7B24"/>
    <w:rsid w:val="000F117A"/>
    <w:rsid w:val="000F47DB"/>
    <w:rsid w:val="00100442"/>
    <w:rsid w:val="00101A44"/>
    <w:rsid w:val="00102C93"/>
    <w:rsid w:val="00106714"/>
    <w:rsid w:val="00107098"/>
    <w:rsid w:val="001236F5"/>
    <w:rsid w:val="00124C52"/>
    <w:rsid w:val="001252C7"/>
    <w:rsid w:val="00125A99"/>
    <w:rsid w:val="00133677"/>
    <w:rsid w:val="00142196"/>
    <w:rsid w:val="0014295E"/>
    <w:rsid w:val="001434B7"/>
    <w:rsid w:val="001440D8"/>
    <w:rsid w:val="00145504"/>
    <w:rsid w:val="001547B3"/>
    <w:rsid w:val="00162EE8"/>
    <w:rsid w:val="00166B26"/>
    <w:rsid w:val="00174779"/>
    <w:rsid w:val="001760B8"/>
    <w:rsid w:val="001A1C1C"/>
    <w:rsid w:val="001A380E"/>
    <w:rsid w:val="001A3D37"/>
    <w:rsid w:val="001B3482"/>
    <w:rsid w:val="001B53BA"/>
    <w:rsid w:val="001C0ABE"/>
    <w:rsid w:val="001C4117"/>
    <w:rsid w:val="001D1E79"/>
    <w:rsid w:val="001D2C95"/>
    <w:rsid w:val="001D509B"/>
    <w:rsid w:val="001D5887"/>
    <w:rsid w:val="001E10F7"/>
    <w:rsid w:val="001E484D"/>
    <w:rsid w:val="001E4D83"/>
    <w:rsid w:val="001F45CB"/>
    <w:rsid w:val="001F6665"/>
    <w:rsid w:val="00202F47"/>
    <w:rsid w:val="00203370"/>
    <w:rsid w:val="00205A44"/>
    <w:rsid w:val="00205ABE"/>
    <w:rsid w:val="00210FBF"/>
    <w:rsid w:val="00215FF7"/>
    <w:rsid w:val="00216CA3"/>
    <w:rsid w:val="0022469A"/>
    <w:rsid w:val="002255F0"/>
    <w:rsid w:val="00227BFC"/>
    <w:rsid w:val="00237715"/>
    <w:rsid w:val="00241A67"/>
    <w:rsid w:val="002424D2"/>
    <w:rsid w:val="00244B71"/>
    <w:rsid w:val="002516DC"/>
    <w:rsid w:val="0025385C"/>
    <w:rsid w:val="00255D46"/>
    <w:rsid w:val="002562D7"/>
    <w:rsid w:val="002613A0"/>
    <w:rsid w:val="00265E22"/>
    <w:rsid w:val="00265F62"/>
    <w:rsid w:val="0027297F"/>
    <w:rsid w:val="00274E7B"/>
    <w:rsid w:val="00280AA8"/>
    <w:rsid w:val="00293595"/>
    <w:rsid w:val="002A0585"/>
    <w:rsid w:val="002A5380"/>
    <w:rsid w:val="002B3C76"/>
    <w:rsid w:val="002C0541"/>
    <w:rsid w:val="002C154F"/>
    <w:rsid w:val="002C1A46"/>
    <w:rsid w:val="002C403B"/>
    <w:rsid w:val="002C6E52"/>
    <w:rsid w:val="002D0320"/>
    <w:rsid w:val="002D1E0A"/>
    <w:rsid w:val="002D638C"/>
    <w:rsid w:val="002E1AEE"/>
    <w:rsid w:val="002F099B"/>
    <w:rsid w:val="00302591"/>
    <w:rsid w:val="00305A0C"/>
    <w:rsid w:val="00307B63"/>
    <w:rsid w:val="00310293"/>
    <w:rsid w:val="0031094B"/>
    <w:rsid w:val="00314B76"/>
    <w:rsid w:val="003253C6"/>
    <w:rsid w:val="003303CE"/>
    <w:rsid w:val="00335E7B"/>
    <w:rsid w:val="00336771"/>
    <w:rsid w:val="00336A07"/>
    <w:rsid w:val="003376E2"/>
    <w:rsid w:val="00342910"/>
    <w:rsid w:val="00344D5B"/>
    <w:rsid w:val="00350DEB"/>
    <w:rsid w:val="00355A3E"/>
    <w:rsid w:val="00356E86"/>
    <w:rsid w:val="00360B62"/>
    <w:rsid w:val="003670C3"/>
    <w:rsid w:val="00383B7E"/>
    <w:rsid w:val="003954BD"/>
    <w:rsid w:val="00395E72"/>
    <w:rsid w:val="003A02B0"/>
    <w:rsid w:val="003A32F8"/>
    <w:rsid w:val="003A645F"/>
    <w:rsid w:val="003B4659"/>
    <w:rsid w:val="003B6991"/>
    <w:rsid w:val="003B6E3F"/>
    <w:rsid w:val="003B6E79"/>
    <w:rsid w:val="003B77B5"/>
    <w:rsid w:val="003C203F"/>
    <w:rsid w:val="003D0F81"/>
    <w:rsid w:val="003D2452"/>
    <w:rsid w:val="003E3FAE"/>
    <w:rsid w:val="003E6BCB"/>
    <w:rsid w:val="003F453C"/>
    <w:rsid w:val="003F49D9"/>
    <w:rsid w:val="003F514A"/>
    <w:rsid w:val="003F66AA"/>
    <w:rsid w:val="004019DA"/>
    <w:rsid w:val="00401F22"/>
    <w:rsid w:val="0040585E"/>
    <w:rsid w:val="00411026"/>
    <w:rsid w:val="00413C1D"/>
    <w:rsid w:val="00422E0E"/>
    <w:rsid w:val="004455C2"/>
    <w:rsid w:val="00454C60"/>
    <w:rsid w:val="004632F4"/>
    <w:rsid w:val="004708A5"/>
    <w:rsid w:val="0047168A"/>
    <w:rsid w:val="004854A2"/>
    <w:rsid w:val="00487256"/>
    <w:rsid w:val="0049086D"/>
    <w:rsid w:val="00495B92"/>
    <w:rsid w:val="004968D4"/>
    <w:rsid w:val="00497432"/>
    <w:rsid w:val="004A61DF"/>
    <w:rsid w:val="004B0C6A"/>
    <w:rsid w:val="004B3991"/>
    <w:rsid w:val="004B633A"/>
    <w:rsid w:val="004B6E32"/>
    <w:rsid w:val="004C2441"/>
    <w:rsid w:val="004C422E"/>
    <w:rsid w:val="004C7434"/>
    <w:rsid w:val="004D0EFF"/>
    <w:rsid w:val="004D0FF6"/>
    <w:rsid w:val="004D2DBD"/>
    <w:rsid w:val="004D36D3"/>
    <w:rsid w:val="004D59A9"/>
    <w:rsid w:val="004D63FB"/>
    <w:rsid w:val="004D7B8E"/>
    <w:rsid w:val="004D7C8E"/>
    <w:rsid w:val="004E6907"/>
    <w:rsid w:val="004F1398"/>
    <w:rsid w:val="004F2BF3"/>
    <w:rsid w:val="004F5CE9"/>
    <w:rsid w:val="004F7967"/>
    <w:rsid w:val="005020F9"/>
    <w:rsid w:val="005046BA"/>
    <w:rsid w:val="005300BE"/>
    <w:rsid w:val="005322B1"/>
    <w:rsid w:val="00533BA4"/>
    <w:rsid w:val="00535E59"/>
    <w:rsid w:val="0054055A"/>
    <w:rsid w:val="00544866"/>
    <w:rsid w:val="005533E4"/>
    <w:rsid w:val="005559FC"/>
    <w:rsid w:val="00570A5D"/>
    <w:rsid w:val="00580A8A"/>
    <w:rsid w:val="00584393"/>
    <w:rsid w:val="00587C6B"/>
    <w:rsid w:val="00593A39"/>
    <w:rsid w:val="00596BD5"/>
    <w:rsid w:val="005A346D"/>
    <w:rsid w:val="005B265E"/>
    <w:rsid w:val="005B6532"/>
    <w:rsid w:val="005C1847"/>
    <w:rsid w:val="005C3BC8"/>
    <w:rsid w:val="005D4866"/>
    <w:rsid w:val="005E116F"/>
    <w:rsid w:val="005E7877"/>
    <w:rsid w:val="005F6488"/>
    <w:rsid w:val="00605786"/>
    <w:rsid w:val="00606337"/>
    <w:rsid w:val="00615A58"/>
    <w:rsid w:val="00616248"/>
    <w:rsid w:val="00623884"/>
    <w:rsid w:val="00632CFB"/>
    <w:rsid w:val="00634BB6"/>
    <w:rsid w:val="00636216"/>
    <w:rsid w:val="00637668"/>
    <w:rsid w:val="00637F76"/>
    <w:rsid w:val="00666641"/>
    <w:rsid w:val="00673F28"/>
    <w:rsid w:val="006765DB"/>
    <w:rsid w:val="00693F2F"/>
    <w:rsid w:val="006979B1"/>
    <w:rsid w:val="006A3B0F"/>
    <w:rsid w:val="006A644C"/>
    <w:rsid w:val="006B4C58"/>
    <w:rsid w:val="006B65B4"/>
    <w:rsid w:val="006C163C"/>
    <w:rsid w:val="006C3DAE"/>
    <w:rsid w:val="006C7AD6"/>
    <w:rsid w:val="006D7C99"/>
    <w:rsid w:val="006E051E"/>
    <w:rsid w:val="006E1388"/>
    <w:rsid w:val="006E3A36"/>
    <w:rsid w:val="006E6341"/>
    <w:rsid w:val="006F2A57"/>
    <w:rsid w:val="006F79F8"/>
    <w:rsid w:val="00700240"/>
    <w:rsid w:val="00707A82"/>
    <w:rsid w:val="007129A2"/>
    <w:rsid w:val="0071300A"/>
    <w:rsid w:val="007278BB"/>
    <w:rsid w:val="00731050"/>
    <w:rsid w:val="007401C4"/>
    <w:rsid w:val="00742B42"/>
    <w:rsid w:val="007564E7"/>
    <w:rsid w:val="0075744A"/>
    <w:rsid w:val="00763936"/>
    <w:rsid w:val="0076512D"/>
    <w:rsid w:val="00774128"/>
    <w:rsid w:val="00786DAB"/>
    <w:rsid w:val="007A072C"/>
    <w:rsid w:val="007A4B30"/>
    <w:rsid w:val="007A61B8"/>
    <w:rsid w:val="007A7519"/>
    <w:rsid w:val="007B098A"/>
    <w:rsid w:val="007B0C1E"/>
    <w:rsid w:val="007B7CB0"/>
    <w:rsid w:val="007C5344"/>
    <w:rsid w:val="007C769E"/>
    <w:rsid w:val="007D64AA"/>
    <w:rsid w:val="007E52C0"/>
    <w:rsid w:val="007F2905"/>
    <w:rsid w:val="007F440E"/>
    <w:rsid w:val="007F75C3"/>
    <w:rsid w:val="0080292E"/>
    <w:rsid w:val="00803A33"/>
    <w:rsid w:val="00807AA4"/>
    <w:rsid w:val="00810921"/>
    <w:rsid w:val="0082042A"/>
    <w:rsid w:val="00826F03"/>
    <w:rsid w:val="008300D0"/>
    <w:rsid w:val="00830561"/>
    <w:rsid w:val="00831F88"/>
    <w:rsid w:val="00836B56"/>
    <w:rsid w:val="0084287F"/>
    <w:rsid w:val="00851AED"/>
    <w:rsid w:val="00852E43"/>
    <w:rsid w:val="00855793"/>
    <w:rsid w:val="00855CB6"/>
    <w:rsid w:val="008709C3"/>
    <w:rsid w:val="00870DCB"/>
    <w:rsid w:val="00870EC1"/>
    <w:rsid w:val="00876240"/>
    <w:rsid w:val="0088065B"/>
    <w:rsid w:val="008816AD"/>
    <w:rsid w:val="0088481F"/>
    <w:rsid w:val="00893897"/>
    <w:rsid w:val="008972B5"/>
    <w:rsid w:val="008A3020"/>
    <w:rsid w:val="008A4EE3"/>
    <w:rsid w:val="008B0720"/>
    <w:rsid w:val="008B29BF"/>
    <w:rsid w:val="008B7AA2"/>
    <w:rsid w:val="008C47BE"/>
    <w:rsid w:val="008C7FC5"/>
    <w:rsid w:val="008D0C32"/>
    <w:rsid w:val="008D3362"/>
    <w:rsid w:val="008D7739"/>
    <w:rsid w:val="008E4D7E"/>
    <w:rsid w:val="008E6175"/>
    <w:rsid w:val="008E62A0"/>
    <w:rsid w:val="008F28F8"/>
    <w:rsid w:val="00901E7F"/>
    <w:rsid w:val="00910C87"/>
    <w:rsid w:val="009148FF"/>
    <w:rsid w:val="00942AEA"/>
    <w:rsid w:val="00944010"/>
    <w:rsid w:val="00950C98"/>
    <w:rsid w:val="00963557"/>
    <w:rsid w:val="00974F4C"/>
    <w:rsid w:val="009770AC"/>
    <w:rsid w:val="00980C52"/>
    <w:rsid w:val="00980E8E"/>
    <w:rsid w:val="009869D5"/>
    <w:rsid w:val="00987822"/>
    <w:rsid w:val="009A05CD"/>
    <w:rsid w:val="009A0F4D"/>
    <w:rsid w:val="009A2EE6"/>
    <w:rsid w:val="009A4D76"/>
    <w:rsid w:val="009A77AD"/>
    <w:rsid w:val="009B0FC2"/>
    <w:rsid w:val="009B1F2C"/>
    <w:rsid w:val="009B3E8B"/>
    <w:rsid w:val="009B5E65"/>
    <w:rsid w:val="009C0069"/>
    <w:rsid w:val="009C0ECD"/>
    <w:rsid w:val="009C2A09"/>
    <w:rsid w:val="009C2BF4"/>
    <w:rsid w:val="009C47EF"/>
    <w:rsid w:val="009C6593"/>
    <w:rsid w:val="009D1A91"/>
    <w:rsid w:val="009D2978"/>
    <w:rsid w:val="009D7DB0"/>
    <w:rsid w:val="009F1E42"/>
    <w:rsid w:val="009F6B92"/>
    <w:rsid w:val="00A17D31"/>
    <w:rsid w:val="00A35432"/>
    <w:rsid w:val="00A4214E"/>
    <w:rsid w:val="00A50B9F"/>
    <w:rsid w:val="00A54F5B"/>
    <w:rsid w:val="00A62BFF"/>
    <w:rsid w:val="00A66682"/>
    <w:rsid w:val="00A70A74"/>
    <w:rsid w:val="00A75182"/>
    <w:rsid w:val="00A81F2A"/>
    <w:rsid w:val="00A86E08"/>
    <w:rsid w:val="00AA446F"/>
    <w:rsid w:val="00AB0F6F"/>
    <w:rsid w:val="00AB791B"/>
    <w:rsid w:val="00AC1A80"/>
    <w:rsid w:val="00AC58E1"/>
    <w:rsid w:val="00AD45AA"/>
    <w:rsid w:val="00AE1078"/>
    <w:rsid w:val="00AE4745"/>
    <w:rsid w:val="00AF135D"/>
    <w:rsid w:val="00AF25E3"/>
    <w:rsid w:val="00AF4154"/>
    <w:rsid w:val="00AF44CC"/>
    <w:rsid w:val="00B04246"/>
    <w:rsid w:val="00B11EFC"/>
    <w:rsid w:val="00B20681"/>
    <w:rsid w:val="00B21DD1"/>
    <w:rsid w:val="00B24538"/>
    <w:rsid w:val="00B2727A"/>
    <w:rsid w:val="00B32783"/>
    <w:rsid w:val="00B37387"/>
    <w:rsid w:val="00B426C4"/>
    <w:rsid w:val="00B46352"/>
    <w:rsid w:val="00B64808"/>
    <w:rsid w:val="00B651C4"/>
    <w:rsid w:val="00B67FA3"/>
    <w:rsid w:val="00B74E86"/>
    <w:rsid w:val="00B77748"/>
    <w:rsid w:val="00B87871"/>
    <w:rsid w:val="00BA7F9A"/>
    <w:rsid w:val="00BB53F0"/>
    <w:rsid w:val="00BB7CA3"/>
    <w:rsid w:val="00BC31D3"/>
    <w:rsid w:val="00BC623F"/>
    <w:rsid w:val="00BC744C"/>
    <w:rsid w:val="00BD3DF3"/>
    <w:rsid w:val="00BD6FEA"/>
    <w:rsid w:val="00BE4252"/>
    <w:rsid w:val="00BE676C"/>
    <w:rsid w:val="00BF42D9"/>
    <w:rsid w:val="00BF542E"/>
    <w:rsid w:val="00C00155"/>
    <w:rsid w:val="00C00806"/>
    <w:rsid w:val="00C00C02"/>
    <w:rsid w:val="00C10E4E"/>
    <w:rsid w:val="00C238F8"/>
    <w:rsid w:val="00C3054C"/>
    <w:rsid w:val="00C3256C"/>
    <w:rsid w:val="00C35977"/>
    <w:rsid w:val="00C527F7"/>
    <w:rsid w:val="00C5311F"/>
    <w:rsid w:val="00C570D6"/>
    <w:rsid w:val="00C60BB7"/>
    <w:rsid w:val="00C708DB"/>
    <w:rsid w:val="00C71E8A"/>
    <w:rsid w:val="00C74F4C"/>
    <w:rsid w:val="00C778AD"/>
    <w:rsid w:val="00C8205A"/>
    <w:rsid w:val="00C91CD4"/>
    <w:rsid w:val="00C928B4"/>
    <w:rsid w:val="00C95172"/>
    <w:rsid w:val="00CA2ABC"/>
    <w:rsid w:val="00CB35F7"/>
    <w:rsid w:val="00CC252C"/>
    <w:rsid w:val="00CC6A60"/>
    <w:rsid w:val="00CC6E22"/>
    <w:rsid w:val="00CD666A"/>
    <w:rsid w:val="00CE69E6"/>
    <w:rsid w:val="00CF2039"/>
    <w:rsid w:val="00CF2510"/>
    <w:rsid w:val="00D01829"/>
    <w:rsid w:val="00D14147"/>
    <w:rsid w:val="00D24702"/>
    <w:rsid w:val="00D34F3E"/>
    <w:rsid w:val="00D50AEE"/>
    <w:rsid w:val="00D5303B"/>
    <w:rsid w:val="00D5385A"/>
    <w:rsid w:val="00D571DA"/>
    <w:rsid w:val="00D578FB"/>
    <w:rsid w:val="00D6113A"/>
    <w:rsid w:val="00D647F4"/>
    <w:rsid w:val="00D657E3"/>
    <w:rsid w:val="00D73134"/>
    <w:rsid w:val="00D840A8"/>
    <w:rsid w:val="00D918C8"/>
    <w:rsid w:val="00D931E2"/>
    <w:rsid w:val="00D93F09"/>
    <w:rsid w:val="00D95A22"/>
    <w:rsid w:val="00D961E1"/>
    <w:rsid w:val="00D968E5"/>
    <w:rsid w:val="00D96A2C"/>
    <w:rsid w:val="00DA53D7"/>
    <w:rsid w:val="00DA65A9"/>
    <w:rsid w:val="00DD0EBC"/>
    <w:rsid w:val="00DD1E53"/>
    <w:rsid w:val="00DD360D"/>
    <w:rsid w:val="00DE2462"/>
    <w:rsid w:val="00DE4A00"/>
    <w:rsid w:val="00DE7365"/>
    <w:rsid w:val="00DF058D"/>
    <w:rsid w:val="00DF0827"/>
    <w:rsid w:val="00DF23A3"/>
    <w:rsid w:val="00E016BA"/>
    <w:rsid w:val="00E020BE"/>
    <w:rsid w:val="00E20442"/>
    <w:rsid w:val="00E2552C"/>
    <w:rsid w:val="00E264F7"/>
    <w:rsid w:val="00E358F7"/>
    <w:rsid w:val="00E429CB"/>
    <w:rsid w:val="00E4396A"/>
    <w:rsid w:val="00E50944"/>
    <w:rsid w:val="00E523D1"/>
    <w:rsid w:val="00E5424E"/>
    <w:rsid w:val="00E70024"/>
    <w:rsid w:val="00E74F0C"/>
    <w:rsid w:val="00E80E85"/>
    <w:rsid w:val="00E83B60"/>
    <w:rsid w:val="00E9643A"/>
    <w:rsid w:val="00EA1861"/>
    <w:rsid w:val="00EA62EE"/>
    <w:rsid w:val="00EA7530"/>
    <w:rsid w:val="00EB0278"/>
    <w:rsid w:val="00EB257D"/>
    <w:rsid w:val="00EB3D76"/>
    <w:rsid w:val="00EB3D88"/>
    <w:rsid w:val="00EB72D2"/>
    <w:rsid w:val="00EB7743"/>
    <w:rsid w:val="00EC52C3"/>
    <w:rsid w:val="00ED4FF9"/>
    <w:rsid w:val="00EE0301"/>
    <w:rsid w:val="00EE216B"/>
    <w:rsid w:val="00EE3AA8"/>
    <w:rsid w:val="00EE67F7"/>
    <w:rsid w:val="00EF1A68"/>
    <w:rsid w:val="00EF41EC"/>
    <w:rsid w:val="00EF4E4F"/>
    <w:rsid w:val="00F01B97"/>
    <w:rsid w:val="00F079E8"/>
    <w:rsid w:val="00F27208"/>
    <w:rsid w:val="00F32708"/>
    <w:rsid w:val="00F327F1"/>
    <w:rsid w:val="00F35296"/>
    <w:rsid w:val="00F41576"/>
    <w:rsid w:val="00F532C2"/>
    <w:rsid w:val="00F53574"/>
    <w:rsid w:val="00F64E69"/>
    <w:rsid w:val="00F81DD0"/>
    <w:rsid w:val="00F824E3"/>
    <w:rsid w:val="00F86825"/>
    <w:rsid w:val="00F87028"/>
    <w:rsid w:val="00F90AF8"/>
    <w:rsid w:val="00FC251A"/>
    <w:rsid w:val="00FC4356"/>
    <w:rsid w:val="00FE01EB"/>
    <w:rsid w:val="00FE6067"/>
    <w:rsid w:val="00FE6CB3"/>
    <w:rsid w:val="00FF0276"/>
    <w:rsid w:val="00FF3EF8"/>
    <w:rsid w:val="00FF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356116"/>
  <w15:chartTrackingRefBased/>
  <w15:docId w15:val="{B26CC43A-4165-6B43-AC1C-88A420A0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4A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4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54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54A2"/>
  </w:style>
  <w:style w:type="character" w:customStyle="1" w:styleId="CommentTextChar">
    <w:name w:val="Comment Text Char"/>
    <w:basedOn w:val="DefaultParagraphFont"/>
    <w:link w:val="CommentText"/>
    <w:uiPriority w:val="99"/>
    <w:rsid w:val="004854A2"/>
    <w:rPr>
      <w:lang w:val="en-GB"/>
    </w:rPr>
  </w:style>
  <w:style w:type="table" w:styleId="PlainTable2">
    <w:name w:val="Plain Table 2"/>
    <w:basedOn w:val="TableNormal"/>
    <w:uiPriority w:val="42"/>
    <w:rsid w:val="004854A2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54A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5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4A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854A2"/>
  </w:style>
  <w:style w:type="paragraph" w:styleId="BalloonText">
    <w:name w:val="Balloon Text"/>
    <w:basedOn w:val="Normal"/>
    <w:link w:val="BalloonTextChar"/>
    <w:uiPriority w:val="99"/>
    <w:semiHidden/>
    <w:unhideWhenUsed/>
    <w:rsid w:val="004854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A2"/>
    <w:rPr>
      <w:rFonts w:ascii="Times New Roman" w:hAnsi="Times New Roman" w:cs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854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F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F88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A38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D74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D74C0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D74C0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0D74C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D74C0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D74C0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D74C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D74C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D74C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D74C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D74C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D74C0"/>
    <w:pPr>
      <w:ind w:left="1920"/>
    </w:pPr>
    <w:rPr>
      <w:sz w:val="20"/>
      <w:szCs w:val="20"/>
    </w:rPr>
  </w:style>
  <w:style w:type="table" w:styleId="TableGridLight">
    <w:name w:val="Grid Table Light"/>
    <w:basedOn w:val="TableNormal"/>
    <w:uiPriority w:val="40"/>
    <w:rsid w:val="005B65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B65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029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92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6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68E99A-00A1-481B-A2D9-25FCE7BB5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2546</Words>
  <Characters>14517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s</dc:creator>
  <cp:keywords/>
  <dc:description/>
  <cp:lastModifiedBy>Nithya R.</cp:lastModifiedBy>
  <cp:revision>11</cp:revision>
  <dcterms:created xsi:type="dcterms:W3CDTF">2021-07-02T17:05:00Z</dcterms:created>
  <dcterms:modified xsi:type="dcterms:W3CDTF">2021-07-1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114a1-e5e8-343f-8d19-736f78e928d6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